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80FBF" w14:textId="77777777" w:rsidR="00410CC5" w:rsidRDefault="00410CC5" w:rsidP="00410CC5">
      <w:pPr>
        <w:spacing w:after="114" w:line="264" w:lineRule="auto"/>
        <w:jc w:val="left"/>
      </w:pPr>
      <w:bookmarkStart w:id="0" w:name="_Hlk190174233"/>
      <w:bookmarkEnd w:id="0"/>
      <w:r>
        <w:rPr>
          <w:rFonts w:ascii="Times New Roman" w:eastAsia="Times New Roman" w:hAnsi="Times New Roman" w:cs="Times New Roman"/>
          <w:b/>
          <w:sz w:val="24"/>
        </w:rPr>
        <w:t>Supplement Table S</w:t>
      </w:r>
      <w:r>
        <w:rPr>
          <w:rFonts w:asciiTheme="minorEastAsia" w:hAnsiTheme="minorEastAsia" w:cs="Times New Roman" w:hint="eastAsia"/>
          <w:b/>
          <w:sz w:val="24"/>
        </w:rPr>
        <w:t>1</w:t>
      </w:r>
      <w:r>
        <w:rPr>
          <w:sz w:val="24"/>
        </w:rPr>
        <w:t>.</w:t>
      </w:r>
      <w:r w:rsidRPr="00660FFA">
        <w:rPr>
          <w:rFonts w:ascii="Times New Roman" w:hAnsi="Times New Roman" w:cs="Times New Roman"/>
          <w:sz w:val="24"/>
        </w:rPr>
        <w:t xml:space="preserve"> The primers used to detect the resistance gene</w:t>
      </w:r>
    </w:p>
    <w:tbl>
      <w:tblPr>
        <w:tblStyle w:val="PlainTable2"/>
        <w:tblW w:w="13958" w:type="dxa"/>
        <w:tblLook w:val="04A0" w:firstRow="1" w:lastRow="0" w:firstColumn="1" w:lastColumn="0" w:noHBand="0" w:noVBand="1"/>
      </w:tblPr>
      <w:tblGrid>
        <w:gridCol w:w="1095"/>
        <w:gridCol w:w="830"/>
        <w:gridCol w:w="5272"/>
        <w:gridCol w:w="4570"/>
        <w:gridCol w:w="2191"/>
      </w:tblGrid>
      <w:tr w:rsidR="00410CC5" w:rsidRPr="00E86052" w14:paraId="1D656871" w14:textId="77777777" w:rsidTr="00F71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hideMark/>
          </w:tcPr>
          <w:p w14:paraId="5860CF9A" w14:textId="77777777" w:rsidR="00410CC5" w:rsidRPr="00E86052" w:rsidRDefault="00410CC5" w:rsidP="00F71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rpose</w:t>
            </w:r>
          </w:p>
        </w:tc>
        <w:tc>
          <w:tcPr>
            <w:tcW w:w="827" w:type="dxa"/>
            <w:hideMark/>
          </w:tcPr>
          <w:p w14:paraId="15093026" w14:textId="77777777" w:rsidR="00410CC5" w:rsidRPr="00E86052" w:rsidRDefault="00410CC5" w:rsidP="00F71DC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5275" w:type="dxa"/>
            <w:hideMark/>
          </w:tcPr>
          <w:p w14:paraId="1C88D62F" w14:textId="77777777" w:rsidR="00410CC5" w:rsidRPr="00E86052" w:rsidRDefault="00410CC5" w:rsidP="00F71DC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ward sequence (5′→3′)</w:t>
            </w:r>
          </w:p>
        </w:tc>
        <w:tc>
          <w:tcPr>
            <w:tcW w:w="4573" w:type="dxa"/>
            <w:hideMark/>
          </w:tcPr>
          <w:p w14:paraId="488D7B47" w14:textId="77777777" w:rsidR="00410CC5" w:rsidRPr="00E86052" w:rsidRDefault="00410CC5" w:rsidP="00F71DC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verse sequence (5′→3′)</w:t>
            </w:r>
          </w:p>
        </w:tc>
        <w:tc>
          <w:tcPr>
            <w:tcW w:w="2192" w:type="dxa"/>
            <w:hideMark/>
          </w:tcPr>
          <w:p w14:paraId="76BF2117" w14:textId="77777777" w:rsidR="00410CC5" w:rsidRPr="00E86052" w:rsidRDefault="00410CC5" w:rsidP="00F71DC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410CC5" w:rsidRPr="00E86052" w14:paraId="04A7B2E2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  <w:hideMark/>
          </w:tcPr>
          <w:p w14:paraId="56647EE8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tation detection</w:t>
            </w:r>
          </w:p>
        </w:tc>
        <w:tc>
          <w:tcPr>
            <w:tcW w:w="827" w:type="dxa"/>
            <w:hideMark/>
          </w:tcPr>
          <w:p w14:paraId="68656B89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mR</w:t>
            </w:r>
          </w:p>
        </w:tc>
        <w:tc>
          <w:tcPr>
            <w:tcW w:w="5275" w:type="dxa"/>
            <w:hideMark/>
          </w:tcPr>
          <w:p w14:paraId="15DB5E22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GGTTCATATCCTGACCA</w:t>
            </w:r>
          </w:p>
        </w:tc>
        <w:tc>
          <w:tcPr>
            <w:tcW w:w="4573" w:type="dxa"/>
            <w:hideMark/>
          </w:tcPr>
          <w:p w14:paraId="1BB6FF64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RTCGACCTTAAACACGTC</w:t>
            </w:r>
          </w:p>
        </w:tc>
        <w:tc>
          <w:tcPr>
            <w:tcW w:w="2192" w:type="dxa"/>
            <w:vMerge w:val="restart"/>
            <w:noWrap/>
            <w:hideMark/>
          </w:tcPr>
          <w:p w14:paraId="56706C47" w14:textId="38039BEB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B21E5E">
              <w:rPr>
                <w:rFonts w:ascii="等线" w:eastAsia="等线" w:hAnsi="等线" w:cs="SimSun" w:hint="eastAsia"/>
                <w:noProof/>
                <w:color w:val="000000"/>
                <w:kern w:val="0"/>
                <w:sz w:val="22"/>
                <w14:ligatures w14:val="none"/>
              </w:rPr>
              <w:t>(Chiu et al., 2017)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</w:p>
          <w:p w14:paraId="31F6CE8A" w14:textId="77777777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  <w:p w14:paraId="645E4971" w14:textId="77777777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  <w:p w14:paraId="10344E91" w14:textId="0C29E8CD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  <w:p w14:paraId="41B6D456" w14:textId="1FBD07D3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IaXJhYmF5YXNoaTwvQXV0aG9yPjxZZWFyPjIwMjE8L1ll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IaXJhYmF5YXNoaTwvQXV0aG9yPjxZZWFyPjIwMjE8L1ll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B21E5E">
              <w:rPr>
                <w:rFonts w:ascii="等线" w:eastAsia="等线" w:hAnsi="等线" w:cs="SimSun" w:hint="eastAsia"/>
                <w:noProof/>
                <w:color w:val="000000"/>
                <w:kern w:val="0"/>
                <w:sz w:val="22"/>
                <w14:ligatures w14:val="none"/>
              </w:rPr>
              <w:t>(Hirabayashi et al., 2021)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</w:p>
          <w:p w14:paraId="1DFCC1E8" w14:textId="018C7D01" w:rsidR="00410CC5" w:rsidRPr="00E86052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706DED48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30863429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278BDB3E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rR</w:t>
            </w:r>
          </w:p>
        </w:tc>
        <w:tc>
          <w:tcPr>
            <w:tcW w:w="5275" w:type="dxa"/>
            <w:hideMark/>
          </w:tcPr>
          <w:p w14:paraId="3B66A4E7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TAAGCTGCCTGAGAGCAT</w:t>
            </w:r>
          </w:p>
        </w:tc>
        <w:tc>
          <w:tcPr>
            <w:tcW w:w="4573" w:type="dxa"/>
            <w:hideMark/>
          </w:tcPr>
          <w:p w14:paraId="6BD1016A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CAAATGCCGGAGAATAC</w:t>
            </w:r>
          </w:p>
        </w:tc>
        <w:tc>
          <w:tcPr>
            <w:tcW w:w="2192" w:type="dxa"/>
            <w:vMerge/>
            <w:hideMark/>
          </w:tcPr>
          <w:p w14:paraId="4C3034FF" w14:textId="77777777" w:rsidR="00410CC5" w:rsidRPr="00E86052" w:rsidRDefault="00410CC5" w:rsidP="00E067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1E1187F1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4434CA68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3845DD4F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psJ</w:t>
            </w:r>
          </w:p>
        </w:tc>
        <w:tc>
          <w:tcPr>
            <w:tcW w:w="5275" w:type="dxa"/>
            <w:hideMark/>
          </w:tcPr>
          <w:p w14:paraId="6B47FE42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GCCGGTTCGATATGA</w:t>
            </w:r>
          </w:p>
        </w:tc>
        <w:tc>
          <w:tcPr>
            <w:tcW w:w="4573" w:type="dxa"/>
            <w:hideMark/>
          </w:tcPr>
          <w:p w14:paraId="43F20CA8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TAACGCGGTTTGCTTC</w:t>
            </w:r>
          </w:p>
        </w:tc>
        <w:tc>
          <w:tcPr>
            <w:tcW w:w="2192" w:type="dxa"/>
            <w:vMerge/>
            <w:hideMark/>
          </w:tcPr>
          <w:p w14:paraId="37DC6B6A" w14:textId="77777777" w:rsidR="00410CC5" w:rsidRPr="00E86052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05021C03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2198F880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04821913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R</w:t>
            </w:r>
          </w:p>
        </w:tc>
        <w:tc>
          <w:tcPr>
            <w:tcW w:w="5275" w:type="dxa"/>
            <w:hideMark/>
          </w:tcPr>
          <w:p w14:paraId="0E08A7D3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CACCAGAAAATGATTAATGCGC</w:t>
            </w:r>
          </w:p>
        </w:tc>
        <w:tc>
          <w:tcPr>
            <w:tcW w:w="4573" w:type="dxa"/>
            <w:hideMark/>
          </w:tcPr>
          <w:p w14:paraId="7D1B0CC9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CTTTGCCCGTGAAATCAG</w:t>
            </w:r>
          </w:p>
        </w:tc>
        <w:tc>
          <w:tcPr>
            <w:tcW w:w="2192" w:type="dxa"/>
            <w:vMerge/>
            <w:hideMark/>
          </w:tcPr>
          <w:p w14:paraId="11C671A2" w14:textId="77777777" w:rsidR="00410CC5" w:rsidRPr="00E86052" w:rsidRDefault="00410CC5" w:rsidP="00E067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3FFD2A14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3CF94F7E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436B7BA6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(A)</w:t>
            </w:r>
          </w:p>
        </w:tc>
        <w:tc>
          <w:tcPr>
            <w:tcW w:w="5275" w:type="dxa"/>
            <w:hideMark/>
          </w:tcPr>
          <w:p w14:paraId="0D737835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CTTTCCTTTGGGTTCTCT</w:t>
            </w:r>
          </w:p>
        </w:tc>
        <w:tc>
          <w:tcPr>
            <w:tcW w:w="4573" w:type="dxa"/>
            <w:hideMark/>
          </w:tcPr>
          <w:p w14:paraId="21D7481F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TCCGACAAGTTGCATGAT</w:t>
            </w:r>
          </w:p>
        </w:tc>
        <w:tc>
          <w:tcPr>
            <w:tcW w:w="2192" w:type="dxa"/>
            <w:vMerge/>
            <w:hideMark/>
          </w:tcPr>
          <w:p w14:paraId="5AF68FF2" w14:textId="77777777" w:rsidR="00410CC5" w:rsidRPr="00E86052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0E1D8B01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6E442212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46DC0074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(X)</w:t>
            </w:r>
          </w:p>
        </w:tc>
        <w:tc>
          <w:tcPr>
            <w:tcW w:w="5275" w:type="dxa"/>
            <w:hideMark/>
          </w:tcPr>
          <w:p w14:paraId="010A3BFC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CGAAAATCGWTTTGACAATCC TG</w:t>
            </w:r>
          </w:p>
        </w:tc>
        <w:tc>
          <w:tcPr>
            <w:tcW w:w="4573" w:type="dxa"/>
            <w:hideMark/>
          </w:tcPr>
          <w:p w14:paraId="00ABDDDC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TTCTTCAACTTSCGTGTC GGTAAC</w:t>
            </w:r>
          </w:p>
        </w:tc>
        <w:tc>
          <w:tcPr>
            <w:tcW w:w="2192" w:type="dxa"/>
            <w:vMerge/>
            <w:hideMark/>
          </w:tcPr>
          <w:p w14:paraId="5C6AF3F3" w14:textId="77777777" w:rsidR="00410CC5" w:rsidRPr="00E86052" w:rsidRDefault="00410CC5" w:rsidP="00E067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31D576C6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1E6A68CD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7343463A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mexC</w:t>
            </w:r>
          </w:p>
        </w:tc>
        <w:tc>
          <w:tcPr>
            <w:tcW w:w="5275" w:type="dxa"/>
            <w:hideMark/>
          </w:tcPr>
          <w:p w14:paraId="76EA2364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GCGGGGATCGTGCTCAAGCGC AC</w:t>
            </w:r>
          </w:p>
        </w:tc>
        <w:tc>
          <w:tcPr>
            <w:tcW w:w="4573" w:type="dxa"/>
            <w:hideMark/>
          </w:tcPr>
          <w:p w14:paraId="0F5CAB24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GCGTGCCCTTGCKCTCGATATCG</w:t>
            </w:r>
          </w:p>
        </w:tc>
        <w:tc>
          <w:tcPr>
            <w:tcW w:w="2192" w:type="dxa"/>
            <w:vMerge/>
            <w:hideMark/>
          </w:tcPr>
          <w:p w14:paraId="711E48A3" w14:textId="77777777" w:rsidR="00410CC5" w:rsidRPr="00E86052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64521655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653A5096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7" w:type="dxa"/>
          </w:tcPr>
          <w:p w14:paraId="09326F59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334B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(L)</w:t>
            </w:r>
          </w:p>
        </w:tc>
        <w:tc>
          <w:tcPr>
            <w:tcW w:w="5275" w:type="dxa"/>
          </w:tcPr>
          <w:p w14:paraId="6EE66F8A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334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TTTGGTCTTATTGGATCG</w:t>
            </w:r>
          </w:p>
        </w:tc>
        <w:tc>
          <w:tcPr>
            <w:tcW w:w="4573" w:type="dxa"/>
          </w:tcPr>
          <w:p w14:paraId="1951E28B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334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TTACACTTCCGATTTCGG</w:t>
            </w:r>
          </w:p>
        </w:tc>
        <w:tc>
          <w:tcPr>
            <w:tcW w:w="2192" w:type="dxa"/>
          </w:tcPr>
          <w:p w14:paraId="756CA710" w14:textId="285253BB" w:rsidR="00410CC5" w:rsidRPr="00E86052" w:rsidRDefault="00410CC5" w:rsidP="00E067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/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 &lt;EndNote&gt;&lt;Cite&gt;&lt;Author&gt;Du&lt;/Author&gt;&lt;Year&gt;2018&lt;/Year&gt;&lt;RecNum&gt;1924&lt;/RecNum&gt;&lt;DisplayText&gt;(Du et al., 2018)&lt;/DisplayText&gt;&lt;record&gt;&lt;rec-number&gt;1924&lt;/rec-number&gt;&lt;foreign-keys&gt;&lt;key app="EN" db-id="xtz9a00sure0zme2e2oxas9s0xzxd9rfewdt" timestamp="1729994482"&gt;1924&lt;/key&gt;&lt;/foreign-keys&gt;&lt;ref-type name="Journal Article"&gt;17&lt;/ref-type&gt;&lt;contributors&gt;&lt;authors&gt;&lt;author&gt;Du, X.&lt;/author&gt;&lt;author&gt;He, F.&lt;/author&gt;&lt;author&gt;Shi, Q.&lt;/author&gt;&lt;author&gt;Zhao, F.&lt;/author&gt;&lt;author&gt;Xu, J.&lt;/author&gt;&lt;author&gt;Fu, Y.&lt;/author&gt;&lt;author&gt;Yu, Y.&lt;/author&gt;&lt;/authors&gt;&lt;/contributors&gt;&lt;auth-address&gt;Department of Infectious Diseases, Sir Run Run Shaw Hospital, School of Medicine, Zhejiang University, Hangzhou, China.&amp;#xD;Department of Clinical Laboratory, Zhejiang Provincial People&amp;apos;s Hospital, People&amp;apos;s Hospital of Hangzhou Medical College, Hangzhou, China.&amp;#xD;Department of Clinical Laboratory, Sir Run Run Shaw Hospital, School of Medicine, Zhejiang University, Hangzhou, China.&amp;#xD;Institute of Hygiene, Zhejiang Academy of Medical Sciences, Hangzhou, China.&lt;/auth-address&gt;&lt;titles&gt;&lt;title&gt;The Rapid Emergence of Tigecycline Resistance in bla(KPC-2) Harboring Klebsiella pneumoniae, as Mediated in Vivo by Mutation in tetA During Tigecycline Treatment&lt;/title&gt;&lt;secondary-title&gt;Front Microbiol&lt;/secondary-title&gt;&lt;/titles&gt;&lt;periodical&gt;&lt;full-title&gt;Front Microbiol&lt;/full-title&gt;&lt;/periodical&gt;&lt;pages&gt;648&lt;/pages&gt;&lt;volume&gt;9&lt;/volume&gt;&lt;edition&gt;20180405&lt;/edition&gt;&lt;keywords&gt;&lt;keyword&gt;Kpc-2&lt;/keyword&gt;&lt;keyword&gt;carbapenem-resistant Klebsiella pneumoniae&lt;/keyword&gt;&lt;keyword&gt;efflux pump&lt;/keyword&gt;&lt;keyword&gt;tetA&lt;/keyword&gt;&lt;keyword&gt;tigecycline resistance&lt;/keyword&gt;&lt;/keywords&gt;&lt;dates&gt;&lt;year&gt;2018&lt;/year&gt;&lt;/dates&gt;&lt;isbn&gt;1664-302X (Print)&amp;#xD;1664-302x&lt;/isbn&gt;&lt;accession-num&gt;29675006&lt;/accession-num&gt;&lt;urls&gt;&lt;/urls&gt;&lt;custom2&gt;PMC5895649&lt;/custom2&gt;&lt;electronic-resource-num&gt;10.3389/fmicb.2018.006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B21E5E">
              <w:rPr>
                <w:rFonts w:ascii="等线" w:eastAsia="等线" w:hAnsi="等线" w:cs="SimSun" w:hint="eastAsia"/>
                <w:noProof/>
                <w:color w:val="000000"/>
                <w:kern w:val="0"/>
                <w:sz w:val="22"/>
                <w14:ligatures w14:val="none"/>
              </w:rPr>
              <w:t>(Du et al., 2018)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</w:tr>
      <w:tr w:rsidR="00410CC5" w:rsidRPr="00E86052" w14:paraId="6C72D52E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  <w:hideMark/>
          </w:tcPr>
          <w:p w14:paraId="3C2FAF18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RT-PCR</w:t>
            </w:r>
          </w:p>
        </w:tc>
        <w:tc>
          <w:tcPr>
            <w:tcW w:w="827" w:type="dxa"/>
            <w:hideMark/>
          </w:tcPr>
          <w:p w14:paraId="0C5CFAFF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mA</w:t>
            </w:r>
          </w:p>
        </w:tc>
        <w:tc>
          <w:tcPr>
            <w:tcW w:w="5275" w:type="dxa"/>
            <w:hideMark/>
          </w:tcPr>
          <w:p w14:paraId="6615C2DB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ATCGCTCGCCATGC</w:t>
            </w:r>
          </w:p>
        </w:tc>
        <w:tc>
          <w:tcPr>
            <w:tcW w:w="4573" w:type="dxa"/>
            <w:hideMark/>
          </w:tcPr>
          <w:p w14:paraId="6BE12A91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GTGGTTCTCTTTGCGGTA G</w:t>
            </w:r>
          </w:p>
        </w:tc>
        <w:tc>
          <w:tcPr>
            <w:tcW w:w="2192" w:type="dxa"/>
            <w:vMerge w:val="restart"/>
            <w:noWrap/>
            <w:hideMark/>
          </w:tcPr>
          <w:p w14:paraId="382AE2CE" w14:textId="0F77A459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XYW5nPC9BdXRob3I+PFllYXI+MjAxNTwvWWVhcj48UmVj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XYW5nPC9BdXRob3I+PFllYXI+MjAxNTwvWWVhcj48UmVj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B21E5E">
              <w:rPr>
                <w:rFonts w:ascii="等线" w:eastAsia="等线" w:hAnsi="等线" w:cs="SimSun" w:hint="eastAsia"/>
                <w:noProof/>
                <w:color w:val="000000"/>
                <w:kern w:val="0"/>
                <w:sz w:val="22"/>
                <w14:ligatures w14:val="none"/>
              </w:rPr>
              <w:t>(Wang et al., 2015)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</w:p>
          <w:p w14:paraId="604BC27D" w14:textId="77777777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  <w:p w14:paraId="55712474" w14:textId="77777777" w:rsidR="00410CC5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  <w:p w14:paraId="70905752" w14:textId="77D793CD" w:rsidR="00410CC5" w:rsidRPr="00E86052" w:rsidRDefault="00410CC5" w:rsidP="00E067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lastRenderedPageBreak/>
              <w:fldChar w:fldCharType="begin">
                <w:fldData xml:space="preserve">PEVuZE5vdGU+PENpdGU+PEF1dGhvcj5IZTwvQXV0aG9yPjxZZWFyPjIwMTU8L1llYXI+PFJlY051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IZTwvQXV0aG9yPjxZZWFyPjIwMTU8L1llYXI+PFJlY051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</w:fldData>
              </w:fldCha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 w:rsidR="00B21E5E"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B21E5E">
              <w:rPr>
                <w:rFonts w:ascii="等线" w:eastAsia="等线" w:hAnsi="等线" w:cs="SimSun" w:hint="eastAsia"/>
                <w:noProof/>
                <w:color w:val="000000"/>
                <w:kern w:val="0"/>
                <w:sz w:val="22"/>
                <w14:ligatures w14:val="none"/>
              </w:rPr>
              <w:t>(He et al., 2015)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</w:tr>
      <w:tr w:rsidR="00410CC5" w:rsidRPr="00E86052" w14:paraId="11963BD5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0C69313D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3A929773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rB</w:t>
            </w:r>
          </w:p>
        </w:tc>
        <w:tc>
          <w:tcPr>
            <w:tcW w:w="5275" w:type="dxa"/>
            <w:hideMark/>
          </w:tcPr>
          <w:p w14:paraId="24C8E9A6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CTTCGCCACTACGTCATA</w:t>
            </w:r>
          </w:p>
        </w:tc>
        <w:tc>
          <w:tcPr>
            <w:tcW w:w="4573" w:type="dxa"/>
            <w:hideMark/>
          </w:tcPr>
          <w:p w14:paraId="4AB85B19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TTAACGCCTCGATCAT</w:t>
            </w:r>
          </w:p>
        </w:tc>
        <w:tc>
          <w:tcPr>
            <w:tcW w:w="2192" w:type="dxa"/>
            <w:vMerge/>
            <w:hideMark/>
          </w:tcPr>
          <w:p w14:paraId="1D8BA719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678A599C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4B82145F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585470FA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qxB</w:t>
            </w:r>
          </w:p>
        </w:tc>
        <w:tc>
          <w:tcPr>
            <w:tcW w:w="5275" w:type="dxa"/>
            <w:hideMark/>
          </w:tcPr>
          <w:p w14:paraId="3A7F1950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AAGAAAGACCTCCCTACCC</w:t>
            </w:r>
          </w:p>
        </w:tc>
        <w:tc>
          <w:tcPr>
            <w:tcW w:w="4573" w:type="dxa"/>
            <w:hideMark/>
          </w:tcPr>
          <w:p w14:paraId="38FADA85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CCGCCAATGAGATACA</w:t>
            </w:r>
          </w:p>
        </w:tc>
        <w:tc>
          <w:tcPr>
            <w:tcW w:w="2192" w:type="dxa"/>
            <w:vMerge/>
            <w:hideMark/>
          </w:tcPr>
          <w:p w14:paraId="0A9DEC99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6302C79B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419CA012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hideMark/>
          </w:tcPr>
          <w:p w14:paraId="30B5A9AF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poB</w:t>
            </w:r>
          </w:p>
        </w:tc>
        <w:tc>
          <w:tcPr>
            <w:tcW w:w="5275" w:type="dxa"/>
            <w:hideMark/>
          </w:tcPr>
          <w:p w14:paraId="443B5B91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CGTATGTCCGATCGAAA</w:t>
            </w:r>
          </w:p>
        </w:tc>
        <w:tc>
          <w:tcPr>
            <w:tcW w:w="4573" w:type="dxa"/>
            <w:hideMark/>
          </w:tcPr>
          <w:p w14:paraId="34349DF9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GTCTCAAGGAAGCCATAT TC</w:t>
            </w:r>
          </w:p>
        </w:tc>
        <w:tc>
          <w:tcPr>
            <w:tcW w:w="2192" w:type="dxa"/>
            <w:vMerge/>
            <w:hideMark/>
          </w:tcPr>
          <w:p w14:paraId="619D1A31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7A72DD9A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 w:val="restart"/>
            <w:noWrap/>
            <w:hideMark/>
          </w:tcPr>
          <w:p w14:paraId="7CB05E2C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LST</w:t>
            </w:r>
          </w:p>
        </w:tc>
        <w:tc>
          <w:tcPr>
            <w:tcW w:w="827" w:type="dxa"/>
            <w:noWrap/>
            <w:hideMark/>
          </w:tcPr>
          <w:p w14:paraId="1519A829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oB</w:t>
            </w:r>
          </w:p>
        </w:tc>
        <w:tc>
          <w:tcPr>
            <w:tcW w:w="5275" w:type="dxa"/>
            <w:noWrap/>
            <w:hideMark/>
          </w:tcPr>
          <w:p w14:paraId="1454EF36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GAAATGGCWGAGAACCA</w:t>
            </w:r>
          </w:p>
        </w:tc>
        <w:tc>
          <w:tcPr>
            <w:tcW w:w="4573" w:type="dxa"/>
            <w:noWrap/>
            <w:hideMark/>
          </w:tcPr>
          <w:p w14:paraId="19699494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GTCTTCGAAGTTGTAACC</w:t>
            </w:r>
          </w:p>
        </w:tc>
        <w:tc>
          <w:tcPr>
            <w:tcW w:w="2192" w:type="dxa"/>
            <w:vMerge w:val="restart"/>
            <w:noWrap/>
            <w:hideMark/>
          </w:tcPr>
          <w:p w14:paraId="0275C0D2" w14:textId="77777777" w:rsidR="00410CC5" w:rsidRPr="00E86052" w:rsidRDefault="00410CC5" w:rsidP="00F71D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14:ligatures w14:val="none"/>
              </w:rPr>
              <w:t>Online</w:t>
            </w:r>
          </w:p>
        </w:tc>
      </w:tr>
      <w:tr w:rsidR="00410CC5" w:rsidRPr="00E86052" w14:paraId="41FFB77A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23AC4852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noWrap/>
            <w:hideMark/>
          </w:tcPr>
          <w:p w14:paraId="235F476F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pA</w:t>
            </w:r>
          </w:p>
        </w:tc>
        <w:tc>
          <w:tcPr>
            <w:tcW w:w="5275" w:type="dxa"/>
            <w:noWrap/>
            <w:hideMark/>
          </w:tcPr>
          <w:p w14:paraId="19443868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GAAATATGACTCCACTCACGG </w:t>
            </w:r>
          </w:p>
        </w:tc>
        <w:tc>
          <w:tcPr>
            <w:tcW w:w="4573" w:type="dxa"/>
            <w:noWrap/>
            <w:hideMark/>
          </w:tcPr>
          <w:p w14:paraId="6934A168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TTCAGAAGCGGCTTTGATGGCTT </w:t>
            </w:r>
          </w:p>
        </w:tc>
        <w:tc>
          <w:tcPr>
            <w:tcW w:w="2192" w:type="dxa"/>
            <w:vMerge/>
            <w:hideMark/>
          </w:tcPr>
          <w:p w14:paraId="2320F264" w14:textId="77777777" w:rsidR="00410CC5" w:rsidRPr="00E86052" w:rsidRDefault="00410CC5" w:rsidP="00F71D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3EDFAA87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0A2E924C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noWrap/>
            <w:hideMark/>
          </w:tcPr>
          <w:p w14:paraId="37AF3252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h</w:t>
            </w:r>
          </w:p>
        </w:tc>
        <w:tc>
          <w:tcPr>
            <w:tcW w:w="5275" w:type="dxa"/>
            <w:noWrap/>
            <w:hideMark/>
          </w:tcPr>
          <w:p w14:paraId="572A3CEB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CCAACTCGCTTCAGGTTCAG </w:t>
            </w:r>
          </w:p>
        </w:tc>
        <w:tc>
          <w:tcPr>
            <w:tcW w:w="4573" w:type="dxa"/>
            <w:noWrap/>
            <w:hideMark/>
          </w:tcPr>
          <w:p w14:paraId="0A6FE801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GTTTTTCCCCAGCAGCAG</w:t>
            </w:r>
          </w:p>
        </w:tc>
        <w:tc>
          <w:tcPr>
            <w:tcW w:w="2192" w:type="dxa"/>
            <w:vMerge/>
            <w:hideMark/>
          </w:tcPr>
          <w:p w14:paraId="02241FAC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79F3FC8D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259DDADC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noWrap/>
            <w:hideMark/>
          </w:tcPr>
          <w:p w14:paraId="33E1DDEC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i</w:t>
            </w:r>
          </w:p>
        </w:tc>
        <w:tc>
          <w:tcPr>
            <w:tcW w:w="5275" w:type="dxa"/>
            <w:noWrap/>
            <w:hideMark/>
          </w:tcPr>
          <w:p w14:paraId="7B0B82D1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AGAAAAACCTGCCTGTACTGCTGGC </w:t>
            </w:r>
          </w:p>
        </w:tc>
        <w:tc>
          <w:tcPr>
            <w:tcW w:w="4573" w:type="dxa"/>
            <w:noWrap/>
            <w:hideMark/>
          </w:tcPr>
          <w:p w14:paraId="03A69533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CGCCACGCTTTATAGCGGTTAAT </w:t>
            </w:r>
          </w:p>
        </w:tc>
        <w:tc>
          <w:tcPr>
            <w:tcW w:w="2192" w:type="dxa"/>
            <w:vMerge/>
            <w:hideMark/>
          </w:tcPr>
          <w:p w14:paraId="28B67003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01073217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202CA8C8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noWrap/>
            <w:hideMark/>
          </w:tcPr>
          <w:p w14:paraId="6C53C85C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E</w:t>
            </w:r>
          </w:p>
        </w:tc>
        <w:tc>
          <w:tcPr>
            <w:tcW w:w="5275" w:type="dxa"/>
            <w:noWrap/>
            <w:hideMark/>
          </w:tcPr>
          <w:p w14:paraId="653A6B1A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TACCGCAACACCGACTTCTTCGG</w:t>
            </w:r>
          </w:p>
        </w:tc>
        <w:tc>
          <w:tcPr>
            <w:tcW w:w="4573" w:type="dxa"/>
            <w:noWrap/>
            <w:hideMark/>
          </w:tcPr>
          <w:p w14:paraId="0D2BC40D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GATCAGAACTGGTAGGTGAT </w:t>
            </w:r>
          </w:p>
        </w:tc>
        <w:tc>
          <w:tcPr>
            <w:tcW w:w="2192" w:type="dxa"/>
            <w:vMerge/>
            <w:hideMark/>
          </w:tcPr>
          <w:p w14:paraId="630CE702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5C6B349E" w14:textId="77777777" w:rsidTr="00F71D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0C194139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noWrap/>
            <w:hideMark/>
          </w:tcPr>
          <w:p w14:paraId="3FE7E945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B</w:t>
            </w:r>
          </w:p>
        </w:tc>
        <w:tc>
          <w:tcPr>
            <w:tcW w:w="5275" w:type="dxa"/>
            <w:noWrap/>
            <w:hideMark/>
          </w:tcPr>
          <w:p w14:paraId="3EECDEEF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TCGCTGCTGGACTATATTCG </w:t>
            </w:r>
          </w:p>
        </w:tc>
        <w:tc>
          <w:tcPr>
            <w:tcW w:w="4573" w:type="dxa"/>
            <w:noWrap/>
            <w:hideMark/>
          </w:tcPr>
          <w:p w14:paraId="20315756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CTTTCAGCTCAAGAACTTC </w:t>
            </w:r>
          </w:p>
        </w:tc>
        <w:tc>
          <w:tcPr>
            <w:tcW w:w="2192" w:type="dxa"/>
            <w:vMerge/>
            <w:hideMark/>
          </w:tcPr>
          <w:p w14:paraId="1FF02FEC" w14:textId="77777777" w:rsidR="00410CC5" w:rsidRPr="00E86052" w:rsidRDefault="00410CC5" w:rsidP="00F71DC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10CC5" w:rsidRPr="00E86052" w14:paraId="6283D358" w14:textId="77777777" w:rsidTr="00F7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vMerge/>
            <w:hideMark/>
          </w:tcPr>
          <w:p w14:paraId="17CE80F8" w14:textId="77777777" w:rsidR="00410CC5" w:rsidRPr="00E86052" w:rsidRDefault="00410CC5" w:rsidP="00F71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7" w:type="dxa"/>
            <w:noWrap/>
            <w:hideMark/>
          </w:tcPr>
          <w:p w14:paraId="68366F53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nB</w:t>
            </w:r>
          </w:p>
        </w:tc>
        <w:tc>
          <w:tcPr>
            <w:tcW w:w="5275" w:type="dxa"/>
            <w:noWrap/>
            <w:hideMark/>
          </w:tcPr>
          <w:p w14:paraId="0B59BD10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TTATACCTCGGTACATCAGGTT</w:t>
            </w:r>
          </w:p>
        </w:tc>
        <w:tc>
          <w:tcPr>
            <w:tcW w:w="4573" w:type="dxa"/>
            <w:noWrap/>
            <w:hideMark/>
          </w:tcPr>
          <w:p w14:paraId="0CB6D699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86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TCGCCGGCTGRGCRGAGAG </w:t>
            </w:r>
          </w:p>
        </w:tc>
        <w:tc>
          <w:tcPr>
            <w:tcW w:w="2192" w:type="dxa"/>
            <w:vMerge/>
            <w:hideMark/>
          </w:tcPr>
          <w:p w14:paraId="5D535F82" w14:textId="77777777" w:rsidR="00410CC5" w:rsidRPr="00E86052" w:rsidRDefault="00410CC5" w:rsidP="00F71DC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SimSu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64FBDFE" w14:textId="77777777" w:rsidR="00410CC5" w:rsidRPr="00B55C53" w:rsidRDefault="00410CC5" w:rsidP="00410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RT-PCR, quantitative real-time PCR</w:t>
      </w:r>
    </w:p>
    <w:p w14:paraId="77A09695" w14:textId="77777777" w:rsidR="00410CC5" w:rsidRDefault="00410CC5" w:rsidP="00410CC5"/>
    <w:p w14:paraId="11F953A8" w14:textId="77777777" w:rsidR="00B21E5E" w:rsidRDefault="00B21E5E" w:rsidP="00B21E5E"/>
    <w:p w14:paraId="250B0B8E" w14:textId="50C9184E" w:rsidR="00B21E5E" w:rsidRPr="00987D8C" w:rsidRDefault="00B21E5E" w:rsidP="00B21E5E">
      <w:pPr>
        <w:rPr>
          <w:rFonts w:ascii="Arial" w:hAnsi="Arial" w:cs="Arial"/>
          <w:sz w:val="19"/>
          <w:szCs w:val="19"/>
        </w:rPr>
      </w:pPr>
      <w:r w:rsidRPr="00987D8C">
        <w:rPr>
          <w:rFonts w:ascii="Times New Roman" w:eastAsia="Times New Roman" w:hAnsi="Times New Roman" w:cs="Times New Roman"/>
          <w:b/>
          <w:sz w:val="24"/>
        </w:rPr>
        <w:t xml:space="preserve">Supplement Table </w:t>
      </w:r>
      <w:r w:rsidRPr="00987D8C">
        <w:rPr>
          <w:rFonts w:cs="Arial" w:hint="eastAsia"/>
          <w:b/>
          <w:bCs/>
          <w:szCs w:val="19"/>
        </w:rPr>
        <w:t>2</w:t>
      </w:r>
      <w:r w:rsidRPr="00987D8C">
        <w:rPr>
          <w:rFonts w:eastAsia="Arial" w:cs="Arial" w:hint="eastAsia"/>
          <w:b/>
          <w:bCs/>
          <w:szCs w:val="19"/>
        </w:rPr>
        <w:t>.</w:t>
      </w:r>
      <w:r w:rsidRPr="00987D8C">
        <w:t xml:space="preserve"> </w:t>
      </w:r>
      <w:r w:rsidRPr="00987D8C">
        <w:rPr>
          <w:rFonts w:cs="Arial"/>
          <w:szCs w:val="19"/>
        </w:rPr>
        <w:t>A</w:t>
      </w:r>
      <w:r w:rsidRPr="00987D8C">
        <w:rPr>
          <w:rFonts w:ascii="Times New Roman" w:hAnsi="Times New Roman" w:cs="Times New Roman"/>
          <w:sz w:val="24"/>
        </w:rPr>
        <w:t>ntibacterial profiles of 1</w:t>
      </w:r>
      <w:r w:rsidRPr="00987D8C">
        <w:rPr>
          <w:rFonts w:ascii="Times New Roman" w:hAnsi="Times New Roman" w:cs="Times New Roman" w:hint="eastAsia"/>
          <w:sz w:val="24"/>
        </w:rPr>
        <w:t>3</w:t>
      </w:r>
      <w:r w:rsidRPr="00987D8C">
        <w:rPr>
          <w:rFonts w:ascii="Times New Roman" w:hAnsi="Times New Roman" w:cs="Times New Roman"/>
          <w:sz w:val="24"/>
        </w:rPr>
        <w:t xml:space="preserve"> kinds of antibacterial agents by TRKP</w:t>
      </w:r>
      <w:r w:rsidRPr="00987D8C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1"/>
        <w:tblW w:w="14501" w:type="dxa"/>
        <w:tblLook w:val="04A0" w:firstRow="1" w:lastRow="0" w:firstColumn="1" w:lastColumn="0" w:noHBand="0" w:noVBand="1"/>
      </w:tblPr>
      <w:tblGrid>
        <w:gridCol w:w="1155"/>
        <w:gridCol w:w="1173"/>
        <w:gridCol w:w="1173"/>
        <w:gridCol w:w="900"/>
        <w:gridCol w:w="875"/>
        <w:gridCol w:w="875"/>
        <w:gridCol w:w="921"/>
        <w:gridCol w:w="875"/>
        <w:gridCol w:w="1293"/>
        <w:gridCol w:w="875"/>
        <w:gridCol w:w="875"/>
        <w:gridCol w:w="886"/>
        <w:gridCol w:w="875"/>
        <w:gridCol w:w="875"/>
        <w:gridCol w:w="875"/>
      </w:tblGrid>
      <w:tr w:rsidR="00987D8C" w:rsidRPr="00987D8C" w14:paraId="4D387483" w14:textId="77777777" w:rsidTr="00E8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tcW w:w="1155" w:type="dxa"/>
            <w:vMerge w:val="restart"/>
            <w:noWrap/>
            <w:vAlign w:val="center"/>
            <w:hideMark/>
          </w:tcPr>
          <w:p w14:paraId="33C710EA" w14:textId="77777777" w:rsidR="00B21E5E" w:rsidRPr="00987D8C" w:rsidRDefault="00B21E5E" w:rsidP="00E8421C">
            <w:pPr>
              <w:widowControl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Isolate</w:t>
            </w:r>
          </w:p>
        </w:tc>
        <w:tc>
          <w:tcPr>
            <w:tcW w:w="1173" w:type="dxa"/>
            <w:vMerge w:val="restart"/>
            <w:vAlign w:val="center"/>
          </w:tcPr>
          <w:p w14:paraId="76E0C209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 w:hint="eastAsia"/>
                <w:sz w:val="17"/>
                <w:szCs w:val="17"/>
              </w:rPr>
              <w:t>use tigecycline</w:t>
            </w:r>
          </w:p>
        </w:tc>
        <w:tc>
          <w:tcPr>
            <w:tcW w:w="1173" w:type="dxa"/>
            <w:noWrap/>
            <w:vAlign w:val="center"/>
            <w:hideMark/>
          </w:tcPr>
          <w:p w14:paraId="2780DC17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5882BE9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24093D0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1177C011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14:paraId="3A100353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135C5502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1293" w:type="dxa"/>
            <w:noWrap/>
            <w:vAlign w:val="center"/>
            <w:hideMark/>
          </w:tcPr>
          <w:p w14:paraId="5835D6A3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MIC</w:t>
            </w:r>
            <w:r w:rsidRPr="00987D8C">
              <w:rPr>
                <w:rFonts w:ascii="Arial" w:eastAsia="等线" w:hAnsi="Arial" w:cs="Arial"/>
                <w:sz w:val="17"/>
                <w:szCs w:val="17"/>
                <w:vertAlign w:val="superscript"/>
              </w:rPr>
              <w:t>a</w:t>
            </w:r>
            <w:r w:rsidRPr="00987D8C">
              <w:rPr>
                <w:rFonts w:ascii="Arial" w:eastAsia="等线" w:hAnsi="Arial" w:cs="Arial"/>
                <w:sz w:val="17"/>
                <w:szCs w:val="17"/>
              </w:rPr>
              <w:t>(mg/L)</w:t>
            </w:r>
          </w:p>
        </w:tc>
        <w:tc>
          <w:tcPr>
            <w:tcW w:w="875" w:type="dxa"/>
            <w:noWrap/>
            <w:vAlign w:val="center"/>
            <w:hideMark/>
          </w:tcPr>
          <w:p w14:paraId="24780BCD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2C69701F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14:paraId="63FF1506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4BD6771F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7DA4C855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35A6708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</w:tr>
      <w:tr w:rsidR="00987D8C" w:rsidRPr="00987D8C" w14:paraId="32F3F19F" w14:textId="77777777" w:rsidTr="00E8421C">
        <w:trPr>
          <w:trHeight w:val="298"/>
        </w:trPr>
        <w:tc>
          <w:tcPr>
            <w:tcW w:w="11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DAB4A3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</w:tcPr>
          <w:p w14:paraId="26508C09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</w:p>
        </w:tc>
        <w:tc>
          <w:tcPr>
            <w:tcW w:w="1173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B18FF4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IMP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0906F223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CRO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A83CF00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CFZ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DA92C3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FEP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E12CF97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ATM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2B2ACDE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CAZ</w:t>
            </w:r>
          </w:p>
        </w:tc>
        <w:tc>
          <w:tcPr>
            <w:tcW w:w="1293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B9EB8C2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AMK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322CAE9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LEV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08CF1DB8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CIP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0CB3E3DA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GEN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C38EB06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CST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E9D344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MH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FEC2FD5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eastAsia="等线" w:hAnsi="Arial" w:cs="Arial"/>
                <w:sz w:val="17"/>
                <w:szCs w:val="17"/>
              </w:rPr>
              <w:t>TGC</w:t>
            </w:r>
          </w:p>
        </w:tc>
      </w:tr>
      <w:tr w:rsidR="00987D8C" w:rsidRPr="00987D8C" w14:paraId="7DD18768" w14:textId="77777777" w:rsidTr="00E8421C">
        <w:trPr>
          <w:trHeight w:val="298"/>
        </w:trPr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9222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 xml:space="preserve">TR1 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EF0E1C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12696F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638E8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5EDA2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31A2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F0EC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97B6F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543D6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C3D64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F6CE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01CC5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1A08C0B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6965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  <w:hideMark/>
          </w:tcPr>
          <w:p w14:paraId="2F5227E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2DF40F9C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6A448D5A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</w:t>
            </w:r>
          </w:p>
        </w:tc>
        <w:tc>
          <w:tcPr>
            <w:tcW w:w="1173" w:type="dxa"/>
          </w:tcPr>
          <w:p w14:paraId="62EF972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1C877F41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1529954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75105F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A5E6C2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13691B5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24BCC5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70EA6A8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C06EB0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07462B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6BFBA5E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3017605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BD794B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hideMark/>
          </w:tcPr>
          <w:p w14:paraId="68700EC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0DE20796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07079E4E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3</w:t>
            </w:r>
          </w:p>
        </w:tc>
        <w:tc>
          <w:tcPr>
            <w:tcW w:w="1173" w:type="dxa"/>
          </w:tcPr>
          <w:p w14:paraId="4A50C68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17DC87ED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02575E0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CBDE3B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4BD6BD4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082821B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6A12F1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70972F4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72FDDF6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06F80C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20AB30F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282978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6FBCC1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hideMark/>
          </w:tcPr>
          <w:p w14:paraId="44D0809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6520FAB8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3349BA18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4</w:t>
            </w:r>
          </w:p>
        </w:tc>
        <w:tc>
          <w:tcPr>
            <w:tcW w:w="1173" w:type="dxa"/>
          </w:tcPr>
          <w:p w14:paraId="2E74F1D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576E13F4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35004B7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75CB7B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B003E3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035EDAC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8FC039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vAlign w:val="center"/>
            <w:hideMark/>
          </w:tcPr>
          <w:p w14:paraId="2722CF5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7D79E0E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47B5C7A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1, S</w:t>
            </w:r>
          </w:p>
        </w:tc>
        <w:tc>
          <w:tcPr>
            <w:tcW w:w="886" w:type="dxa"/>
            <w:noWrap/>
            <w:vAlign w:val="center"/>
            <w:hideMark/>
          </w:tcPr>
          <w:p w14:paraId="23B8FAF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A803FB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875" w:type="dxa"/>
            <w:noWrap/>
            <w:vAlign w:val="center"/>
            <w:hideMark/>
          </w:tcPr>
          <w:p w14:paraId="7518A6C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hideMark/>
          </w:tcPr>
          <w:p w14:paraId="4DC3A1B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50EB44B0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3D3F58F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5</w:t>
            </w:r>
          </w:p>
        </w:tc>
        <w:tc>
          <w:tcPr>
            <w:tcW w:w="1173" w:type="dxa"/>
          </w:tcPr>
          <w:p w14:paraId="424583D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7FE026E5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5541243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F162F2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11C1D0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3E93377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30C2BAF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vAlign w:val="center"/>
            <w:hideMark/>
          </w:tcPr>
          <w:p w14:paraId="398BC2E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41C075E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0F77E6E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05E2DAE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6AF5A53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CD0172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hideMark/>
          </w:tcPr>
          <w:p w14:paraId="0614396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15AB2E81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6CB70214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6</w:t>
            </w:r>
          </w:p>
        </w:tc>
        <w:tc>
          <w:tcPr>
            <w:tcW w:w="1173" w:type="dxa"/>
          </w:tcPr>
          <w:p w14:paraId="43D7B9E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Y</w:t>
            </w:r>
          </w:p>
        </w:tc>
        <w:tc>
          <w:tcPr>
            <w:tcW w:w="1173" w:type="dxa"/>
            <w:noWrap/>
            <w:vAlign w:val="center"/>
            <w:hideMark/>
          </w:tcPr>
          <w:p w14:paraId="46044191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2C541F4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3241E60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25235E1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58DD31E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38D068C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vAlign w:val="center"/>
            <w:hideMark/>
          </w:tcPr>
          <w:p w14:paraId="2E5139F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7D28B89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E3ED4E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6B7B27A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6EACAA7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7114D35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hideMark/>
          </w:tcPr>
          <w:p w14:paraId="46FDE79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1138E6EE" w14:textId="77777777" w:rsidTr="00E8421C">
        <w:trPr>
          <w:trHeight w:val="349"/>
        </w:trPr>
        <w:tc>
          <w:tcPr>
            <w:tcW w:w="1155" w:type="dxa"/>
            <w:noWrap/>
            <w:vAlign w:val="center"/>
            <w:hideMark/>
          </w:tcPr>
          <w:p w14:paraId="6323D4BE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lastRenderedPageBreak/>
              <w:t>TR7</w:t>
            </w:r>
          </w:p>
        </w:tc>
        <w:tc>
          <w:tcPr>
            <w:tcW w:w="1173" w:type="dxa"/>
          </w:tcPr>
          <w:p w14:paraId="70A55A9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Y</w:t>
            </w:r>
          </w:p>
        </w:tc>
        <w:tc>
          <w:tcPr>
            <w:tcW w:w="1173" w:type="dxa"/>
            <w:noWrap/>
            <w:vAlign w:val="center"/>
            <w:hideMark/>
          </w:tcPr>
          <w:p w14:paraId="1291E77E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026A97E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E53400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ACD349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5D66D3E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CDD13E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585222F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6215577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7C87CD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116A287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309E0C7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3A51A29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68D6BDB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271EA927" w14:textId="77777777" w:rsidTr="00E8421C">
        <w:trPr>
          <w:trHeight w:val="217"/>
        </w:trPr>
        <w:tc>
          <w:tcPr>
            <w:tcW w:w="1155" w:type="dxa"/>
            <w:noWrap/>
            <w:vAlign w:val="center"/>
            <w:hideMark/>
          </w:tcPr>
          <w:p w14:paraId="4EFFFCF2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8</w:t>
            </w:r>
          </w:p>
        </w:tc>
        <w:tc>
          <w:tcPr>
            <w:tcW w:w="1173" w:type="dxa"/>
          </w:tcPr>
          <w:p w14:paraId="4D97AA8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4E74E17E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74FB755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DD0766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715AF61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49A0359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2233A15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vAlign w:val="center"/>
            <w:hideMark/>
          </w:tcPr>
          <w:p w14:paraId="31C254A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0735C19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4517A0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34C432A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65D7A95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D87B6A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7A764AC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2F7168B2" w14:textId="77777777" w:rsidTr="00E8421C">
        <w:trPr>
          <w:trHeight w:val="177"/>
        </w:trPr>
        <w:tc>
          <w:tcPr>
            <w:tcW w:w="1155" w:type="dxa"/>
            <w:noWrap/>
            <w:vAlign w:val="center"/>
            <w:hideMark/>
          </w:tcPr>
          <w:p w14:paraId="5E4C0B51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9</w:t>
            </w:r>
          </w:p>
        </w:tc>
        <w:tc>
          <w:tcPr>
            <w:tcW w:w="1173" w:type="dxa"/>
          </w:tcPr>
          <w:p w14:paraId="265B0D9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0E249081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2BC85F0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0F1A7C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11BDF47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3F57CF5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875" w:type="dxa"/>
            <w:noWrap/>
            <w:vAlign w:val="center"/>
            <w:hideMark/>
          </w:tcPr>
          <w:p w14:paraId="26BA4E9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vAlign w:val="center"/>
            <w:hideMark/>
          </w:tcPr>
          <w:p w14:paraId="5464E43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3D94267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779563B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391E9F2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6CC357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32C0D1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0BFE222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26EDBA39" w14:textId="77777777" w:rsidTr="00E8421C">
        <w:trPr>
          <w:trHeight w:val="299"/>
        </w:trPr>
        <w:tc>
          <w:tcPr>
            <w:tcW w:w="1155" w:type="dxa"/>
            <w:noWrap/>
            <w:vAlign w:val="center"/>
            <w:hideMark/>
          </w:tcPr>
          <w:p w14:paraId="2CCA3A6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0</w:t>
            </w:r>
          </w:p>
        </w:tc>
        <w:tc>
          <w:tcPr>
            <w:tcW w:w="1173" w:type="dxa"/>
          </w:tcPr>
          <w:p w14:paraId="65301F3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02299277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0FE495C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F52D62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37ED6A8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2A1BD1B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084A620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289F97F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0D96788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09AFF6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3543FD6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0C5C8DF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5BE1B4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7928A27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756F9678" w14:textId="77777777" w:rsidTr="00E8421C">
        <w:trPr>
          <w:trHeight w:val="204"/>
        </w:trPr>
        <w:tc>
          <w:tcPr>
            <w:tcW w:w="1155" w:type="dxa"/>
            <w:noWrap/>
            <w:vAlign w:val="center"/>
            <w:hideMark/>
          </w:tcPr>
          <w:p w14:paraId="090DF474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1</w:t>
            </w:r>
          </w:p>
        </w:tc>
        <w:tc>
          <w:tcPr>
            <w:tcW w:w="1173" w:type="dxa"/>
          </w:tcPr>
          <w:p w14:paraId="7767AE2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5F90E7DB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551BA6B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0D83C8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22971D2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1A4527C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A14886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30C2130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206139E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CF63F0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1DDC1A8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1FF1741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D00980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6AD4814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4A8BA1A6" w14:textId="77777777" w:rsidTr="00E8421C">
        <w:trPr>
          <w:trHeight w:val="253"/>
        </w:trPr>
        <w:tc>
          <w:tcPr>
            <w:tcW w:w="1155" w:type="dxa"/>
            <w:noWrap/>
            <w:vAlign w:val="center"/>
            <w:hideMark/>
          </w:tcPr>
          <w:p w14:paraId="54EC5D2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2</w:t>
            </w:r>
          </w:p>
        </w:tc>
        <w:tc>
          <w:tcPr>
            <w:tcW w:w="1173" w:type="dxa"/>
          </w:tcPr>
          <w:p w14:paraId="0ABF4A4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6790A7AE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337DB90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92FC37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86B87F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104C352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69FB68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482AADC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285905A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A3BB70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5FE8968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78E47C5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7083A6C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05A29DC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755F2AB8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69C54CA5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3</w:t>
            </w:r>
          </w:p>
        </w:tc>
        <w:tc>
          <w:tcPr>
            <w:tcW w:w="1173" w:type="dxa"/>
          </w:tcPr>
          <w:p w14:paraId="511A52F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79EEE08B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5C29218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30F7A9E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83D104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49A6511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0C814B9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573D220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5F4FB91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07C90E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15D0D1A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0708C42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65A9C2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0D25920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78286D11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5EF6C66F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4</w:t>
            </w:r>
          </w:p>
        </w:tc>
        <w:tc>
          <w:tcPr>
            <w:tcW w:w="1173" w:type="dxa"/>
          </w:tcPr>
          <w:p w14:paraId="3C27784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513D069E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2D33AD4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28C048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0970A5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7D75384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4FDA36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6171D67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673D9AB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875" w:type="dxa"/>
            <w:noWrap/>
            <w:vAlign w:val="center"/>
            <w:hideMark/>
          </w:tcPr>
          <w:p w14:paraId="4164AE7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886" w:type="dxa"/>
            <w:noWrap/>
            <w:vAlign w:val="center"/>
            <w:hideMark/>
          </w:tcPr>
          <w:p w14:paraId="4E85616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DF7386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403CF01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7CD450B0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13929DBA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41ED0C34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5</w:t>
            </w:r>
          </w:p>
        </w:tc>
        <w:tc>
          <w:tcPr>
            <w:tcW w:w="1173" w:type="dxa"/>
          </w:tcPr>
          <w:p w14:paraId="3DF9F77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399667A4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5A12E44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1CB7E1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6B1D29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3EE98DB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20EEF75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1293" w:type="dxa"/>
            <w:noWrap/>
            <w:vAlign w:val="center"/>
            <w:hideMark/>
          </w:tcPr>
          <w:p w14:paraId="0A942F4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71E6B31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3A71AD0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1, S</w:t>
            </w:r>
          </w:p>
        </w:tc>
        <w:tc>
          <w:tcPr>
            <w:tcW w:w="886" w:type="dxa"/>
            <w:noWrap/>
            <w:vAlign w:val="center"/>
            <w:hideMark/>
          </w:tcPr>
          <w:p w14:paraId="3607FBE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B587BC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C91627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307BAC6D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63D35277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7AB9B106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6</w:t>
            </w:r>
          </w:p>
        </w:tc>
        <w:tc>
          <w:tcPr>
            <w:tcW w:w="1173" w:type="dxa"/>
          </w:tcPr>
          <w:p w14:paraId="40C925D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Y</w:t>
            </w:r>
          </w:p>
        </w:tc>
        <w:tc>
          <w:tcPr>
            <w:tcW w:w="1173" w:type="dxa"/>
            <w:noWrap/>
            <w:vAlign w:val="center"/>
            <w:hideMark/>
          </w:tcPr>
          <w:p w14:paraId="7FBCBFD4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0718205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439DEBB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C69CA1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2179B33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4DBF71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1293" w:type="dxa"/>
            <w:noWrap/>
            <w:vAlign w:val="center"/>
            <w:hideMark/>
          </w:tcPr>
          <w:p w14:paraId="15A28E6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183E2B5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410556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21A868B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4C625B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0A1091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vAlign w:val="center"/>
            <w:hideMark/>
          </w:tcPr>
          <w:p w14:paraId="4CE7632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3BC4E6D9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3D0F78C5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7</w:t>
            </w:r>
          </w:p>
        </w:tc>
        <w:tc>
          <w:tcPr>
            <w:tcW w:w="1173" w:type="dxa"/>
          </w:tcPr>
          <w:p w14:paraId="1598F9B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28B13E72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32B5682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46906E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7C3B370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06BB7A8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158B60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vAlign w:val="center"/>
            <w:hideMark/>
          </w:tcPr>
          <w:p w14:paraId="234B353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1744FAD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C58A42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7F9DA0D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D31296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</w:p>
        </w:tc>
        <w:tc>
          <w:tcPr>
            <w:tcW w:w="875" w:type="dxa"/>
            <w:noWrap/>
            <w:vAlign w:val="center"/>
            <w:hideMark/>
          </w:tcPr>
          <w:p w14:paraId="420F579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vAlign w:val="center"/>
            <w:hideMark/>
          </w:tcPr>
          <w:p w14:paraId="619F6A7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12F4C8C5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0BD8D778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8</w:t>
            </w:r>
          </w:p>
        </w:tc>
        <w:tc>
          <w:tcPr>
            <w:tcW w:w="1173" w:type="dxa"/>
          </w:tcPr>
          <w:p w14:paraId="18CED8C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525E4CDD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06B7919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4B58A5B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2D969B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09B9795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B70824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1293" w:type="dxa"/>
            <w:noWrap/>
            <w:vAlign w:val="center"/>
            <w:hideMark/>
          </w:tcPr>
          <w:p w14:paraId="1642B3D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17F8FA1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5A03CA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2F43676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47E3802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DB799C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vAlign w:val="center"/>
            <w:hideMark/>
          </w:tcPr>
          <w:p w14:paraId="07924F3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09B37FEF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53C6E95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19</w:t>
            </w:r>
          </w:p>
        </w:tc>
        <w:tc>
          <w:tcPr>
            <w:tcW w:w="1173" w:type="dxa"/>
          </w:tcPr>
          <w:p w14:paraId="10F3465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5FDD475F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4707FF5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8DAD7A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E8F62C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7DCE437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CFF02C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vAlign w:val="center"/>
            <w:hideMark/>
          </w:tcPr>
          <w:p w14:paraId="0E1A37F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1EE247C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9E7EAC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0127374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87F735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</w:p>
        </w:tc>
        <w:tc>
          <w:tcPr>
            <w:tcW w:w="875" w:type="dxa"/>
            <w:noWrap/>
            <w:vAlign w:val="center"/>
            <w:hideMark/>
          </w:tcPr>
          <w:p w14:paraId="2C79537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vAlign w:val="center"/>
            <w:hideMark/>
          </w:tcPr>
          <w:p w14:paraId="458490C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1C06A52E" w14:textId="77777777" w:rsidTr="00E8421C">
        <w:trPr>
          <w:trHeight w:val="245"/>
        </w:trPr>
        <w:tc>
          <w:tcPr>
            <w:tcW w:w="1155" w:type="dxa"/>
            <w:noWrap/>
            <w:vAlign w:val="center"/>
            <w:hideMark/>
          </w:tcPr>
          <w:p w14:paraId="463FB28A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0</w:t>
            </w:r>
          </w:p>
        </w:tc>
        <w:tc>
          <w:tcPr>
            <w:tcW w:w="1173" w:type="dxa"/>
          </w:tcPr>
          <w:p w14:paraId="14B13340" w14:textId="77777777" w:rsidR="00B21E5E" w:rsidRPr="00987D8C" w:rsidRDefault="00B21E5E" w:rsidP="00E8421C">
            <w:pPr>
              <w:ind w:firstLineChars="250" w:firstLine="425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6D07CCEE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5F4DA68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0FA111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46D56F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01AF59B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875" w:type="dxa"/>
            <w:noWrap/>
            <w:vAlign w:val="center"/>
            <w:hideMark/>
          </w:tcPr>
          <w:p w14:paraId="3F119C9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1293" w:type="dxa"/>
            <w:noWrap/>
            <w:vAlign w:val="center"/>
            <w:hideMark/>
          </w:tcPr>
          <w:p w14:paraId="21B1484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92E296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875" w:type="dxa"/>
            <w:noWrap/>
            <w:vAlign w:val="center"/>
            <w:hideMark/>
          </w:tcPr>
          <w:p w14:paraId="6AF71FF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2591645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5C397A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B9DBC0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D435AF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024CA208" w14:textId="77777777" w:rsidTr="00E8421C">
        <w:trPr>
          <w:trHeight w:val="294"/>
        </w:trPr>
        <w:tc>
          <w:tcPr>
            <w:tcW w:w="1155" w:type="dxa"/>
            <w:noWrap/>
            <w:vAlign w:val="center"/>
            <w:hideMark/>
          </w:tcPr>
          <w:p w14:paraId="45FBA68F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1</w:t>
            </w:r>
          </w:p>
        </w:tc>
        <w:tc>
          <w:tcPr>
            <w:tcW w:w="1173" w:type="dxa"/>
          </w:tcPr>
          <w:p w14:paraId="6231956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Y</w:t>
            </w:r>
          </w:p>
        </w:tc>
        <w:tc>
          <w:tcPr>
            <w:tcW w:w="1173" w:type="dxa"/>
            <w:noWrap/>
            <w:vAlign w:val="center"/>
            <w:hideMark/>
          </w:tcPr>
          <w:p w14:paraId="233DD8B4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16AF390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B2B678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B2FA9C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5E90AA7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EE9083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7CEC6C5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1505EB8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F2A49E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3461056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0919BB0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B29D21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E6E8E0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647FDBD4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50F0B272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2</w:t>
            </w:r>
          </w:p>
        </w:tc>
        <w:tc>
          <w:tcPr>
            <w:tcW w:w="1173" w:type="dxa"/>
          </w:tcPr>
          <w:p w14:paraId="3CFA995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Y</w:t>
            </w:r>
          </w:p>
        </w:tc>
        <w:tc>
          <w:tcPr>
            <w:tcW w:w="1173" w:type="dxa"/>
            <w:noWrap/>
            <w:vAlign w:val="center"/>
            <w:hideMark/>
          </w:tcPr>
          <w:p w14:paraId="74D91B28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47F3C01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D1D4E9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85C794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2EA4854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8991C3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24DCC27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441C867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55FC1D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159C7F4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2FCB40F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23877DA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FED0FB2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5A9920CC" w14:textId="77777777" w:rsidTr="00E8421C">
        <w:trPr>
          <w:trHeight w:val="307"/>
        </w:trPr>
        <w:tc>
          <w:tcPr>
            <w:tcW w:w="1155" w:type="dxa"/>
            <w:noWrap/>
            <w:vAlign w:val="center"/>
            <w:hideMark/>
          </w:tcPr>
          <w:p w14:paraId="18214EC0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3</w:t>
            </w:r>
          </w:p>
        </w:tc>
        <w:tc>
          <w:tcPr>
            <w:tcW w:w="1173" w:type="dxa"/>
          </w:tcPr>
          <w:p w14:paraId="50D6E37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5EE0D2D3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204C1E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3B8F2E7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EF6F8D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63B4B62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26BDE28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1293" w:type="dxa"/>
            <w:noWrap/>
            <w:vAlign w:val="center"/>
            <w:hideMark/>
          </w:tcPr>
          <w:p w14:paraId="5DA8D48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0EEE7D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840C29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4775665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7DE3980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F4D2E6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EF8D1E5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24FCAE62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3F8C0D73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4</w:t>
            </w:r>
          </w:p>
        </w:tc>
        <w:tc>
          <w:tcPr>
            <w:tcW w:w="1173" w:type="dxa"/>
          </w:tcPr>
          <w:p w14:paraId="7AECB85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66699B7A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C7E937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1EEC885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73371CF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245FF64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0777F5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hideMark/>
          </w:tcPr>
          <w:p w14:paraId="535C46D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1616FFC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0B5F1BF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5AC0555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F97454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09485CC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81BFE6F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5C2DEFA2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0CBAB913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5</w:t>
            </w:r>
          </w:p>
        </w:tc>
        <w:tc>
          <w:tcPr>
            <w:tcW w:w="1173" w:type="dxa"/>
          </w:tcPr>
          <w:p w14:paraId="725ACEB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20B920E4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92F9F9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33098E9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0AFF5B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49727CE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82E29F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hideMark/>
          </w:tcPr>
          <w:p w14:paraId="2E0DD61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63DAB12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7CC0B7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49E1120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5A7D4DB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41A4D2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vAlign w:val="center"/>
            <w:hideMark/>
          </w:tcPr>
          <w:p w14:paraId="500EA07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435DED98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694EF8DC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6</w:t>
            </w:r>
          </w:p>
        </w:tc>
        <w:tc>
          <w:tcPr>
            <w:tcW w:w="1173" w:type="dxa"/>
          </w:tcPr>
          <w:p w14:paraId="15ADF60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4DC51A4D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1D8EE40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0DCF85A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6D47946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6E156F3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475765C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I</w:t>
            </w:r>
          </w:p>
        </w:tc>
        <w:tc>
          <w:tcPr>
            <w:tcW w:w="1293" w:type="dxa"/>
            <w:noWrap/>
            <w:hideMark/>
          </w:tcPr>
          <w:p w14:paraId="7EE80E9B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27853A8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D24494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341D088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58DC2E8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1F1DFF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0728CD70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55EC81B9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0570CAFF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7</w:t>
            </w:r>
          </w:p>
        </w:tc>
        <w:tc>
          <w:tcPr>
            <w:tcW w:w="1173" w:type="dxa"/>
          </w:tcPr>
          <w:p w14:paraId="532845E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Y</w:t>
            </w:r>
          </w:p>
        </w:tc>
        <w:tc>
          <w:tcPr>
            <w:tcW w:w="1173" w:type="dxa"/>
            <w:noWrap/>
            <w:vAlign w:val="center"/>
            <w:hideMark/>
          </w:tcPr>
          <w:p w14:paraId="4B0E30F1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A7863B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77965F5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5ED449D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921" w:type="dxa"/>
            <w:noWrap/>
            <w:vAlign w:val="center"/>
            <w:hideMark/>
          </w:tcPr>
          <w:p w14:paraId="1120E69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8, S</w:t>
            </w:r>
          </w:p>
        </w:tc>
        <w:tc>
          <w:tcPr>
            <w:tcW w:w="875" w:type="dxa"/>
            <w:noWrap/>
            <w:vAlign w:val="center"/>
            <w:hideMark/>
          </w:tcPr>
          <w:p w14:paraId="363A040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hideMark/>
          </w:tcPr>
          <w:p w14:paraId="6AB9084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vAlign w:val="center"/>
            <w:hideMark/>
          </w:tcPr>
          <w:p w14:paraId="577EC10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8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34BF85A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3277314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21AA7A4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24222846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4D6FD288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7551020B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6D3979A2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8</w:t>
            </w:r>
          </w:p>
        </w:tc>
        <w:tc>
          <w:tcPr>
            <w:tcW w:w="1173" w:type="dxa"/>
          </w:tcPr>
          <w:p w14:paraId="50FC3D7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77CF5473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67E7A58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3CC61FA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7B9544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3BE34FB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A75AEC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hideMark/>
          </w:tcPr>
          <w:p w14:paraId="2FBE712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hideMark/>
          </w:tcPr>
          <w:p w14:paraId="3807470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A3D707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86" w:type="dxa"/>
            <w:noWrap/>
            <w:vAlign w:val="center"/>
            <w:hideMark/>
          </w:tcPr>
          <w:p w14:paraId="720FC47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1F1F20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≥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vAlign w:val="center"/>
            <w:hideMark/>
          </w:tcPr>
          <w:p w14:paraId="19DE27A5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7AA3B483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660075C8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3FC854F6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29</w:t>
            </w:r>
          </w:p>
        </w:tc>
        <w:tc>
          <w:tcPr>
            <w:tcW w:w="1173" w:type="dxa"/>
          </w:tcPr>
          <w:p w14:paraId="037029A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00FB9031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0.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4DD7601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5A8D7C3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0E2271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7F02552C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178A858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2, S</w:t>
            </w:r>
          </w:p>
        </w:tc>
        <w:tc>
          <w:tcPr>
            <w:tcW w:w="1293" w:type="dxa"/>
            <w:noWrap/>
            <w:hideMark/>
          </w:tcPr>
          <w:p w14:paraId="38324E4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hideMark/>
          </w:tcPr>
          <w:p w14:paraId="7CF30F9A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13AA7E2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1, S</w:t>
            </w:r>
          </w:p>
        </w:tc>
        <w:tc>
          <w:tcPr>
            <w:tcW w:w="886" w:type="dxa"/>
            <w:noWrap/>
            <w:vAlign w:val="center"/>
            <w:hideMark/>
          </w:tcPr>
          <w:p w14:paraId="0EB69E1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EDAF4B4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00EA60E8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6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3A944AA5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  <w:tr w:rsidR="00987D8C" w:rsidRPr="00987D8C" w14:paraId="0B0776C3" w14:textId="77777777" w:rsidTr="00E8421C">
        <w:trPr>
          <w:trHeight w:val="298"/>
        </w:trPr>
        <w:tc>
          <w:tcPr>
            <w:tcW w:w="1155" w:type="dxa"/>
            <w:noWrap/>
            <w:vAlign w:val="center"/>
            <w:hideMark/>
          </w:tcPr>
          <w:p w14:paraId="3AB356CB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eastAsia="等线" w:cs="Times New Roman"/>
                <w:kern w:val="0"/>
                <w:sz w:val="17"/>
                <w:szCs w:val="17"/>
                <w14:ligatures w14:val="none"/>
              </w:rPr>
              <w:t>TR30</w:t>
            </w:r>
          </w:p>
        </w:tc>
        <w:tc>
          <w:tcPr>
            <w:tcW w:w="1173" w:type="dxa"/>
          </w:tcPr>
          <w:p w14:paraId="0D157B1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N</w:t>
            </w:r>
          </w:p>
        </w:tc>
        <w:tc>
          <w:tcPr>
            <w:tcW w:w="1173" w:type="dxa"/>
            <w:noWrap/>
            <w:vAlign w:val="center"/>
            <w:hideMark/>
          </w:tcPr>
          <w:p w14:paraId="0C2111C8" w14:textId="77777777" w:rsidR="00B21E5E" w:rsidRPr="00987D8C" w:rsidRDefault="00B21E5E" w:rsidP="00E8421C">
            <w:pPr>
              <w:jc w:val="center"/>
              <w:rPr>
                <w:rFonts w:ascii="Arial" w:eastAsia="SimSun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900" w:type="dxa"/>
            <w:noWrap/>
            <w:vAlign w:val="center"/>
            <w:hideMark/>
          </w:tcPr>
          <w:p w14:paraId="6BB3DE00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</w:t>
            </w:r>
            <w:r w:rsidRPr="00987D8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S</w:t>
            </w:r>
          </w:p>
        </w:tc>
        <w:tc>
          <w:tcPr>
            <w:tcW w:w="875" w:type="dxa"/>
            <w:noWrap/>
            <w:vAlign w:val="center"/>
            <w:hideMark/>
          </w:tcPr>
          <w:p w14:paraId="6E58969D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0.25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797058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921" w:type="dxa"/>
            <w:noWrap/>
            <w:vAlign w:val="center"/>
            <w:hideMark/>
          </w:tcPr>
          <w:p w14:paraId="57BC466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6CE53A33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1293" w:type="dxa"/>
            <w:noWrap/>
            <w:hideMark/>
          </w:tcPr>
          <w:p w14:paraId="30F6A87F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16, S</w:t>
            </w:r>
          </w:p>
        </w:tc>
        <w:tc>
          <w:tcPr>
            <w:tcW w:w="875" w:type="dxa"/>
            <w:noWrap/>
            <w:hideMark/>
          </w:tcPr>
          <w:p w14:paraId="01AACE42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hideMark/>
          </w:tcPr>
          <w:p w14:paraId="10B75D59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 w:hint="eastAsia"/>
                <w:sz w:val="17"/>
                <w:szCs w:val="17"/>
              </w:rPr>
              <w:t>1, S</w:t>
            </w:r>
          </w:p>
        </w:tc>
        <w:tc>
          <w:tcPr>
            <w:tcW w:w="886" w:type="dxa"/>
            <w:noWrap/>
            <w:vAlign w:val="center"/>
            <w:hideMark/>
          </w:tcPr>
          <w:p w14:paraId="6584C89E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4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32114977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≤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S</w:t>
            </w:r>
          </w:p>
        </w:tc>
        <w:tc>
          <w:tcPr>
            <w:tcW w:w="875" w:type="dxa"/>
            <w:noWrap/>
            <w:vAlign w:val="center"/>
            <w:hideMark/>
          </w:tcPr>
          <w:p w14:paraId="5C3C1B91" w14:textId="77777777" w:rsidR="00B21E5E" w:rsidRPr="00987D8C" w:rsidRDefault="00B21E5E" w:rsidP="00E8421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16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  <w:tc>
          <w:tcPr>
            <w:tcW w:w="875" w:type="dxa"/>
            <w:noWrap/>
            <w:hideMark/>
          </w:tcPr>
          <w:p w14:paraId="08FA7281" w14:textId="77777777" w:rsidR="00B21E5E" w:rsidRPr="00987D8C" w:rsidRDefault="00B21E5E" w:rsidP="00E8421C">
            <w:pPr>
              <w:jc w:val="center"/>
              <w:rPr>
                <w:rFonts w:ascii="Arial" w:eastAsia="等线" w:hAnsi="Arial" w:cs="Arial"/>
                <w:sz w:val="17"/>
                <w:szCs w:val="17"/>
              </w:rPr>
            </w:pPr>
            <w:r w:rsidRPr="00987D8C">
              <w:rPr>
                <w:rFonts w:ascii="Arial" w:hAnsi="Arial" w:cs="Arial"/>
                <w:sz w:val="17"/>
                <w:szCs w:val="17"/>
              </w:rPr>
              <w:t>32</w:t>
            </w:r>
            <w:r w:rsidRPr="00987D8C">
              <w:rPr>
                <w:rFonts w:ascii="Arial" w:hAnsi="Arial" w:cs="Arial" w:hint="eastAsia"/>
                <w:sz w:val="17"/>
                <w:szCs w:val="17"/>
              </w:rPr>
              <w:t>, R</w:t>
            </w:r>
          </w:p>
        </w:tc>
      </w:tr>
    </w:tbl>
    <w:p w14:paraId="47DF75F1" w14:textId="00684B73" w:rsidR="00B21E5E" w:rsidRPr="00987D8C" w:rsidRDefault="00B21E5E" w:rsidP="00174B4B">
      <w:pPr>
        <w:jc w:val="left"/>
        <w:rPr>
          <w:rFonts w:ascii="Arial" w:hAnsi="Arial" w:cs="Arial"/>
          <w:sz w:val="17"/>
          <w:szCs w:val="17"/>
        </w:rPr>
      </w:pPr>
      <w:r w:rsidRPr="00987D8C">
        <w:rPr>
          <w:rFonts w:hint="eastAsia"/>
          <w:vertAlign w:val="superscript"/>
        </w:rPr>
        <w:t xml:space="preserve">a </w:t>
      </w:r>
      <w:r w:rsidRPr="00987D8C">
        <w:rPr>
          <w:rFonts w:ascii="Arial" w:hAnsi="Arial" w:cs="Arial" w:hint="eastAsia"/>
          <w:sz w:val="17"/>
          <w:szCs w:val="17"/>
        </w:rPr>
        <w:t xml:space="preserve">IMP, imipenem; CRO, ceftriaxone; CFZ, cefoperazone; FEP, cefepime; ATM, amtronam; CAZ, ceftazidime; AMK, Amikacin; LEV, Levofloxacin; CIP, Ciprofloxacin; GEN, gentamicin; </w:t>
      </w:r>
      <w:r w:rsidRPr="00987D8C">
        <w:rPr>
          <w:rFonts w:ascii="Arial" w:hAnsi="Arial" w:cs="Arial" w:hint="eastAsia"/>
          <w:sz w:val="17"/>
          <w:szCs w:val="17"/>
        </w:rPr>
        <w:lastRenderedPageBreak/>
        <w:t>CST, cefoxitin; MH, Minocycline; TGC, Tigecycline. Y, yes; N, no.</w:t>
      </w:r>
    </w:p>
    <w:p w14:paraId="4F381461" w14:textId="05120A60" w:rsidR="00E067F4" w:rsidRPr="00987D8C" w:rsidRDefault="00B21E5E" w:rsidP="00B21E5E">
      <w:pPr>
        <w:sectPr w:rsidR="00E067F4" w:rsidRPr="00987D8C" w:rsidSect="00987D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87D8C">
        <w:rPr>
          <w:rFonts w:hint="eastAsia"/>
        </w:rPr>
        <w:fldChar w:fldCharType="begin"/>
      </w:r>
      <w:r w:rsidRPr="00987D8C">
        <w:rPr>
          <w:rFonts w:hint="eastAsia"/>
        </w:rPr>
        <w:instrText xml:space="preserve"> ADDIN EN.SECTION.REFLIST </w:instrText>
      </w:r>
      <w:r w:rsidRPr="00987D8C">
        <w:rPr>
          <w:rFonts w:hint="eastAsia"/>
        </w:rPr>
        <w:fldChar w:fldCharType="end"/>
      </w:r>
    </w:p>
    <w:p w14:paraId="3AE2C9C7" w14:textId="53251D85" w:rsidR="006C5B63" w:rsidRPr="00987D8C" w:rsidRDefault="006C5B63"/>
    <w:p w14:paraId="61E4AED1" w14:textId="541C886C" w:rsidR="00A84A6E" w:rsidRPr="00987D8C" w:rsidRDefault="00174B4B">
      <w:pPr>
        <w:rPr>
          <w:rFonts w:ascii="Arial" w:hAnsi="Arial" w:cs="Arial"/>
          <w:sz w:val="19"/>
          <w:szCs w:val="19"/>
        </w:rPr>
      </w:pPr>
      <w:r w:rsidRPr="00987D8C">
        <w:rPr>
          <w:rFonts w:ascii="Times New Roman" w:eastAsia="Times New Roman" w:hAnsi="Times New Roman" w:cs="Times New Roman"/>
          <w:b/>
          <w:sz w:val="24"/>
        </w:rPr>
        <w:t xml:space="preserve">Supplement </w:t>
      </w:r>
      <w:r w:rsidR="00A16C08" w:rsidRPr="00987D8C">
        <w:rPr>
          <w:rFonts w:ascii="Arial" w:hAnsi="Arial" w:cs="Arial"/>
          <w:b/>
          <w:bCs/>
          <w:sz w:val="19"/>
          <w:szCs w:val="19"/>
        </w:rPr>
        <w:t>Figure</w:t>
      </w:r>
      <w:r w:rsidR="00A84A6E" w:rsidRPr="00987D8C">
        <w:rPr>
          <w:rFonts w:ascii="Arial" w:hAnsi="Arial" w:cs="Arial"/>
          <w:b/>
          <w:bCs/>
          <w:sz w:val="19"/>
          <w:szCs w:val="19"/>
        </w:rPr>
        <w:t xml:space="preserve"> 1. </w:t>
      </w:r>
      <w:r w:rsidR="00A16C08" w:rsidRPr="00987D8C">
        <w:rPr>
          <w:rFonts w:ascii="Arial" w:hAnsi="Arial" w:cs="Arial"/>
          <w:sz w:val="19"/>
          <w:szCs w:val="19"/>
        </w:rPr>
        <w:t>Amino acid difference between mutant Tet (A) and wild Tet (A)</w:t>
      </w:r>
    </w:p>
    <w:p w14:paraId="0CC8404D" w14:textId="7AB9E83D" w:rsidR="00A84A6E" w:rsidRPr="00987D8C" w:rsidRDefault="00A84A6E">
      <w:r w:rsidRPr="00987D8C">
        <w:rPr>
          <w:noProof/>
          <w:lang w:val="en-PH" w:eastAsia="en-PH"/>
        </w:rPr>
        <w:drawing>
          <wp:inline distT="0" distB="0" distL="0" distR="0" wp14:anchorId="490F5E33" wp14:editId="0EBCB04F">
            <wp:extent cx="5274310" cy="1772920"/>
            <wp:effectExtent l="0" t="0" r="2540" b="0"/>
            <wp:docPr id="17076583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658384" name="图片 170765838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7BC52" w14:textId="1DE0D77C" w:rsidR="00A84A6E" w:rsidRPr="00987D8C" w:rsidRDefault="006C5B63">
      <w:pPr>
        <w:rPr>
          <w:rFonts w:ascii="Arial" w:hAnsi="Arial" w:cs="Arial"/>
          <w:sz w:val="19"/>
          <w:szCs w:val="19"/>
        </w:rPr>
      </w:pPr>
      <w:r w:rsidRPr="00987D8C">
        <w:rPr>
          <w:rFonts w:ascii="Arial" w:hAnsi="Arial" w:cs="Arial" w:hint="eastAsia"/>
          <w:sz w:val="19"/>
          <w:szCs w:val="19"/>
        </w:rPr>
        <w:t>As reported by Chiu et al</w:t>
      </w:r>
      <w:r w:rsidR="00A84A6E" w:rsidRPr="00987D8C">
        <w:rPr>
          <w:rFonts w:ascii="Arial" w:hAnsi="Arial" w:cs="Arial" w:hint="eastAsia"/>
          <w:sz w:val="19"/>
          <w:szCs w:val="19"/>
        </w:rPr>
        <w:t xml:space="preserve">, </w:t>
      </w:r>
      <w:r w:rsidRPr="00987D8C">
        <w:rPr>
          <w:rFonts w:ascii="Arial" w:hAnsi="Arial" w:cs="Arial" w:hint="eastAsia"/>
          <w:sz w:val="19"/>
          <w:szCs w:val="19"/>
        </w:rPr>
        <w:t>wild type tet(A) gene sequence (GenBank entry number: X00006) and Type1 tet(A) gene sequence (GenbanX61367) were obtained</w:t>
      </w:r>
      <w:r w:rsidR="00A84A6E" w:rsidRPr="00987D8C">
        <w:rPr>
          <w:rFonts w:ascii="Arial" w:hAnsi="Arial" w:cs="Arial" w:hint="eastAsia"/>
          <w:sz w:val="19"/>
          <w:szCs w:val="19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9"/>
          <w:szCs w:val="19"/>
        </w:rPr>
        <w:instrText xml:space="preserve"> ADDIN EN.CITE </w:instrText>
      </w:r>
      <w:r w:rsidR="00B21E5E" w:rsidRPr="00987D8C">
        <w:rPr>
          <w:rFonts w:ascii="Arial" w:hAnsi="Arial" w:cs="Arial"/>
          <w:sz w:val="19"/>
          <w:szCs w:val="19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9"/>
          <w:szCs w:val="19"/>
        </w:rPr>
        <w:instrText xml:space="preserve"> ADDIN EN.CITE.DATA </w:instrText>
      </w:r>
      <w:r w:rsidR="00B21E5E" w:rsidRPr="00987D8C">
        <w:rPr>
          <w:rFonts w:ascii="Arial" w:hAnsi="Arial" w:cs="Arial"/>
          <w:sz w:val="19"/>
          <w:szCs w:val="19"/>
        </w:rPr>
      </w:r>
      <w:r w:rsidR="00B21E5E" w:rsidRPr="00987D8C">
        <w:rPr>
          <w:rFonts w:ascii="Arial" w:hAnsi="Arial" w:cs="Arial"/>
          <w:sz w:val="19"/>
          <w:szCs w:val="19"/>
        </w:rPr>
        <w:fldChar w:fldCharType="end"/>
      </w:r>
      <w:r w:rsidR="00A84A6E" w:rsidRPr="00987D8C">
        <w:rPr>
          <w:rFonts w:ascii="Arial" w:hAnsi="Arial" w:cs="Arial" w:hint="eastAsia"/>
          <w:sz w:val="19"/>
          <w:szCs w:val="19"/>
        </w:rPr>
      </w:r>
      <w:r w:rsidR="00A84A6E" w:rsidRPr="00987D8C">
        <w:rPr>
          <w:rFonts w:ascii="Arial" w:hAnsi="Arial" w:cs="Arial" w:hint="eastAsia"/>
          <w:sz w:val="19"/>
          <w:szCs w:val="19"/>
        </w:rPr>
        <w:fldChar w:fldCharType="separate"/>
      </w:r>
      <w:r w:rsidR="00B21E5E" w:rsidRPr="00987D8C">
        <w:rPr>
          <w:rFonts w:ascii="Arial" w:hAnsi="Arial" w:cs="Arial"/>
          <w:noProof/>
          <w:sz w:val="19"/>
          <w:szCs w:val="19"/>
        </w:rPr>
        <w:t>(Chiu et al., 2017)</w:t>
      </w:r>
      <w:r w:rsidR="00A84A6E" w:rsidRPr="00987D8C">
        <w:rPr>
          <w:rFonts w:ascii="Arial" w:hAnsi="Arial" w:cs="Arial" w:hint="eastAsia"/>
          <w:sz w:val="19"/>
          <w:szCs w:val="19"/>
        </w:rPr>
        <w:fldChar w:fldCharType="end"/>
      </w:r>
      <w:r w:rsidRPr="00987D8C">
        <w:rPr>
          <w:rFonts w:ascii="Arial" w:hAnsi="Arial" w:cs="Arial" w:hint="eastAsia"/>
          <w:sz w:val="19"/>
          <w:szCs w:val="19"/>
        </w:rPr>
        <w:t xml:space="preserve">. As reported by </w:t>
      </w:r>
      <w:r w:rsidR="00A84A6E" w:rsidRPr="00987D8C">
        <w:rPr>
          <w:rFonts w:ascii="Arial" w:hAnsi="Arial" w:cs="Arial" w:hint="eastAsia"/>
          <w:sz w:val="19"/>
          <w:szCs w:val="19"/>
        </w:rPr>
        <w:t>Peng</w:t>
      </w:r>
      <w:r w:rsidRPr="00987D8C">
        <w:rPr>
          <w:rFonts w:ascii="Arial" w:hAnsi="Arial" w:cs="Arial" w:hint="eastAsia"/>
          <w:sz w:val="19"/>
          <w:szCs w:val="19"/>
        </w:rPr>
        <w:t xml:space="preserve"> et al., Type3 tet(A) gene sequence (GenbanJAKZNN000000000.1)</w:t>
      </w:r>
      <w:r w:rsidR="00A84A6E" w:rsidRPr="00987D8C">
        <w:rPr>
          <w:rFonts w:ascii="Arial" w:hAnsi="Arial" w:cs="Arial" w:hint="eastAsia"/>
          <w:sz w:val="19"/>
          <w:szCs w:val="19"/>
        </w:rPr>
        <w:fldChar w:fldCharType="begin">
          <w:fldData xml:space="preserve">PEVuZE5vdGU+PENpdGU+PEF1dGhvcj5QZW5nPC9BdXRob3I+PFllYXI+MjAyMjwvWWVhcj48UmVj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</w:fldData>
        </w:fldChar>
      </w:r>
      <w:r w:rsidR="00B21E5E" w:rsidRPr="00987D8C">
        <w:rPr>
          <w:rFonts w:ascii="Arial" w:hAnsi="Arial" w:cs="Arial"/>
          <w:sz w:val="19"/>
          <w:szCs w:val="19"/>
        </w:rPr>
        <w:instrText xml:space="preserve"> ADDIN EN.CITE </w:instrText>
      </w:r>
      <w:r w:rsidR="00B21E5E" w:rsidRPr="00987D8C">
        <w:rPr>
          <w:rFonts w:ascii="Arial" w:hAnsi="Arial" w:cs="Arial"/>
          <w:sz w:val="19"/>
          <w:szCs w:val="19"/>
        </w:rPr>
        <w:fldChar w:fldCharType="begin">
          <w:fldData xml:space="preserve">PEVuZE5vdGU+PENpdGU+PEF1dGhvcj5QZW5nPC9BdXRob3I+PFllYXI+MjAyMjwvWWVhcj48UmVj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</w:fldData>
        </w:fldChar>
      </w:r>
      <w:r w:rsidR="00B21E5E" w:rsidRPr="00987D8C">
        <w:rPr>
          <w:rFonts w:ascii="Arial" w:hAnsi="Arial" w:cs="Arial"/>
          <w:sz w:val="19"/>
          <w:szCs w:val="19"/>
        </w:rPr>
        <w:instrText xml:space="preserve"> ADDIN EN.CITE.DATA </w:instrText>
      </w:r>
      <w:r w:rsidR="00B21E5E" w:rsidRPr="00987D8C">
        <w:rPr>
          <w:rFonts w:ascii="Arial" w:hAnsi="Arial" w:cs="Arial"/>
          <w:sz w:val="19"/>
          <w:szCs w:val="19"/>
        </w:rPr>
      </w:r>
      <w:r w:rsidR="00B21E5E" w:rsidRPr="00987D8C">
        <w:rPr>
          <w:rFonts w:ascii="Arial" w:hAnsi="Arial" w:cs="Arial"/>
          <w:sz w:val="19"/>
          <w:szCs w:val="19"/>
        </w:rPr>
        <w:fldChar w:fldCharType="end"/>
      </w:r>
      <w:r w:rsidR="00A84A6E" w:rsidRPr="00987D8C">
        <w:rPr>
          <w:rFonts w:ascii="Arial" w:hAnsi="Arial" w:cs="Arial" w:hint="eastAsia"/>
          <w:sz w:val="19"/>
          <w:szCs w:val="19"/>
        </w:rPr>
      </w:r>
      <w:r w:rsidR="00A84A6E" w:rsidRPr="00987D8C">
        <w:rPr>
          <w:rFonts w:ascii="Arial" w:hAnsi="Arial" w:cs="Arial" w:hint="eastAsia"/>
          <w:sz w:val="19"/>
          <w:szCs w:val="19"/>
        </w:rPr>
        <w:fldChar w:fldCharType="separate"/>
      </w:r>
      <w:r w:rsidR="00B21E5E" w:rsidRPr="00987D8C">
        <w:rPr>
          <w:rFonts w:ascii="Arial" w:hAnsi="Arial" w:cs="Arial"/>
          <w:noProof/>
          <w:sz w:val="19"/>
          <w:szCs w:val="19"/>
        </w:rPr>
        <w:t>(Peng et al., 2022)</w:t>
      </w:r>
      <w:r w:rsidR="00A84A6E" w:rsidRPr="00987D8C">
        <w:rPr>
          <w:rFonts w:ascii="Arial" w:hAnsi="Arial" w:cs="Arial" w:hint="eastAsia"/>
          <w:sz w:val="19"/>
          <w:szCs w:val="19"/>
        </w:rPr>
        <w:fldChar w:fldCharType="end"/>
      </w:r>
      <w:r w:rsidRPr="00987D8C">
        <w:rPr>
          <w:rFonts w:ascii="Arial" w:hAnsi="Arial" w:cs="Arial" w:hint="eastAsia"/>
          <w:sz w:val="19"/>
          <w:szCs w:val="19"/>
        </w:rPr>
        <w:t xml:space="preserve">. </w:t>
      </w:r>
    </w:p>
    <w:p w14:paraId="73E0DE27" w14:textId="77777777" w:rsidR="007874B8" w:rsidRPr="00987D8C" w:rsidRDefault="007874B8"/>
    <w:p w14:paraId="4CB6E47A" w14:textId="57C08C10" w:rsidR="00A16C08" w:rsidRPr="00987D8C" w:rsidRDefault="00174B4B">
      <w:r w:rsidRPr="00987D8C">
        <w:rPr>
          <w:rFonts w:ascii="Times New Roman" w:eastAsia="Times New Roman" w:hAnsi="Times New Roman" w:cs="Times New Roman"/>
          <w:b/>
          <w:sz w:val="24"/>
        </w:rPr>
        <w:t xml:space="preserve">Supplement </w:t>
      </w:r>
      <w:r w:rsidR="00A16C08" w:rsidRPr="00987D8C">
        <w:rPr>
          <w:rFonts w:hint="eastAsia"/>
          <w:b/>
          <w:bCs/>
        </w:rPr>
        <w:t>Figure</w:t>
      </w:r>
      <w:r w:rsidR="00A16C08" w:rsidRPr="00987D8C">
        <w:rPr>
          <w:b/>
          <w:bCs/>
        </w:rPr>
        <w:t xml:space="preserve"> </w:t>
      </w:r>
      <w:r w:rsidR="00A16C08" w:rsidRPr="00987D8C">
        <w:rPr>
          <w:rFonts w:hint="eastAsia"/>
          <w:b/>
          <w:bCs/>
        </w:rPr>
        <w:t>2.</w:t>
      </w:r>
      <w:r w:rsidR="007874B8" w:rsidRPr="00987D8C">
        <w:rPr>
          <w:rFonts w:ascii="Arial" w:hAnsi="Arial" w:cs="Arial" w:hint="eastAsia"/>
          <w:sz w:val="19"/>
          <w:szCs w:val="19"/>
        </w:rPr>
        <w:t xml:space="preserve"> Amino acid difference between mutant AcrR and wild AcrR.</w:t>
      </w:r>
    </w:p>
    <w:p w14:paraId="06756434" w14:textId="070D0984" w:rsidR="00A84A6E" w:rsidRPr="00987D8C" w:rsidRDefault="00A16C08">
      <w:r w:rsidRPr="00987D8C">
        <w:rPr>
          <w:rFonts w:hint="eastAsia"/>
          <w:noProof/>
          <w:lang w:val="en-PH" w:eastAsia="en-PH"/>
        </w:rPr>
        <w:drawing>
          <wp:inline distT="0" distB="0" distL="0" distR="0" wp14:anchorId="1A32C42E" wp14:editId="219187C7">
            <wp:extent cx="5257800" cy="3810000"/>
            <wp:effectExtent l="0" t="0" r="0" b="0"/>
            <wp:docPr id="5167916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791664" name="图片 51679166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7A3F1" w14:textId="62AFC43E" w:rsidR="007874B8" w:rsidRPr="00987D8C" w:rsidRDefault="007874B8">
      <w:pPr>
        <w:rPr>
          <w:rFonts w:ascii="Arial" w:hAnsi="Arial" w:cs="Arial"/>
          <w:sz w:val="17"/>
          <w:szCs w:val="17"/>
        </w:rPr>
      </w:pPr>
      <w:r w:rsidRPr="00987D8C">
        <w:rPr>
          <w:rFonts w:ascii="Arial" w:hAnsi="Arial" w:cs="Arial"/>
          <w:sz w:val="17"/>
          <w:szCs w:val="17"/>
        </w:rPr>
        <w:t xml:space="preserve">The reference sequence of </w:t>
      </w:r>
      <w:r w:rsidRPr="00987D8C">
        <w:rPr>
          <w:rFonts w:ascii="Arial" w:hAnsi="Arial" w:cs="Arial"/>
          <w:i/>
          <w:iCs/>
          <w:sz w:val="17"/>
          <w:szCs w:val="17"/>
        </w:rPr>
        <w:t xml:space="preserve">K. pneumoniae </w:t>
      </w:r>
      <w:r w:rsidRPr="00987D8C">
        <w:rPr>
          <w:rFonts w:ascii="Arial" w:hAnsi="Arial" w:cs="Arial"/>
          <w:sz w:val="17"/>
          <w:szCs w:val="17"/>
        </w:rPr>
        <w:t xml:space="preserve">MGH78578 (CP000647) was used to identify </w:t>
      </w:r>
      <w:r w:rsidRPr="00987D8C">
        <w:rPr>
          <w:rFonts w:ascii="Arial" w:hAnsi="Arial" w:cs="Arial" w:hint="eastAsia"/>
          <w:sz w:val="17"/>
          <w:szCs w:val="17"/>
        </w:rPr>
        <w:t>AcrR</w:t>
      </w:r>
      <w:r w:rsidRPr="00987D8C">
        <w:rPr>
          <w:rFonts w:ascii="Arial" w:hAnsi="Arial" w:cs="Arial"/>
          <w:sz w:val="17"/>
          <w:szCs w:val="17"/>
        </w:rPr>
        <w:t xml:space="preserve"> mutations</w:t>
      </w:r>
      <w:r w:rsidR="00B21E5E" w:rsidRPr="00987D8C">
        <w:rPr>
          <w:rFonts w:ascii="Arial" w:hAnsi="Arial" w:cs="Arial"/>
          <w:sz w:val="17"/>
          <w:szCs w:val="17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7"/>
          <w:szCs w:val="17"/>
        </w:rPr>
        <w:instrText xml:space="preserve"> ADDIN EN.CITE </w:instrText>
      </w:r>
      <w:r w:rsidR="00B21E5E" w:rsidRPr="00987D8C">
        <w:rPr>
          <w:rFonts w:ascii="Arial" w:hAnsi="Arial" w:cs="Arial"/>
          <w:sz w:val="17"/>
          <w:szCs w:val="17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7"/>
          <w:szCs w:val="17"/>
        </w:rPr>
        <w:instrText xml:space="preserve"> ADDIN EN.CITE.DATA </w:instrText>
      </w:r>
      <w:r w:rsidR="00B21E5E" w:rsidRPr="00987D8C">
        <w:rPr>
          <w:rFonts w:ascii="Arial" w:hAnsi="Arial" w:cs="Arial"/>
          <w:sz w:val="17"/>
          <w:szCs w:val="17"/>
        </w:rPr>
      </w:r>
      <w:r w:rsidR="00B21E5E" w:rsidRPr="00987D8C">
        <w:rPr>
          <w:rFonts w:ascii="Arial" w:hAnsi="Arial" w:cs="Arial"/>
          <w:sz w:val="17"/>
          <w:szCs w:val="17"/>
        </w:rPr>
        <w:fldChar w:fldCharType="end"/>
      </w:r>
      <w:r w:rsidR="00B21E5E" w:rsidRPr="00987D8C">
        <w:rPr>
          <w:rFonts w:ascii="Arial" w:hAnsi="Arial" w:cs="Arial"/>
          <w:sz w:val="17"/>
          <w:szCs w:val="17"/>
        </w:rPr>
      </w:r>
      <w:r w:rsidR="00B21E5E" w:rsidRPr="00987D8C">
        <w:rPr>
          <w:rFonts w:ascii="Arial" w:hAnsi="Arial" w:cs="Arial"/>
          <w:sz w:val="17"/>
          <w:szCs w:val="17"/>
        </w:rPr>
        <w:fldChar w:fldCharType="separate"/>
      </w:r>
      <w:r w:rsidR="00B21E5E" w:rsidRPr="00987D8C">
        <w:rPr>
          <w:rFonts w:ascii="Arial" w:hAnsi="Arial" w:cs="Arial"/>
          <w:noProof/>
          <w:sz w:val="17"/>
          <w:szCs w:val="17"/>
        </w:rPr>
        <w:t>(Chiu et al., 2017)</w:t>
      </w:r>
      <w:r w:rsidR="00B21E5E" w:rsidRPr="00987D8C">
        <w:rPr>
          <w:rFonts w:ascii="Arial" w:hAnsi="Arial" w:cs="Arial"/>
          <w:sz w:val="17"/>
          <w:szCs w:val="17"/>
        </w:rPr>
        <w:fldChar w:fldCharType="end"/>
      </w:r>
      <w:r w:rsidRPr="00987D8C">
        <w:rPr>
          <w:rFonts w:ascii="Arial" w:hAnsi="Arial" w:cs="Arial"/>
          <w:sz w:val="17"/>
          <w:szCs w:val="17"/>
        </w:rPr>
        <w:t xml:space="preserve">. </w:t>
      </w:r>
    </w:p>
    <w:p w14:paraId="5A1C8670" w14:textId="77777777" w:rsidR="007874B8" w:rsidRPr="00987D8C" w:rsidRDefault="007874B8">
      <w:pPr>
        <w:rPr>
          <w:rFonts w:ascii="Arial" w:hAnsi="Arial" w:cs="Arial"/>
          <w:szCs w:val="19"/>
        </w:rPr>
      </w:pPr>
    </w:p>
    <w:p w14:paraId="0DB91193" w14:textId="37092B05" w:rsidR="00A16C08" w:rsidRPr="00987D8C" w:rsidRDefault="00174B4B" w:rsidP="00A16C08">
      <w:pPr>
        <w:rPr>
          <w:rFonts w:ascii="Arial" w:hAnsi="Arial" w:cs="Arial"/>
          <w:sz w:val="19"/>
          <w:szCs w:val="19"/>
        </w:rPr>
      </w:pPr>
      <w:r w:rsidRPr="00987D8C">
        <w:rPr>
          <w:rFonts w:ascii="Times New Roman" w:eastAsia="Times New Roman" w:hAnsi="Times New Roman" w:cs="Times New Roman"/>
          <w:b/>
          <w:sz w:val="24"/>
        </w:rPr>
        <w:t>Supplement</w:t>
      </w:r>
      <w:r w:rsidR="00A16C08" w:rsidRPr="00987D8C">
        <w:rPr>
          <w:rFonts w:ascii="Arial" w:hAnsi="Arial" w:cs="Arial" w:hint="eastAsia"/>
          <w:b/>
          <w:bCs/>
          <w:sz w:val="19"/>
          <w:szCs w:val="19"/>
        </w:rPr>
        <w:t xml:space="preserve"> Figure</w:t>
      </w:r>
      <w:r w:rsidR="00A16C08" w:rsidRPr="00987D8C">
        <w:rPr>
          <w:rFonts w:ascii="Arial" w:hAnsi="Arial" w:cs="Arial"/>
          <w:b/>
          <w:bCs/>
          <w:sz w:val="19"/>
          <w:szCs w:val="19"/>
        </w:rPr>
        <w:t xml:space="preserve"> </w:t>
      </w:r>
      <w:r w:rsidR="00A16C08" w:rsidRPr="00987D8C">
        <w:rPr>
          <w:rFonts w:ascii="Arial" w:hAnsi="Arial" w:cs="Arial" w:hint="eastAsia"/>
          <w:b/>
          <w:bCs/>
          <w:sz w:val="19"/>
          <w:szCs w:val="19"/>
        </w:rPr>
        <w:t>3.</w:t>
      </w:r>
      <w:r w:rsidR="007874B8" w:rsidRPr="00987D8C">
        <w:rPr>
          <w:rFonts w:ascii="Arial" w:hAnsi="Arial" w:cs="Arial" w:hint="eastAsia"/>
          <w:sz w:val="19"/>
          <w:szCs w:val="19"/>
        </w:rPr>
        <w:t xml:space="preserve"> Amino acid difference between mutant OqxR and wild OqxR.</w:t>
      </w:r>
    </w:p>
    <w:p w14:paraId="23935668" w14:textId="0A9B6FE5" w:rsidR="00A16C08" w:rsidRPr="00987D8C" w:rsidRDefault="00A16C08" w:rsidP="00A16C08">
      <w:r w:rsidRPr="00987D8C">
        <w:rPr>
          <w:rFonts w:hint="eastAsia"/>
          <w:noProof/>
          <w:lang w:val="en-PH" w:eastAsia="en-PH"/>
        </w:rPr>
        <w:lastRenderedPageBreak/>
        <w:drawing>
          <wp:inline distT="0" distB="0" distL="0" distR="0" wp14:anchorId="08206A7A" wp14:editId="769173B0">
            <wp:extent cx="4495800" cy="3657600"/>
            <wp:effectExtent l="0" t="0" r="0" b="0"/>
            <wp:docPr id="2893111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311150" name="图片 28931115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252B5" w14:textId="0B2DFDE6" w:rsidR="007874B8" w:rsidRPr="00987D8C" w:rsidRDefault="007874B8" w:rsidP="00A16C08">
      <w:pPr>
        <w:rPr>
          <w:rFonts w:ascii="Arial" w:hAnsi="Arial" w:cs="Arial"/>
          <w:sz w:val="17"/>
          <w:szCs w:val="17"/>
        </w:rPr>
      </w:pPr>
      <w:r w:rsidRPr="00987D8C">
        <w:rPr>
          <w:rFonts w:ascii="Arial" w:hAnsi="Arial" w:cs="Arial"/>
          <w:sz w:val="17"/>
          <w:szCs w:val="17"/>
        </w:rPr>
        <w:t xml:space="preserve">The reference sequence of </w:t>
      </w:r>
      <w:r w:rsidRPr="00987D8C">
        <w:rPr>
          <w:rFonts w:ascii="Arial" w:hAnsi="Arial" w:cs="Arial"/>
          <w:i/>
          <w:iCs/>
          <w:sz w:val="17"/>
          <w:szCs w:val="17"/>
        </w:rPr>
        <w:t xml:space="preserve">K. pneumoniae </w:t>
      </w:r>
      <w:r w:rsidRPr="00987D8C">
        <w:rPr>
          <w:rFonts w:ascii="Arial" w:hAnsi="Arial" w:cs="Arial"/>
          <w:sz w:val="17"/>
          <w:szCs w:val="17"/>
        </w:rPr>
        <w:t xml:space="preserve">MGH78578 (CP000647) was used to identify </w:t>
      </w:r>
      <w:r w:rsidRPr="00987D8C">
        <w:rPr>
          <w:rFonts w:ascii="Arial" w:hAnsi="Arial" w:cs="Arial" w:hint="eastAsia"/>
          <w:sz w:val="17"/>
          <w:szCs w:val="17"/>
        </w:rPr>
        <w:t>OqxR</w:t>
      </w:r>
      <w:r w:rsidRPr="00987D8C">
        <w:rPr>
          <w:rFonts w:ascii="Arial" w:hAnsi="Arial" w:cs="Arial"/>
          <w:sz w:val="17"/>
          <w:szCs w:val="17"/>
        </w:rPr>
        <w:t xml:space="preserve"> mutations</w:t>
      </w:r>
      <w:r w:rsidR="00B21E5E" w:rsidRPr="00987D8C">
        <w:rPr>
          <w:rFonts w:ascii="Arial" w:hAnsi="Arial" w:cs="Arial"/>
          <w:sz w:val="17"/>
          <w:szCs w:val="17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7"/>
          <w:szCs w:val="17"/>
        </w:rPr>
        <w:instrText xml:space="preserve"> ADDIN EN.CITE </w:instrText>
      </w:r>
      <w:r w:rsidR="00B21E5E" w:rsidRPr="00987D8C">
        <w:rPr>
          <w:rFonts w:ascii="Arial" w:hAnsi="Arial" w:cs="Arial"/>
          <w:sz w:val="17"/>
          <w:szCs w:val="17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7"/>
          <w:szCs w:val="17"/>
        </w:rPr>
        <w:instrText xml:space="preserve"> ADDIN EN.CITE.DATA </w:instrText>
      </w:r>
      <w:r w:rsidR="00B21E5E" w:rsidRPr="00987D8C">
        <w:rPr>
          <w:rFonts w:ascii="Arial" w:hAnsi="Arial" w:cs="Arial"/>
          <w:sz w:val="17"/>
          <w:szCs w:val="17"/>
        </w:rPr>
      </w:r>
      <w:r w:rsidR="00B21E5E" w:rsidRPr="00987D8C">
        <w:rPr>
          <w:rFonts w:ascii="Arial" w:hAnsi="Arial" w:cs="Arial"/>
          <w:sz w:val="17"/>
          <w:szCs w:val="17"/>
        </w:rPr>
        <w:fldChar w:fldCharType="end"/>
      </w:r>
      <w:r w:rsidR="00B21E5E" w:rsidRPr="00987D8C">
        <w:rPr>
          <w:rFonts w:ascii="Arial" w:hAnsi="Arial" w:cs="Arial"/>
          <w:sz w:val="17"/>
          <w:szCs w:val="17"/>
        </w:rPr>
      </w:r>
      <w:r w:rsidR="00B21E5E" w:rsidRPr="00987D8C">
        <w:rPr>
          <w:rFonts w:ascii="Arial" w:hAnsi="Arial" w:cs="Arial"/>
          <w:sz w:val="17"/>
          <w:szCs w:val="17"/>
        </w:rPr>
        <w:fldChar w:fldCharType="separate"/>
      </w:r>
      <w:r w:rsidR="00B21E5E" w:rsidRPr="00987D8C">
        <w:rPr>
          <w:rFonts w:ascii="Arial" w:hAnsi="Arial" w:cs="Arial"/>
          <w:noProof/>
          <w:sz w:val="17"/>
          <w:szCs w:val="17"/>
        </w:rPr>
        <w:t>(Chiu et al., 2017)</w:t>
      </w:r>
      <w:r w:rsidR="00B21E5E" w:rsidRPr="00987D8C">
        <w:rPr>
          <w:rFonts w:ascii="Arial" w:hAnsi="Arial" w:cs="Arial"/>
          <w:sz w:val="17"/>
          <w:szCs w:val="17"/>
        </w:rPr>
        <w:fldChar w:fldCharType="end"/>
      </w:r>
      <w:r w:rsidRPr="00987D8C">
        <w:rPr>
          <w:rFonts w:ascii="Arial" w:hAnsi="Arial" w:cs="Arial"/>
          <w:sz w:val="17"/>
          <w:szCs w:val="17"/>
        </w:rPr>
        <w:t xml:space="preserve">. </w:t>
      </w:r>
    </w:p>
    <w:p w14:paraId="2366C6AD" w14:textId="77777777" w:rsidR="007874B8" w:rsidRPr="00987D8C" w:rsidRDefault="007874B8" w:rsidP="00A16C08">
      <w:pPr>
        <w:rPr>
          <w:rFonts w:ascii="Arial" w:hAnsi="Arial" w:cs="Arial"/>
          <w:szCs w:val="19"/>
        </w:rPr>
      </w:pPr>
    </w:p>
    <w:p w14:paraId="12556191" w14:textId="00A7DA46" w:rsidR="007874B8" w:rsidRPr="00987D8C" w:rsidRDefault="00174B4B" w:rsidP="007874B8">
      <w:pPr>
        <w:rPr>
          <w:rFonts w:ascii="Arial" w:hAnsi="Arial" w:cs="Arial"/>
          <w:sz w:val="19"/>
          <w:szCs w:val="19"/>
        </w:rPr>
      </w:pPr>
      <w:r w:rsidRPr="00987D8C">
        <w:rPr>
          <w:rFonts w:ascii="Times New Roman" w:eastAsia="Times New Roman" w:hAnsi="Times New Roman" w:cs="Times New Roman"/>
          <w:b/>
          <w:sz w:val="24"/>
        </w:rPr>
        <w:t>Supplement</w:t>
      </w:r>
      <w:r w:rsidR="007874B8" w:rsidRPr="00987D8C">
        <w:rPr>
          <w:rFonts w:ascii="Arial" w:hAnsi="Arial" w:cs="Arial" w:hint="eastAsia"/>
          <w:b/>
          <w:bCs/>
          <w:sz w:val="19"/>
          <w:szCs w:val="19"/>
        </w:rPr>
        <w:t xml:space="preserve"> Figure</w:t>
      </w:r>
      <w:r w:rsidR="007874B8" w:rsidRPr="00987D8C">
        <w:rPr>
          <w:rFonts w:ascii="Arial" w:hAnsi="Arial" w:cs="Arial"/>
          <w:b/>
          <w:bCs/>
          <w:sz w:val="19"/>
          <w:szCs w:val="19"/>
        </w:rPr>
        <w:t xml:space="preserve"> </w:t>
      </w:r>
      <w:r w:rsidR="007874B8" w:rsidRPr="00987D8C">
        <w:rPr>
          <w:rFonts w:ascii="Arial" w:hAnsi="Arial" w:cs="Arial" w:hint="eastAsia"/>
          <w:b/>
          <w:bCs/>
          <w:sz w:val="19"/>
          <w:szCs w:val="19"/>
        </w:rPr>
        <w:t>4.</w:t>
      </w:r>
      <w:r w:rsidR="007874B8" w:rsidRPr="00987D8C">
        <w:rPr>
          <w:rFonts w:ascii="Arial" w:hAnsi="Arial" w:cs="Arial" w:hint="eastAsia"/>
          <w:sz w:val="19"/>
          <w:szCs w:val="19"/>
        </w:rPr>
        <w:t xml:space="preserve"> Amino acid difference between mutant RamR and wild RamR.</w:t>
      </w:r>
    </w:p>
    <w:p w14:paraId="4C7D5E06" w14:textId="3A5DE899" w:rsidR="00A16C08" w:rsidRPr="00987D8C" w:rsidRDefault="00A16C08" w:rsidP="00A16C08">
      <w:r w:rsidRPr="00987D8C">
        <w:rPr>
          <w:rFonts w:hint="eastAsia"/>
          <w:noProof/>
          <w:lang w:val="en-PH" w:eastAsia="en-PH"/>
        </w:rPr>
        <w:drawing>
          <wp:inline distT="0" distB="0" distL="0" distR="0" wp14:anchorId="3FB10E73" wp14:editId="43075919">
            <wp:extent cx="5274310" cy="3545840"/>
            <wp:effectExtent l="0" t="0" r="2540" b="0"/>
            <wp:docPr id="134000690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006900" name="图片 134000690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153A7" w14:textId="2C3B9FC1" w:rsidR="00E067F4" w:rsidRPr="00987D8C" w:rsidRDefault="00161D6C" w:rsidP="00161D6C">
      <w:pPr>
        <w:rPr>
          <w:rFonts w:ascii="Arial" w:hAnsi="Arial" w:cs="Arial"/>
          <w:sz w:val="17"/>
          <w:szCs w:val="17"/>
        </w:rPr>
      </w:pPr>
      <w:r w:rsidRPr="00987D8C">
        <w:rPr>
          <w:rFonts w:ascii="Arial" w:hAnsi="Arial" w:cs="Arial"/>
          <w:sz w:val="17"/>
          <w:szCs w:val="17"/>
        </w:rPr>
        <w:t xml:space="preserve">The reference sequence of </w:t>
      </w:r>
      <w:r w:rsidRPr="00987D8C">
        <w:rPr>
          <w:rFonts w:ascii="Arial" w:hAnsi="Arial" w:cs="Arial"/>
          <w:i/>
          <w:iCs/>
          <w:sz w:val="17"/>
          <w:szCs w:val="17"/>
        </w:rPr>
        <w:t xml:space="preserve">K. pneumoniae </w:t>
      </w:r>
      <w:r w:rsidRPr="00987D8C">
        <w:rPr>
          <w:rFonts w:ascii="Arial" w:hAnsi="Arial" w:cs="Arial"/>
          <w:sz w:val="17"/>
          <w:szCs w:val="17"/>
        </w:rPr>
        <w:t>MGH78578 (CP000647) was used to identify RamR mutations</w:t>
      </w:r>
      <w:r w:rsidR="00B21E5E" w:rsidRPr="00987D8C">
        <w:rPr>
          <w:rFonts w:ascii="Arial" w:hAnsi="Arial" w:cs="Arial"/>
          <w:sz w:val="17"/>
          <w:szCs w:val="17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7"/>
          <w:szCs w:val="17"/>
        </w:rPr>
        <w:instrText xml:space="preserve"> ADDIN EN.CITE </w:instrText>
      </w:r>
      <w:r w:rsidR="00B21E5E" w:rsidRPr="00987D8C">
        <w:rPr>
          <w:rFonts w:ascii="Arial" w:hAnsi="Arial" w:cs="Arial"/>
          <w:sz w:val="17"/>
          <w:szCs w:val="17"/>
        </w:rPr>
        <w:fldChar w:fldCharType="begin">
          <w:fldData xml:space="preserve">PEVuZE5vdGU+PENpdGU+PEF1dGhvcj5DaGl1PC9BdXRob3I+PFllYXI+MjAxNzwvWWVhcj48UmVj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</w:fldData>
        </w:fldChar>
      </w:r>
      <w:r w:rsidR="00B21E5E" w:rsidRPr="00987D8C">
        <w:rPr>
          <w:rFonts w:ascii="Arial" w:hAnsi="Arial" w:cs="Arial"/>
          <w:sz w:val="17"/>
          <w:szCs w:val="17"/>
        </w:rPr>
        <w:instrText xml:space="preserve"> ADDIN EN.CITE.DATA </w:instrText>
      </w:r>
      <w:r w:rsidR="00B21E5E" w:rsidRPr="00987D8C">
        <w:rPr>
          <w:rFonts w:ascii="Arial" w:hAnsi="Arial" w:cs="Arial"/>
          <w:sz w:val="17"/>
          <w:szCs w:val="17"/>
        </w:rPr>
      </w:r>
      <w:r w:rsidR="00B21E5E" w:rsidRPr="00987D8C">
        <w:rPr>
          <w:rFonts w:ascii="Arial" w:hAnsi="Arial" w:cs="Arial"/>
          <w:sz w:val="17"/>
          <w:szCs w:val="17"/>
        </w:rPr>
        <w:fldChar w:fldCharType="end"/>
      </w:r>
      <w:r w:rsidR="00B21E5E" w:rsidRPr="00987D8C">
        <w:rPr>
          <w:rFonts w:ascii="Arial" w:hAnsi="Arial" w:cs="Arial"/>
          <w:sz w:val="17"/>
          <w:szCs w:val="17"/>
        </w:rPr>
      </w:r>
      <w:r w:rsidR="00B21E5E" w:rsidRPr="00987D8C">
        <w:rPr>
          <w:rFonts w:ascii="Arial" w:hAnsi="Arial" w:cs="Arial"/>
          <w:sz w:val="17"/>
          <w:szCs w:val="17"/>
        </w:rPr>
        <w:fldChar w:fldCharType="separate"/>
      </w:r>
      <w:r w:rsidR="00B21E5E" w:rsidRPr="00987D8C">
        <w:rPr>
          <w:rFonts w:ascii="Arial" w:hAnsi="Arial" w:cs="Arial"/>
          <w:noProof/>
          <w:sz w:val="17"/>
          <w:szCs w:val="17"/>
        </w:rPr>
        <w:t>(Chiu et al., 2017)</w:t>
      </w:r>
      <w:r w:rsidR="00B21E5E" w:rsidRPr="00987D8C">
        <w:rPr>
          <w:rFonts w:ascii="Arial" w:hAnsi="Arial" w:cs="Arial"/>
          <w:sz w:val="17"/>
          <w:szCs w:val="17"/>
        </w:rPr>
        <w:fldChar w:fldCharType="end"/>
      </w:r>
      <w:r w:rsidRPr="00987D8C">
        <w:rPr>
          <w:rFonts w:ascii="Arial" w:hAnsi="Arial" w:cs="Arial"/>
          <w:sz w:val="17"/>
          <w:szCs w:val="17"/>
        </w:rPr>
        <w:t xml:space="preserve">. </w:t>
      </w:r>
    </w:p>
    <w:p w14:paraId="342548C9" w14:textId="77777777" w:rsidR="00E067F4" w:rsidRPr="00987D8C" w:rsidRDefault="00E067F4" w:rsidP="00161D6C">
      <w:pPr>
        <w:rPr>
          <w:rFonts w:ascii="Arial" w:hAnsi="Arial" w:cs="Arial"/>
          <w:sz w:val="17"/>
          <w:szCs w:val="17"/>
        </w:rPr>
      </w:pPr>
      <w:bookmarkStart w:id="1" w:name="_GoBack"/>
      <w:bookmarkEnd w:id="1"/>
    </w:p>
    <w:p w14:paraId="4B7B137B" w14:textId="77777777" w:rsidR="00B21E5E" w:rsidRPr="00B21E5E" w:rsidRDefault="00B21E5E" w:rsidP="00B21E5E">
      <w:pPr>
        <w:pStyle w:val="EndNoteBibliography"/>
        <w:ind w:left="720" w:hanging="720"/>
      </w:pPr>
      <w:r>
        <w:rPr>
          <w:rFonts w:hint="eastAsia"/>
        </w:rPr>
        <w:lastRenderedPageBreak/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Pr="00B21E5E">
        <w:rPr>
          <w:rFonts w:hint="eastAsia"/>
        </w:rPr>
        <w:t xml:space="preserve">Chiu, S.K., Huang, L.Y., Chen, H., Tsai, Y.K., Liou, C.H., Lin, J.C., et al. (2017). Roles of ramR and tet(A) Mutations in Conferring Tigecycline Resistance in Carbapenem-Resistant Klebsiella pneumoniae Clinical Isolates. </w:t>
      </w:r>
      <w:r w:rsidRPr="00B21E5E">
        <w:rPr>
          <w:rFonts w:hint="eastAsia"/>
          <w:i/>
        </w:rPr>
        <w:t>Antimicrob Agents Chemother</w:t>
      </w:r>
      <w:r w:rsidRPr="00B21E5E">
        <w:rPr>
          <w:rFonts w:hint="eastAsia"/>
        </w:rPr>
        <w:t xml:space="preserve"> 61(8). doi: 10.1128/aac.00391-17.</w:t>
      </w:r>
    </w:p>
    <w:p w14:paraId="4BA7422F" w14:textId="77777777" w:rsidR="00B21E5E" w:rsidRPr="00B21E5E" w:rsidRDefault="00B21E5E" w:rsidP="00B21E5E">
      <w:pPr>
        <w:pStyle w:val="EndNoteBibliography"/>
        <w:ind w:left="720" w:hanging="720"/>
      </w:pPr>
      <w:r w:rsidRPr="00B21E5E">
        <w:rPr>
          <w:rFonts w:hint="eastAsia"/>
        </w:rPr>
        <w:t xml:space="preserve">Du, X., He, F., Shi, Q., Zhao, F., Xu, J., Fu, Y., et al. (2018). The Rapid Emergence of Tigecycline Resistance in bla(KPC-2) Harboring Klebsiella pneumoniae, as Mediated in Vivo by Mutation in tetA During Tigecycline Treatment. </w:t>
      </w:r>
      <w:r w:rsidRPr="00B21E5E">
        <w:rPr>
          <w:rFonts w:hint="eastAsia"/>
          <w:i/>
        </w:rPr>
        <w:t>Front Microbiol</w:t>
      </w:r>
      <w:r w:rsidRPr="00B21E5E">
        <w:rPr>
          <w:rFonts w:hint="eastAsia"/>
        </w:rPr>
        <w:t xml:space="preserve"> 9</w:t>
      </w:r>
      <w:r w:rsidRPr="00B21E5E">
        <w:rPr>
          <w:rFonts w:hint="eastAsia"/>
          <w:b/>
        </w:rPr>
        <w:t>,</w:t>
      </w:r>
      <w:r w:rsidRPr="00B21E5E">
        <w:rPr>
          <w:rFonts w:hint="eastAsia"/>
        </w:rPr>
        <w:t xml:space="preserve"> 648. doi: 10.3389/fmicb.2018.00648.</w:t>
      </w:r>
    </w:p>
    <w:p w14:paraId="6AA2D026" w14:textId="77777777" w:rsidR="00B21E5E" w:rsidRPr="00B21E5E" w:rsidRDefault="00B21E5E" w:rsidP="00B21E5E">
      <w:pPr>
        <w:pStyle w:val="EndNoteBibliography"/>
        <w:ind w:left="720" w:hanging="720"/>
      </w:pPr>
      <w:r w:rsidRPr="00B21E5E">
        <w:rPr>
          <w:rFonts w:hint="eastAsia"/>
        </w:rPr>
        <w:t xml:space="preserve">He, F., Fu, Y., Chen, Q., Ruan, Z., Hua, X., Zhou, H., et al. (2015). Tigecycline susceptibility and the role of efflux pumps in tigecycline resistance in KPC-producing Klebsiella pneumoniae. </w:t>
      </w:r>
      <w:r w:rsidRPr="00B21E5E">
        <w:rPr>
          <w:rFonts w:hint="eastAsia"/>
          <w:i/>
        </w:rPr>
        <w:t>PLoS One</w:t>
      </w:r>
      <w:r w:rsidRPr="00B21E5E">
        <w:rPr>
          <w:rFonts w:hint="eastAsia"/>
        </w:rPr>
        <w:t xml:space="preserve"> 10(3)</w:t>
      </w:r>
      <w:r w:rsidRPr="00B21E5E">
        <w:rPr>
          <w:rFonts w:hint="eastAsia"/>
          <w:b/>
        </w:rPr>
        <w:t>,</w:t>
      </w:r>
      <w:r w:rsidRPr="00B21E5E">
        <w:rPr>
          <w:rFonts w:hint="eastAsia"/>
        </w:rPr>
        <w:t xml:space="preserve"> e0119064. doi: 10.1371/journal.pone.0119064.</w:t>
      </w:r>
    </w:p>
    <w:p w14:paraId="03184229" w14:textId="77777777" w:rsidR="00B21E5E" w:rsidRPr="00B21E5E" w:rsidRDefault="00B21E5E" w:rsidP="00B21E5E">
      <w:pPr>
        <w:pStyle w:val="EndNoteBibliography"/>
        <w:ind w:left="720" w:hanging="720"/>
      </w:pPr>
      <w:r w:rsidRPr="00B21E5E">
        <w:rPr>
          <w:rFonts w:hint="eastAsia"/>
        </w:rPr>
        <w:t xml:space="preserve">Hirabayashi, A., Dao, T.D., Takemura, T., Hasebe, F., Trang, L.T., Thanh, N.H., et al. (2021). A Transferable IncC-IncX3 Hybrid Plasmid Cocarrying bla(NDM-4), tet(X), and tmexCD3-toprJ3 Confers Resistance to Carbapenem and Tigecycline. </w:t>
      </w:r>
      <w:r w:rsidRPr="00B21E5E">
        <w:rPr>
          <w:rFonts w:hint="eastAsia"/>
          <w:i/>
        </w:rPr>
        <w:t>mSphere</w:t>
      </w:r>
      <w:r w:rsidRPr="00B21E5E">
        <w:rPr>
          <w:rFonts w:hint="eastAsia"/>
        </w:rPr>
        <w:t xml:space="preserve"> 6(4)</w:t>
      </w:r>
      <w:r w:rsidRPr="00B21E5E">
        <w:rPr>
          <w:rFonts w:hint="eastAsia"/>
          <w:b/>
        </w:rPr>
        <w:t>,</w:t>
      </w:r>
      <w:r w:rsidRPr="00B21E5E">
        <w:rPr>
          <w:rFonts w:hint="eastAsia"/>
        </w:rPr>
        <w:t xml:space="preserve"> e0059221. doi: 10.1128/mSphere.00592-21.</w:t>
      </w:r>
    </w:p>
    <w:p w14:paraId="54AED824" w14:textId="77777777" w:rsidR="00B21E5E" w:rsidRPr="00B21E5E" w:rsidRDefault="00B21E5E" w:rsidP="00B21E5E">
      <w:pPr>
        <w:pStyle w:val="EndNoteBibliography"/>
        <w:ind w:left="720" w:hanging="720"/>
      </w:pPr>
      <w:r w:rsidRPr="00B21E5E">
        <w:rPr>
          <w:rFonts w:hint="eastAsia"/>
        </w:rPr>
        <w:t xml:space="preserve">Peng, K., Wang, Q., Li, Y., Wang, M., Kurekci, C., Li, R., et al. (2022). Molecular mechanisms and genomic basis of tigecycline-resistant Enterobacterales from swine slaughterhouses. </w:t>
      </w:r>
      <w:r w:rsidRPr="00B21E5E">
        <w:rPr>
          <w:rFonts w:hint="eastAsia"/>
          <w:i/>
        </w:rPr>
        <w:t>Microbiol Res</w:t>
      </w:r>
      <w:r w:rsidRPr="00B21E5E">
        <w:rPr>
          <w:rFonts w:hint="eastAsia"/>
        </w:rPr>
        <w:t xml:space="preserve"> 264</w:t>
      </w:r>
      <w:r w:rsidRPr="00B21E5E">
        <w:rPr>
          <w:rFonts w:hint="eastAsia"/>
          <w:b/>
        </w:rPr>
        <w:t>,</w:t>
      </w:r>
      <w:r w:rsidRPr="00B21E5E">
        <w:rPr>
          <w:rFonts w:hint="eastAsia"/>
        </w:rPr>
        <w:t xml:space="preserve"> 127151. doi: 10.1016/j.micres.2022.127151.</w:t>
      </w:r>
    </w:p>
    <w:p w14:paraId="52A6AE3A" w14:textId="77777777" w:rsidR="00B21E5E" w:rsidRPr="00B21E5E" w:rsidRDefault="00B21E5E" w:rsidP="00B21E5E">
      <w:pPr>
        <w:pStyle w:val="EndNoteBibliography"/>
        <w:ind w:left="720" w:hanging="720"/>
      </w:pPr>
      <w:r w:rsidRPr="00B21E5E">
        <w:rPr>
          <w:rFonts w:hint="eastAsia"/>
        </w:rPr>
        <w:t xml:space="preserve">Wang, X., Chen, H., Zhang, Y., Wang, Q., Zhao, C., Li, H., et al. (2015). Genetic characterisation of clinical Klebsiella pneumoniae isolates with reduced susceptibility to tigecycline: Role of the global regulator RamA and its local repressor RamR. </w:t>
      </w:r>
      <w:r w:rsidRPr="00B21E5E">
        <w:rPr>
          <w:rFonts w:hint="eastAsia"/>
          <w:i/>
        </w:rPr>
        <w:t>Int J Antimicrob Agents</w:t>
      </w:r>
      <w:r w:rsidRPr="00B21E5E">
        <w:rPr>
          <w:rFonts w:hint="eastAsia"/>
        </w:rPr>
        <w:t xml:space="preserve"> 45(6)</w:t>
      </w:r>
      <w:r w:rsidRPr="00B21E5E">
        <w:rPr>
          <w:rFonts w:hint="eastAsia"/>
          <w:b/>
        </w:rPr>
        <w:t>,</w:t>
      </w:r>
      <w:r w:rsidRPr="00B21E5E">
        <w:rPr>
          <w:rFonts w:hint="eastAsia"/>
        </w:rPr>
        <w:t xml:space="preserve"> 635-640. doi: 10.1016/j.ijantimicag.2014.12.022.</w:t>
      </w:r>
    </w:p>
    <w:p w14:paraId="3EA5CDEF" w14:textId="5F76CD0C" w:rsidR="00161D6C" w:rsidRPr="007874B8" w:rsidRDefault="00B21E5E" w:rsidP="00B21E5E">
      <w:pPr>
        <w:rPr>
          <w:rFonts w:ascii="Arial" w:hAnsi="Arial" w:cs="Arial"/>
          <w:szCs w:val="19"/>
        </w:rPr>
      </w:pPr>
      <w:r>
        <w:rPr>
          <w:rFonts w:hint="eastAsia"/>
        </w:rPr>
        <w:lastRenderedPageBreak/>
        <w:fldChar w:fldCharType="end"/>
      </w:r>
      <w:r w:rsidR="00E067F4">
        <w:rPr>
          <w:rFonts w:ascii="Arial" w:hAnsi="Arial" w:cs="Arial"/>
          <w:noProof/>
          <w:szCs w:val="19"/>
        </w:rPr>
        <w:fldChar w:fldCharType="begin"/>
      </w:r>
      <w:r w:rsidR="00E067F4">
        <w:rPr>
          <w:rFonts w:ascii="Arial" w:hAnsi="Arial" w:cs="Arial"/>
          <w:szCs w:val="19"/>
        </w:rPr>
        <w:instrText xml:space="preserve"> ADDIN EN.SECTION.REFLIST </w:instrText>
      </w:r>
      <w:r w:rsidR="00E067F4">
        <w:rPr>
          <w:rFonts w:ascii="Arial" w:hAnsi="Arial" w:cs="Arial"/>
          <w:noProof/>
          <w:szCs w:val="19"/>
        </w:rPr>
        <w:fldChar w:fldCharType="end"/>
      </w:r>
    </w:p>
    <w:p w14:paraId="5E300BC9" w14:textId="77777777" w:rsidR="00AB4D50" w:rsidRPr="00161D6C" w:rsidRDefault="00AB4D50" w:rsidP="00A16C08">
      <w:pPr>
        <w:sectPr w:rsidR="00AB4D50" w:rsidRPr="00161D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A79227" w14:textId="58FD8C39" w:rsidR="00410CC5" w:rsidRDefault="00410CC5" w:rsidP="00160D88">
      <w:r w:rsidRPr="00410CC5">
        <w:rPr>
          <w:rFonts w:hint="eastAsia"/>
        </w:rPr>
        <w:lastRenderedPageBreak/>
        <w:t>Raw data</w:t>
      </w:r>
      <w:r>
        <w:rPr>
          <w:rFonts w:hint="eastAsia"/>
        </w:rPr>
        <w:t>:</w:t>
      </w:r>
    </w:p>
    <w:p w14:paraId="58A95CCF" w14:textId="0E39CE2F" w:rsidR="00160D88" w:rsidRDefault="00160D88" w:rsidP="00160D88">
      <w:r>
        <w:rPr>
          <w:rFonts w:hint="eastAsia"/>
        </w:rPr>
        <w:t>&gt;acrR-1</w:t>
      </w:r>
    </w:p>
    <w:p w14:paraId="3D9A1BFD" w14:textId="5B30920A" w:rsidR="00255C26" w:rsidRDefault="00E46030" w:rsidP="00160D88">
      <w:r>
        <w:rPr>
          <w:rFonts w:hint="eastAsia"/>
        </w:rPr>
        <w:t>T</w:t>
      </w:r>
      <w:r w:rsidR="00160D88">
        <w:rPr>
          <w:rFonts w:hint="eastAsia"/>
        </w:rPr>
        <w:t>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</w:t>
      </w:r>
    </w:p>
    <w:p w14:paraId="1A5673CC" w14:textId="32CE3522" w:rsidR="00E46030" w:rsidRDefault="00E46030" w:rsidP="00E46030">
      <w:r>
        <w:rPr>
          <w:rFonts w:hint="eastAsia"/>
        </w:rPr>
        <w:t xml:space="preserve">&gt;acrR-2  </w:t>
      </w:r>
    </w:p>
    <w:p w14:paraId="6DE8E4E6" w14:textId="68EC5697" w:rsidR="00E46030" w:rsidRDefault="00E46030" w:rsidP="00E46030">
      <w:r>
        <w:rPr>
          <w:rFonts w:hint="eastAsia"/>
        </w:rPr>
        <w:t>GGCGCC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</w:t>
      </w:r>
      <w:r>
        <w:rPr>
          <w:rFonts w:hint="eastAsia"/>
        </w:rPr>
        <w:lastRenderedPageBreak/>
        <w:t>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TCGTCTGTGTCTCCCCCGG</w:t>
      </w:r>
    </w:p>
    <w:p w14:paraId="397FFAA6" w14:textId="7DBF737D" w:rsidR="005A09AC" w:rsidRDefault="00E46030" w:rsidP="005A09AC">
      <w:r>
        <w:rPr>
          <w:rFonts w:hint="eastAsia"/>
        </w:rPr>
        <w:t>&gt;acrR-3  GGCTGC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T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</w:t>
      </w:r>
      <w:r>
        <w:rPr>
          <w:rFonts w:hint="eastAsia"/>
        </w:rPr>
        <w:lastRenderedPageBreak/>
        <w:t>AAACAGACGCAGAGCAACATCCAGAATCAGTTGCCGGGTTTCACGTGCCTGTTGTTTGGTTTTTCGTGCCATAGGTTAATGACTTTACAGAGGTTACGTTTACATACATTTGTGAATGTATGTACCATAGCATGACCATAATAGAAAGACTGTAGTGGGTTTGTGGTTGTTTGAGCCACTGAACATTTTGAAATTGGACACTCGAGGTTTACATATGAACAAAAACAGAGGGTTAACGCCTCTGGCGGTCGTCTGAGTTCTCTCGGG</w:t>
      </w:r>
    </w:p>
    <w:p w14:paraId="0BCDD0FA" w14:textId="6F9F49D0" w:rsidR="005A09AC" w:rsidRDefault="005A09AC" w:rsidP="005A09AC">
      <w:r>
        <w:rPr>
          <w:rFonts w:hint="eastAsia"/>
        </w:rPr>
        <w:t>&gt;acrR-4  GGGCTGC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</w:t>
      </w:r>
      <w:r>
        <w:rPr>
          <w:rFonts w:hint="eastAsia"/>
        </w:rPr>
        <w:lastRenderedPageBreak/>
        <w:t>ATTGGACACTCGAGGTTTACATATGAACAAAAACAGAGGGTTAACGCCTCTGGCGGTCGTCTGAGGTTCTTCGG</w:t>
      </w:r>
    </w:p>
    <w:p w14:paraId="53CA3D65" w14:textId="79814775" w:rsidR="005A09AC" w:rsidRDefault="005A09AC" w:rsidP="005A09AC">
      <w:r>
        <w:rPr>
          <w:rFonts w:hint="eastAsia"/>
        </w:rPr>
        <w:t>&gt;acrR-5  GGGGCTGC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TTATGAACAAAACCGAGGGTTAACGCCTCTGGCGTCGTCTGTGTCTTCC</w:t>
      </w:r>
    </w:p>
    <w:p w14:paraId="160805F3" w14:textId="77777777" w:rsidR="005A09AC" w:rsidRDefault="005A09AC" w:rsidP="005A09AC">
      <w:r>
        <w:rPr>
          <w:rFonts w:hint="eastAsia"/>
        </w:rPr>
        <w:t>&gt;acrR6</w:t>
      </w:r>
    </w:p>
    <w:p w14:paraId="39978C48" w14:textId="4F6FFB49" w:rsidR="005A09AC" w:rsidRDefault="005A09AC" w:rsidP="005A09AC">
      <w:r>
        <w:rPr>
          <w:rFonts w:hint="eastAsia"/>
        </w:rPr>
        <w:lastRenderedPageBreak/>
        <w:t>GGCGTGTAGCGCGCAGATAGCACTTCTCATCGCTGGCGAATAGCGGCGGACCGCGCTAAAAATTCACGCTCATCCGCACGCTTCGTTAAGCTGGCAGGCTCTCCGGGCCGCGAAGCGTGGGGCAGAATTGATACATCTCCAGCAGGATGGCGACGTAGTCACGCGCTTCCGCATGCAGGTCGAACGAGTCGGGAGCAAACAGCCAGTTCTCCATCAGGCCTGAAAGGTAGCTGCGCATTAAAATCGCCGCTCGCCGGGTGAGTAAATTGGCAGGCAACAGCTTCGCCGCGATACACTCTTTTAAGGTTTGCTCGATACGCTCGTAGCTCGCCAGGGAGAGCTGCCGCTGGGCCTGCTGCACTACGGTCATTTCTCCGACGAATTCGCACTTATGGAAGATAATCTCCATCATCAACCGACGACGCTCTTCTGTCACTGTCGCTTCAAGAACATAGACTAAT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CGACCATAATAGAAAGACTGTAGTGGGTTTGTGGTTGTTTGAGCCACTGAACATTTTGAAATTGGACACTCGAGGTTTACATATGAACAAAAACAGAGGGTTAACGCCTCTGGGCGTCGTCTGAGTTCTCTCC</w:t>
      </w:r>
    </w:p>
    <w:p w14:paraId="65DC1516" w14:textId="77777777" w:rsidR="005A09AC" w:rsidRDefault="005A09AC" w:rsidP="005A09AC">
      <w:r>
        <w:rPr>
          <w:rFonts w:hint="eastAsia"/>
        </w:rPr>
        <w:t>&gt;acrR7</w:t>
      </w:r>
    </w:p>
    <w:p w14:paraId="049BDC92" w14:textId="125BC688" w:rsidR="005A09AC" w:rsidRDefault="005A09AC" w:rsidP="005A09AC">
      <w:r>
        <w:rPr>
          <w:rFonts w:hint="eastAsia"/>
        </w:rPr>
        <w:t>CGTTCCAGCGCGCGATAGCACTTCTCAGCGCTGGCGAATAGCGGCGGACGGCGCTAAAAATTCACGCCCATCCGCGCGCTACCTTTAAGCTGACAAGCTCTCCGGGCCGCGTAGCGTCGGGCAGAATTGATACATCTCCAGCAGAATAGCGACGTAGTCCCGCGCTTCCGCATGCAGGTCGAACGAAT</w:t>
      </w:r>
      <w:r>
        <w:rPr>
          <w:rFonts w:hint="eastAsia"/>
        </w:rPr>
        <w:lastRenderedPageBreak/>
        <w:t>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GTCGTTCTGATGTTCCTCAGGCAACTTAA</w:t>
      </w:r>
    </w:p>
    <w:p w14:paraId="13BCBF78" w14:textId="4B0A1105" w:rsidR="005A09AC" w:rsidRDefault="005A09AC" w:rsidP="005A09AC">
      <w:r>
        <w:rPr>
          <w:rFonts w:hint="eastAsia"/>
        </w:rPr>
        <w:t>&gt;acrR-8</w:t>
      </w:r>
    </w:p>
    <w:p w14:paraId="6AF8AAB2" w14:textId="17C24AD0" w:rsidR="005A09AC" w:rsidRDefault="005A09AC" w:rsidP="005A09AC">
      <w:r>
        <w:rPr>
          <w:rFonts w:hint="eastAsia"/>
        </w:rPr>
        <w:t>GGGCTGCGCGCGC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aGCTGCACCACGGTCATTTCAC</w:t>
      </w:r>
      <w:r>
        <w:rPr>
          <w:rFonts w:hint="eastAsia"/>
        </w:rPr>
        <w:lastRenderedPageBreak/>
        <w:t>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GGTCGTCTGTGTCTCTCCCAGAGGTATATACACAAAGGTTGCC</w:t>
      </w:r>
    </w:p>
    <w:p w14:paraId="4016837D" w14:textId="52ACC973" w:rsidR="005A09AC" w:rsidRDefault="005A09AC" w:rsidP="005A09AC">
      <w:r>
        <w:rPr>
          <w:rFonts w:hint="eastAsia"/>
        </w:rPr>
        <w:t>&gt;acrR-9 CCCGC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</w:t>
      </w:r>
      <w:r>
        <w:rPr>
          <w:rFonts w:hint="eastAsia"/>
        </w:rPr>
        <w:lastRenderedPageBreak/>
        <w:t>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GTCGTCTGAGTTCTCTCCG</w:t>
      </w:r>
    </w:p>
    <w:p w14:paraId="7DA83C89" w14:textId="77777777" w:rsidR="005A09AC" w:rsidRDefault="005A09AC" w:rsidP="005A09AC">
      <w:r>
        <w:rPr>
          <w:rFonts w:hint="eastAsia"/>
        </w:rPr>
        <w:t>&gt;acrR-10 GCCTGA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</w:t>
      </w:r>
      <w:r>
        <w:rPr>
          <w:rFonts w:hint="eastAsia"/>
        </w:rPr>
        <w:lastRenderedPageBreak/>
        <w:t>GTTTACATACATTTGTGAATGTATGTACCATAGCATGACCATAATAGAAAGACTGTAGTGGGTTTGTGGTTGTTTGAGCCACTGAACATTTTGAAATTGGACACTCGAGGTTTACATATGAACAAAAACAGAGGGTTAACGCCTCTGGCGGTCGTCTGATGTTCTCTGGG</w:t>
      </w:r>
    </w:p>
    <w:p w14:paraId="0F468661" w14:textId="4A7DCF9F" w:rsidR="005A09AC" w:rsidRDefault="005A09AC" w:rsidP="005A09AC">
      <w:r>
        <w:rPr>
          <w:rFonts w:hint="eastAsia"/>
        </w:rPr>
        <w:t>&gt;acrR-11  CGCTGCG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GTCGTCTGAGGTCCTCCGGGG</w:t>
      </w:r>
    </w:p>
    <w:p w14:paraId="3DD12EB3" w14:textId="42C69638" w:rsidR="005A09AC" w:rsidRDefault="005A09AC" w:rsidP="005A09AC">
      <w:r>
        <w:rPr>
          <w:rFonts w:hint="eastAsia"/>
        </w:rPr>
        <w:lastRenderedPageBreak/>
        <w:t>&gt;acrR-12  GGTTCGAGCGCGC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GTCGTCTGAGTTCTCCTCGGG</w:t>
      </w:r>
    </w:p>
    <w:p w14:paraId="2F916BDA" w14:textId="77777777" w:rsidR="005A09AC" w:rsidRDefault="005A09AC" w:rsidP="005A09AC">
      <w:r>
        <w:rPr>
          <w:rFonts w:hint="eastAsia"/>
        </w:rPr>
        <w:t>&gt;acrR-14</w:t>
      </w:r>
    </w:p>
    <w:p w14:paraId="22F17740" w14:textId="5886344E" w:rsidR="005A09AC" w:rsidRDefault="005A09AC" w:rsidP="005A09AC">
      <w:r>
        <w:rPr>
          <w:rFonts w:hint="eastAsia"/>
        </w:rPr>
        <w:t>GGTCTCGCGCGCGCAGATAGCACTTCTCAGCGCTGGCGAATAGCGGCGGACGGCGCTAAAAATTCACGCCCATCCGCGCGCTACCTTTAAGCTG</w:t>
      </w:r>
      <w:r>
        <w:rPr>
          <w:rFonts w:hint="eastAsia"/>
        </w:rPr>
        <w:lastRenderedPageBreak/>
        <w:t>ACAAGCTCTCCGGGCCGCGTAGCGTCGGGCAGAATTGATACATCTCCAGCAGAATAGCGACGTAGTCCCGCGCTTCCGCATGCAGGTCGAACGAATCGGGA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CGAGGGTTAACGCCTCTGGCGGCGTCTGTGTC</w:t>
      </w:r>
    </w:p>
    <w:p w14:paraId="40894CE7" w14:textId="03A2070C" w:rsidR="005A09AC" w:rsidRDefault="005A09AC" w:rsidP="005A09AC">
      <w:r>
        <w:rPr>
          <w:rFonts w:hint="eastAsia"/>
        </w:rPr>
        <w:t>&gt;acrR-15  CTTCAGCGCGCGAATAGCACTTCTCAGCGCTGGCGAATAGCGGCGGACGGCGCTAAAAATTCACGCCCATCCGCGCGCTACCTTTAAGCTGACAAGCTCTCCGGGCCGCGTAGCGTCGGGCAGAATTGATACATCTCCAGCAGAATAGCGACGTAGTCCCGCGCTTCCGCATGCAGGTCGAACGAATCGGGGGCAAACAGCCAGTTTTCCATCAGCCCGGAAAGGTAGCTGCGCATTAACACGGCCGCCCGCCGGGTGAGTAAATTGGCGGGCAGCAGCTT</w:t>
      </w:r>
      <w:r>
        <w:rPr>
          <w:rFonts w:hint="eastAsia"/>
        </w:rPr>
        <w:lastRenderedPageBreak/>
        <w:t>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GACGTTCTGATGC</w:t>
      </w:r>
    </w:p>
    <w:p w14:paraId="457ED9B0" w14:textId="2448319B" w:rsidR="005A09AC" w:rsidRDefault="005A09AC" w:rsidP="005A09AC">
      <w:r>
        <w:rPr>
          <w:rFonts w:hint="eastAsia"/>
        </w:rPr>
        <w:t>&gt;acrR-16  GTTTGGCGCGCGC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</w:t>
      </w:r>
      <w:r>
        <w:rPr>
          <w:rFonts w:hint="eastAsia"/>
        </w:rPr>
        <w:lastRenderedPageBreak/>
        <w:t>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GTCGTTTGAGGTTCT</w:t>
      </w:r>
    </w:p>
    <w:p w14:paraId="6B7C59A2" w14:textId="5FF2BBE4" w:rsidR="005A09AC" w:rsidRDefault="005A09AC" w:rsidP="005A09AC">
      <w:r>
        <w:rPr>
          <w:rFonts w:hint="eastAsia"/>
        </w:rPr>
        <w:t>&gt;acrR-17  CCCCAAGCGCGC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</w:t>
      </w:r>
      <w:r>
        <w:rPr>
          <w:rFonts w:hint="eastAsia"/>
        </w:rPr>
        <w:lastRenderedPageBreak/>
        <w:t>ACAGACGCAGAGCAACATCCAGAATCAGTTGCCGGGTTTCACGTGCCTGTTGTTTGGTTTTTCGTGCCATAGGTTAATGACTTTACAGAGGTTACGTTTACATACATTTGTGAATGTATGTACCATAGCATGACCATAATAGAAAGACTGTAGTGGGTTTGTGGTTGTTTGAGCCACTGAACATTTTGAAATTGGACACTCGAGGTTTACATATGAACAAAAACAGAGGGTTAACGCCTCTGGCGGTCGTTCTGAGGTCTCCCGGCAGCTTAACAA</w:t>
      </w:r>
    </w:p>
    <w:p w14:paraId="147E5042" w14:textId="3AD1F7D2" w:rsidR="005A09AC" w:rsidRDefault="005A09AC" w:rsidP="005A09AC">
      <w:r>
        <w:rPr>
          <w:rFonts w:hint="eastAsia"/>
        </w:rPr>
        <w:t>&gt;acrR-18  TGCAGGCGCGCAGATAGCACTTCTCAGCGCTGGCGAATAGCGGCGGACGGCGCTAAAAATTCACGCCCATCCGCGCGCTACCTTTAAGCTGACAAGCTCTCCGGGCCGCGTAGCGTCGGGCAGAATTGATACATCA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</w:t>
      </w:r>
      <w:r>
        <w:rPr>
          <w:rFonts w:hint="eastAsia"/>
        </w:rPr>
        <w:lastRenderedPageBreak/>
        <w:t>GGACACTCGAGGTTTACATATGAACAAAAACAGAGGGTTAACGCCTCTGGCGGTCGTCTGAGGTCCCCCGGGAG</w:t>
      </w:r>
    </w:p>
    <w:p w14:paraId="543387BC" w14:textId="38E8FBE9" w:rsidR="005A09AC" w:rsidRDefault="005A09AC" w:rsidP="005A09AC">
      <w:r>
        <w:rPr>
          <w:rFonts w:hint="eastAsia"/>
        </w:rPr>
        <w:t>&gt;acrR-19  GGGTCTGCGCGCGCA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TCGTCTGTGTCC</w:t>
      </w:r>
    </w:p>
    <w:p w14:paraId="724A82DF" w14:textId="6B91F7AC" w:rsidR="005A09AC" w:rsidRDefault="005A09AC" w:rsidP="005A09AC">
      <w:r>
        <w:rPr>
          <w:rFonts w:hint="eastAsia"/>
        </w:rPr>
        <w:t xml:space="preserve">&gt;acrR-20  </w:t>
      </w:r>
      <w:r>
        <w:rPr>
          <w:rFonts w:hint="eastAsia"/>
        </w:rPr>
        <w:lastRenderedPageBreak/>
        <w:t>GGCTGCAGCGCGCAGATAGCACTTCTCAGCGCTGGCGAATAGCGGCGGACGGCGCTAAAAATTCACGCCCATCCGCGCGCTACCTTTAAGCTGACAAGCTCTCCGGGCCGCGTAGCGTCGGGCAGAATTGATACATCTCCAGCAGAATAGCGACGTAGTCCCGCGCTTCCGCATGCAGGTCGAACGAATCGGGGGCAAACAGCCAGTTTTCCATCAGTCCGGAAAGGTAGCTGCGCATTAACACGGCCGCCCGCCGGGTGAGTAAATTGGCGGGCAGCAGCTTA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GGTCGTCTGTGTCTC</w:t>
      </w:r>
    </w:p>
    <w:p w14:paraId="1B1D2301" w14:textId="58EA67DF" w:rsidR="005A09AC" w:rsidRDefault="005A09AC" w:rsidP="005A09AC">
      <w:r>
        <w:rPr>
          <w:rFonts w:hint="eastAsia"/>
        </w:rPr>
        <w:t>&gt;acrR-21  CGCCGCCGCGCAGAATAGCACTTCTCAGCGCTGGCGAATAGCGGCGGACGGCGCTAAAAATTCACGCCCATCCGCGCGCTACCTTTAAGCTGACAAGCTCTCCGGGCCGCGTAGCGTCGGGCAGAATTGATACATCTCCAGCAGAATAGCGACGTAGTCCCGCGCTTCCGCATGCAGGTCGAACGAAT</w:t>
      </w:r>
      <w:r>
        <w:rPr>
          <w:rFonts w:hint="eastAsia"/>
        </w:rPr>
        <w:lastRenderedPageBreak/>
        <w:t>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CTATGACCAAAAACCGAGGGTTAACGCCTCTGGCGTCGTCTGTGTTCTCTC</w:t>
      </w:r>
    </w:p>
    <w:p w14:paraId="41CAEE02" w14:textId="36972AFD" w:rsidR="005A09AC" w:rsidRDefault="005A09AC" w:rsidP="005A09AC">
      <w:r>
        <w:rPr>
          <w:rFonts w:hint="eastAsia"/>
        </w:rPr>
        <w:t>&gt;acrR-24  CTCCAGGCGCGC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</w:t>
      </w:r>
      <w:r>
        <w:rPr>
          <w:rFonts w:hint="eastAsia"/>
        </w:rPr>
        <w:lastRenderedPageBreak/>
        <w:t>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GTCGTCTGAGGTCTTCGGGGGAGTTTAGAAAA</w:t>
      </w:r>
    </w:p>
    <w:p w14:paraId="6FD18A40" w14:textId="19EEFC6C" w:rsidR="005A09AC" w:rsidRDefault="005A09AC" w:rsidP="005A09AC">
      <w:r>
        <w:rPr>
          <w:rFonts w:hint="eastAsia"/>
        </w:rPr>
        <w:t>&gt;acrR-25  GGACTGCGCGCGCGATAGCACTTCTCAGCGCTGGCGAATAGCGGCGGACGGCGCTAAAAATTCAC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</w:t>
      </w:r>
      <w:r>
        <w:rPr>
          <w:rFonts w:hint="eastAsia"/>
        </w:rPr>
        <w:lastRenderedPageBreak/>
        <w:t>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CGTCGTTTGAGT</w:t>
      </w:r>
    </w:p>
    <w:p w14:paraId="3CFFB8AF" w14:textId="7299F5C9" w:rsidR="005A09AC" w:rsidRDefault="005A09AC" w:rsidP="005A09AC">
      <w:r>
        <w:rPr>
          <w:rFonts w:hint="eastAsia"/>
        </w:rPr>
        <w:t>&gt;acrR-26  TCCCAGCGCGCGAATAGCACTTCTCAGCGCTGGCGAATAGCGGCGGACGGCGCTAAAAATTCATGCCCATCCGCGCGCTACCTTTAAGCTGACAAGCTCTCCGGGCCGCGTAGCGTCGGGCAGAATTGATACATCTCCAGCAGAATAGCGACGTAGTCCCGCGCTTCCGCATGCAGGTCGAACGAATCGGGGGCAAACAGCCAGTTTTCCATCAGCCCGGAAAGGTAGCTGCGCATTAACACGGCCGCCCGCCGGGTGAGTAAATTGGCGGGCAGCAGC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</w:t>
      </w:r>
      <w:r>
        <w:rPr>
          <w:rFonts w:hint="eastAsia"/>
        </w:rPr>
        <w:lastRenderedPageBreak/>
        <w:t>TTTACATACATTTGTGAATGTATGTACCATAGCATGACCATAATAGAAAGACTGTAGTGGGTTTGTGGTTGTTTGAGCCACTGAACATTTTGAAATTGGACACTCGAGGTTTACATATGAACAAAAACAGAGGGTTAACGCCTCTGGCGGTCGTTCTGATGTTCTCCAGGGCAGCTTA</w:t>
      </w:r>
    </w:p>
    <w:p w14:paraId="3CB1B3D4" w14:textId="33752583" w:rsidR="005A09AC" w:rsidRDefault="005A09AC" w:rsidP="005A09AC">
      <w:r>
        <w:rPr>
          <w:rFonts w:hint="eastAsia"/>
        </w:rPr>
        <w:t>&gt;acrR-27  GGGCTCAGCGCGCGATAGCACTTCTCAGCGCTGGCGAATAGCGGCGGACGGCGCTAAAAATTCACGCCCATCCGCGCGCTACCTTTAAGCTGACAAGCTCTCCGGGCCGCGTAGCGTCGGGCAGAATTGATACATCTCCAGCAGAATAGCGACGTAGTCCCGCGCTTCCGCATGCAGGTCGAACGAATCGGGGGCAAACAGCCAGTTTTCCATCAGTCCGGAAAGGTAGCTGCGCATTAACACGGCCGCCCGCCGGGTGAGTAAATTGGCGGGCAGCAGCTTCGCCGCGATGCACTCTTTCAAGGTCTGCTCGATACGCTCATAACTCGCCAGGGAGAGCTGCCGCTGGGCCTGTTGCACCACGGTCATTTCACCGACGAACTCACACTTATGATAGATAATCTCCATCATTAATCGTCGACGTTCTTCTGTCACTGTCGCTTCAAGAACATAGACTAGAATCTCCCTGATAACTGAGAGTGGATCGTTGGGGAATTTTGCCCGATACTCAATTTCGAGATCGCTAATACTGGCGTCTGACAGCTCCCAAATTTCGTTGA</w:t>
      </w:r>
    </w:p>
    <w:p w14:paraId="7CC913A7" w14:textId="0C7C7E76" w:rsidR="005A09AC" w:rsidRDefault="005A09AC" w:rsidP="005A09AC">
      <w:r>
        <w:rPr>
          <w:rFonts w:hint="eastAsia"/>
        </w:rPr>
        <w:t>&gt;acrR-28  GGGCTGCGCGCGCGATAGCACTTCTCAGCGCTGGCGAATAGCGGCGGACGGCGCTAAAAATTCACGCCCATCCGCGCGCTACCTTTAAGCTGACAAGCTCTCCGGGCCGCGTAGCGTCGGGCAGAATTGATACATCTCCAGCAGAATAGCGACGTAGTCCCGCGCTTCCGCATGCAGGTCGAACGAATCGGGGGCAAACAGCCAGTTTTCCATCAGCCCGGAAAGGTAGCTGCGCATTAACACGGCCGCCCGCCGGGTGAGTAAATTGGCGGGCAGCAGC</w:t>
      </w:r>
      <w:r>
        <w:rPr>
          <w:rFonts w:hint="eastAsia"/>
        </w:rPr>
        <w:lastRenderedPageBreak/>
        <w:t>TTCGCCGCGATGCACTCTTTCAAGGTCTGCTCGATACGCTCATAACTCGCCAGGGAGAGCTGCCGCTGGGCCTGCTGCACCACGGTCATTTCACCGACGAACTCACACTTATGATAGATAATCTCCATCATTAATCGTCGACGTTCTTCTGTCACTGTCGCTTCAAGAACATAGACTAGAATCTCCCTGATAACTGAGAGTGGATCGTTGGGGAATTTTGCCCGATACTCAATTTCGAGATCGCTAATACTGGCGTCTGACAGCTCCCAAATTTCGTTGAATAAATCTGATTTATTCTTGAAATGCCAGTAGATAGCCCCCCTCGTTACACCCGCAGCTTTTGCAATTGTTGCCAACGAGGTAGATGATACGCCTTGCTGCGAAAACAGACGCAGAGCAACATCCAGAATCAGTTGCCGGGTTTCACGTGCCTGTTGTTTGGTTTTTCGTGCCATAGGTTAATGACTTTACAGAGGTTACGTTTACATACATTTGTGAATGTATGTACCATAGCATGACCATAATAGAAAGACTGTAGTGGGTTTGTGGTTGTTTGAGCCACTGAACATTTTGAAATTGGACACTCGAGGTTTACATATGAACAAAAACAGAGGGTTAACGCCTCTGGGGGCGTCTGTGTGTTCCC</w:t>
      </w:r>
    </w:p>
    <w:p w14:paraId="70F14018" w14:textId="7234C18A" w:rsidR="005A09AC" w:rsidRDefault="005A09AC" w:rsidP="005A09AC">
      <w:r>
        <w:rPr>
          <w:rFonts w:hint="eastAsia"/>
        </w:rPr>
        <w:t>&gt;acrR-30</w:t>
      </w:r>
    </w:p>
    <w:p w14:paraId="44B9028C" w14:textId="7D48E7CB" w:rsidR="005A09AC" w:rsidRDefault="005A09AC" w:rsidP="005A09AC">
      <w:r>
        <w:rPr>
          <w:rFonts w:hint="eastAsia"/>
        </w:rPr>
        <w:t>ATGGCACGAAAAACCAAACAACAGGCACGTGAAACCCGGCAACTGATTCTGGATGTTGCTCTGCGTCTGTTTTCGCAGCAAGGCGTATCATCTACCTCGTTGGCAACAATTGCAAAAGCTGCGGGTGTAACGAGGGGGGCTATCTACTGGCATTTCAAGAATAAATCAGATTTATTCAACGAAATTTGGGAGCTGTCAGACGCCAGTATTAGCGATCTCGAAATTGAGTATCGGGCAAAATTCCCCAACGATCCACTCTCAGTTATCAGGGAGATTCTAGTCTATGTTCTTGAAGCGACAGTGACAGAAGAACGTCGACGATTAATGATGGAGATTATCTATCATAAGTGTGAGTTCGTCGGTGAAATGACCGTGGTGCAGCAGGCCCAGCGGCAGCTCTCCCTGGCGAGTTATGAGCGTATCGAGCAGACCTTGAAAGAGTGCATCGCGGCTAAGCTGCTGCCCGCCAATTTACT</w:t>
      </w:r>
      <w:r>
        <w:rPr>
          <w:rFonts w:hint="eastAsia"/>
        </w:rPr>
        <w:lastRenderedPageBreak/>
        <w:t>CACCCGGCGGGCGGCCGTGTTAATGCGCAGCTACCTTTCCGGACTGATGGAAAACTGGCTGTTTGCCCCCGATTCGTTCGACCTGCATGCGGAAGCGCGGGACTACGTCGCTATTCTGCTGGAGATGTATCAATTCTGCCCGACGCTACGCGGCCCGGAGAGCTTGTCAGCTTAA</w:t>
      </w:r>
    </w:p>
    <w:p w14:paraId="5CD99293" w14:textId="77777777" w:rsidR="006448DA" w:rsidRDefault="00BF066B" w:rsidP="00BF066B">
      <w:r>
        <w:rPr>
          <w:rFonts w:hint="eastAsia"/>
        </w:rPr>
        <w:t>&gt;oqxR-1  AAAATGTTAGATTACCGCTTCCCGACAGCTTTGCAGATGGTTCTCAGCGTAGCAATGGCGGAGCAGATGGGTGGACGTTCGACGAGTGCGATTCTGGCCTACGGCCTGGAAGCGAACCCGAGCTTTATCCGTAAACTAATGGTTCCGCTAACTCGTGACGGCATA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AAa</w:t>
      </w:r>
    </w:p>
    <w:p w14:paraId="3B738B1A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2  TTCAGGCTGCGCAGATTGCTTCAAAAAATTCCCGTATTTGTTATATTGTTGTTCATTGATTATTCACCTCTGCGGTGCCAAAAAGAACAAGATTCACCGCAACCCAGGACACTGCCATGTTAGATTACCGCTTCCCGACAGCTTTGCAGATGGTTCTCAGCGTAGCAATGGCGGAGCAGATGGGTGAACGTTCGACGAGTGCGATTCTGGCCTACGGCCTGGAAGCGAACCCGAGCTTTATCCGTAAACTAATGGTTCCGCTAACTCGTGACGGCATTATCGTCTC</w:t>
      </w:r>
      <w:r w:rsidR="00BF066B">
        <w:rPr>
          <w:rFonts w:hint="eastAsia"/>
        </w:rPr>
        <w:lastRenderedPageBreak/>
        <w:t>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TTTTAAAAAAGCGCATTATTTTTTTTGGGGGGGAAAAAAAAAGGCCGGC</w:t>
      </w:r>
    </w:p>
    <w:p w14:paraId="5F70B2CC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3 CTTTCG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GGGGGGGAAAAAAGGC</w:t>
      </w:r>
    </w:p>
    <w:p w14:paraId="55FE9AAD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 xml:space="preserve">oqxR-4  </w:t>
      </w:r>
      <w:r w:rsidR="00BF066B">
        <w:rPr>
          <w:rFonts w:hint="eastAsia"/>
        </w:rPr>
        <w:lastRenderedPageBreak/>
        <w:t>CTTCGC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CGAAGCAGAGCAGGCTTCGTTAAACGTCCTCGCTCGCCATACCGTGGCCAGCGCGCTGGAGGCGGTCAAAAACGCCGATACCAGCGGCTGCGACCCGGTGCCGGAAATGATCGCCCGCTTTAAAAAAGCGCATTAATCATTTTTTGGGTGAAAAA</w:t>
      </w:r>
    </w:p>
    <w:p w14:paraId="0B683248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5  TTTTG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CGAAGCAGAGCA</w:t>
      </w:r>
      <w:r w:rsidR="00BF066B">
        <w:rPr>
          <w:rFonts w:hint="eastAsia"/>
        </w:rPr>
        <w:lastRenderedPageBreak/>
        <w:t>GGCTTCGTTAAACGTCCTCGCTCGCCATACCGTGGCCAGCGCGCTGGAGGCGGTCAAAAACGCCGATACCAGCGGCTGCGACCCGGTGCCGGAAATGATCGCCCGCTTTAAAAAAGCGCATTAATCTTTTTTGGGGGGAAAAAAACT</w:t>
      </w:r>
    </w:p>
    <w:p w14:paraId="506AF01E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7  TATTCGC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TTTTTTTGGGGGGAAAAAAAATAAGCG</w:t>
      </w:r>
    </w:p>
    <w:p w14:paraId="1B102C75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8  TATTCGAGGCTACCGCAGATTGCTTCAAAAAATTCCCGTATTTGTTATATTGTTGTTCATTGATTATTCACCTCTGCGGTGCCAAAAAGAACAAGATTCACCGCAACCCAGGACACTGCCATGTTAGATTACCGCTTCCCGACAGCTTTGCAGATGGTTCTCAGCGTAGCAATGGCGGAGCAGATGGGTGAA</w:t>
      </w:r>
      <w:r w:rsidR="00BF066B">
        <w:rPr>
          <w:rFonts w:hint="eastAsia"/>
        </w:rPr>
        <w:lastRenderedPageBreak/>
        <w:t>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GTGGGGGGACAAAAA</w:t>
      </w:r>
    </w:p>
    <w:p w14:paraId="3C801DD9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9  TTTTAG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GGGGGGGAAAAAAGTT</w:t>
      </w:r>
    </w:p>
    <w:p w14:paraId="5B8A1B1C" w14:textId="77777777" w:rsidR="006448DA" w:rsidRDefault="006448DA" w:rsidP="00BF066B">
      <w:r>
        <w:rPr>
          <w:rFonts w:hint="eastAsia"/>
        </w:rPr>
        <w:lastRenderedPageBreak/>
        <w:t>&gt;</w:t>
      </w:r>
      <w:r w:rsidR="00BF066B">
        <w:rPr>
          <w:rFonts w:hint="eastAsia"/>
        </w:rPr>
        <w:t>oqxR-12 TATGCTAG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TGGGGGGAAAAAAAA</w:t>
      </w:r>
    </w:p>
    <w:p w14:paraId="67486306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13  GCTGCCGCAGATTGCTTCG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</w:t>
      </w:r>
      <w:r w:rsidR="00BF066B">
        <w:rPr>
          <w:rFonts w:hint="eastAsia"/>
        </w:rPr>
        <w:lastRenderedPageBreak/>
        <w:t>GGCGTCGCGTCCTGACGTCCCGGCCCGCTGCGTGGTCAGCGCCAACGCCTGCTGGTACTTCAAATCGGTTGCCGATGAAGCAGAGCAGGCTTCGTTAAACGTCCTCGCTCGCCATACCGTGGCCAGCGCGCTGGAGGCGGTCAAAAACGCCGATACCAGCGGCTGCGACCCGGTGCCGGAAATGATCGCCCGCTTTAAAAAAGCGCATTAATCATTTCCTGGGTGACAAAACCA</w:t>
      </w:r>
    </w:p>
    <w:p w14:paraId="23E43690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14  CCCCA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TTTTAAAAAAGCGCATTAATTTTTTTGGGGGGGAAAAAAAACG</w:t>
      </w:r>
    </w:p>
    <w:p w14:paraId="7FE0CA2D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15  CTTCGAGGCTACCGCAGATTGCTTCAAAAAATTCCCGTATTTGTTATATTGTTGTTCATTGATTATTCACCTCTGCGGTGCCAAAAAGAACAAGATT</w:t>
      </w:r>
      <w:r w:rsidR="00BF066B">
        <w:rPr>
          <w:rFonts w:hint="eastAsia"/>
        </w:rPr>
        <w:lastRenderedPageBreak/>
        <w:t>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GGTGGGGGAAAAAAAGATGGTC</w:t>
      </w:r>
    </w:p>
    <w:p w14:paraId="2B671214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16 TTTAG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</w:t>
      </w:r>
      <w:r w:rsidR="00BF066B">
        <w:rPr>
          <w:rFonts w:hint="eastAsia"/>
        </w:rPr>
        <w:lastRenderedPageBreak/>
        <w:t>AATGATCGCCCGCTTTAAAAAAGCGCATTAATCTTTTTTGGGGGGAAAAAAGGT</w:t>
      </w:r>
    </w:p>
    <w:p w14:paraId="2378B282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17  ATTTGAG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GGGGGGAAAAAAG</w:t>
      </w:r>
    </w:p>
    <w:p w14:paraId="7AC80959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18  TATCGAGGGCTACCGCAGATTGCTTCAAAAAATTCCCGTATTTGTTATATTGTTGTTCATTGATTATTCACCTCTGCGGTGCCAAAAAGAACAAGATTCACCGCAACCCAGGACACTGCCATGTTAGATTACCGCTTCCCGACAGCTTTGCAGATGGTTCTCAGCGTAGCAATGGCGGAGCAGATGGGTGAACGTTCGACGAGTGCGATTCTGGCCTACGGCCTGGAAGCGAACCCGAGCTTTATCCGTAAACTAATGGTTCCGCTAACTCGTGACGGCATTATCG</w:t>
      </w:r>
      <w:r w:rsidR="00BF066B">
        <w:rPr>
          <w:rFonts w:hint="eastAsia"/>
        </w:rPr>
        <w:lastRenderedPageBreak/>
        <w:t>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GGGGGGGAAAAAAG</w:t>
      </w:r>
    </w:p>
    <w:p w14:paraId="2F23DB64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22   TTTCGC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CTTGGGTGACAAAAA</w:t>
      </w:r>
    </w:p>
    <w:p w14:paraId="259CCFA8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 xml:space="preserve">oqxR-19  </w:t>
      </w:r>
      <w:r w:rsidR="00BF066B">
        <w:rPr>
          <w:rFonts w:hint="eastAsia"/>
        </w:rPr>
        <w:lastRenderedPageBreak/>
        <w:t>TTTTTGA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ACGTGGTCAGCGCCAACGCCTGCTGGTACTTCAAATCGGTTGCCGATGAAGCAGAGCAGGCTTCGTTAAACGTCCTCGCTCGCCATACCGTGGCCAGCGCGCTGGAGGCGGTCAAAAACGCCGATACCAGCGGCTGCGACCCGGTACCGGAAATGATCGCCCGCTTTAAAAAAGCGCATTAATCTTTTTGGGGGGGAAAAAA</w:t>
      </w:r>
    </w:p>
    <w:p w14:paraId="6CB6ADF5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24  ATAGAC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</w:t>
      </w:r>
      <w:r w:rsidR="00BF066B">
        <w:rPr>
          <w:rFonts w:hint="eastAsia"/>
        </w:rPr>
        <w:lastRenderedPageBreak/>
        <w:t>AGGCTTCGTTAAACGTCCTCGCTCGCCATACCGTGGCCAGCGCGCTGGAGGCGGTCAAAAACGCCGATACCAGCGGCTGCGACCCGGTGCCGGAAATGATCGCCCGCTTTAAAAAAGCGCATTAATCTTTTTTGGGGGGAAAAAAG</w:t>
      </w:r>
    </w:p>
    <w:p w14:paraId="238CD86E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25  CTTCG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GGGGGGGAAAAAAGTTG</w:t>
      </w:r>
    </w:p>
    <w:p w14:paraId="6A4E6B8C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26  GGGGGGAAACGCAGATTGCTTCAAAAAATTCCCGTATTTGTTATATTGTTGTTCATTGATTATTCACCTCTGCGGTGCCAAAAAGAACAAGATTCACCGCAACCCAGGACACTGCCATGTTAGATTACCGCTTCCCGACAGCTTTGCAGATGGTTCTCAGCGTAGCAATGGCGGAGCAGATGGGTGAACGT</w:t>
      </w:r>
      <w:r w:rsidR="00BF066B">
        <w:rPr>
          <w:rFonts w:hint="eastAsia"/>
        </w:rPr>
        <w:lastRenderedPageBreak/>
        <w:t>TCGACGAGTGCGATTCTGGCCTACGGCCTGGAAGCGAACCCGAGCTTTATCCGTAAACTAATGGTTCCGCTAACTCGTGACGGCATTATCGTCTCCACGCTTGGTCGCAACGGCTCAATTCATCTTGGCCGTCCGGCGGACAAGATCACCCTGCGTGATATCTATCTTTCGGTTATCGAAGATAAAAAACTGTGGGCGTCGCGTCCTGACGTCCCGGCCCGCTGCGTGGTCAGCGCCAACGCCTGCTGGTACTTCAAATCGGTTGCCGATGAAGCAGAGCAGGCTTCGTTAAACGTCCTCGCTCGCCATACCGTGGCCAGCGCGCTGGAGGCGGTCAAAAACGCCGATACCAGCGGCTGCGATCCGGTGCCGGAAATGATCGCCCGCTTTAAAAAAGCGCATTAATCTTTTTTGGGGGAAAAAA</w:t>
      </w:r>
    </w:p>
    <w:p w14:paraId="638924F8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27  CTTTCG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GGGGGGGAAAAAAGGC</w:t>
      </w:r>
    </w:p>
    <w:p w14:paraId="6AD6A539" w14:textId="77777777" w:rsidR="006448DA" w:rsidRDefault="006448DA" w:rsidP="00BF066B">
      <w:r>
        <w:rPr>
          <w:rFonts w:hint="eastAsia"/>
        </w:rPr>
        <w:lastRenderedPageBreak/>
        <w:t>&gt;</w:t>
      </w:r>
      <w:r w:rsidR="00BF066B">
        <w:rPr>
          <w:rFonts w:hint="eastAsia"/>
        </w:rPr>
        <w:t>oqxR-28  CTTTCC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GGGGGGGAAAAAATT</w:t>
      </w:r>
    </w:p>
    <w:p w14:paraId="45B1AC31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29  TTTCGAAGGCTACCGC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GCGTGATATCTATCTTTCGGTTATCGAAGATAAAAAA</w:t>
      </w:r>
      <w:r w:rsidR="00BF066B">
        <w:rPr>
          <w:rFonts w:hint="eastAsia"/>
        </w:rPr>
        <w:lastRenderedPageBreak/>
        <w:t>CTGTGGGCGTCGCGTCCTGACGTCCCGGCCCGCTGCGTGGTCAGCGCCAACGCCTGCTGGTACTTCAAATCGGTTGCCGATGAAGCAGAGCAGGCTTCGTTAAACGTCCTCGCTCGCCATACCGTGGCCAGCGCGCTGGAGGCGGTCAAAAACGCCGATACCAGCGGCTGCGACCCGGTGCCGGAAATGATCGCCCGCTTTAAAAAAGCGCATTAATCATTTTTTGGGGGGGAAAAAAGCAG</w:t>
      </w:r>
    </w:p>
    <w:p w14:paraId="1F7F0B8E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oqxR-30  CCCGTAGATTGCTTCAAAAAATTCCCGTATTTGTTATATTGTTGTTCATTGATTATTCACCTCTGCGGTGCCAAAAAGAACAAGATTCACCGCAACCCAGGACACTGCCATGTTAGATTACCGCTTCCCGACAGCTTTGCAGATGGTTCTCAGCGTAGCAATGGCGGAGCAGATGGGTGAACGTTCGACGAGTGCGATTCTGGCCTACGGCCTGGAAGCGAACCCGAGCTTTATCCGTAAACTAATGGTTCCGCTAACTCGTGACGGCATTATCGTCTCCACGCTTGGCCGCAACGGCTCAATTCATCTTGGCCGTCCGGCGGACAAGATCACCCTGCGTGATATCTATCTTTCGGTTATCGAAGATAAAAAACTGTGGGCGTCGCGTCCTGACGTCCCGGCCCGCTGCGTGGTCAGCGCCAACGCCTGCTGGTACTTCAAATCGGTTGCCGATGAAGCAGAGCAGGCTTCGTTAAACGTCCTCGCTCGCCATACCGTGGCCAGCGCGCTGGAGGCGGTCAAAAACGCCGATACCAGCGGCTGCGACCCGGTGCCGGAAATGATCGCCCGCTTTAAAAAAGCGCATTAATCTTTTTTGGGGGGGAAAAAAAATCGTT</w:t>
      </w:r>
    </w:p>
    <w:p w14:paraId="323436EC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  CTTCCTGGGCCGCAGTGTTCGGTAACGGGTAGGTCAGGGCGATACGGTGAGCGCAGGGATGCAGTGTTTCCGGCGTCATTAGGCGTCCGCCTC</w:t>
      </w:r>
      <w:r w:rsidR="00BF066B">
        <w:rPr>
          <w:rFonts w:hint="eastAsia"/>
        </w:rPr>
        <w:lastRenderedPageBreak/>
        <w:t>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CTCACTCATAATCAAGTTATATCATAAAGCCTCCGGATGGGGCTTTGCTGAAAAGAAAAAAAAACAAGAGCGCGCGGGGGAGGCCGGAA</w:t>
      </w:r>
    </w:p>
    <w:p w14:paraId="299938AB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2  TCAAATGGCGCAGTGTTCGGTAACGGGTAGGTCAGGGCGATACGGTGAGCGCAGGGATGCAGTGTTTCCGGCGTCATTATGCGTCCGCCTCATGCAGGGCGTGCCACATGGCTTCAAAGCCGAGGGCGATAATCTCCCGGGCGCGCTGCGGATCGTGGCTGGCGAATTCGATGGTGGTTTCCGCCAGCGACAGAAACAGGGCGTCGCCAAAGGCGCGGTACGCCTCGCTGAGGAATATCTCTTTCACCGACAGCTGGCACATTTCGTTGAGCTCCGGAAAG</w:t>
      </w:r>
      <w:r w:rsidR="00BF066B">
        <w:rPr>
          <w:rFonts w:hint="eastAsia"/>
        </w:rPr>
        <w:lastRenderedPageBreak/>
        <w:t>CTCTCTTTTACCTGGCGGCGGGTTTCGTCGGTGATGCGCTCGCTGAGCGCCATCCGGCGGATCGCTTTGTGCTCCATCGGGTTGCGCACGCCCCAGTCGATATAGCTGTTCCAGATATTGCGCGCGTTCTCTTTCGGGCGCTTCTCGTCCGGATCCAGCCCGGCGATCATTGTGCGCACCAGGCGCAGCATAATCGCGAGGTACAGCTCGTTGAGCAACTCATCCTTGGTGGCGAAATAGCGAAACAGCGTTCCCTCGGCCACACCGGCGCTGCGGGCGATGGCCGACGTCGAGGCGGCTATGCCGGACTGGGCGAAAGCCACGGTGGCAGCTTCCAGTAACGCTTGCTTTTTATCTTCACTCTTTGGACGAGCCACTACTTTTTTCCTCACGCAGGTTTAAACAAACCGCCGATCTTGGCACGTCTGACCAGGTCGCTGCAACGGCGGAACGCAAAAATTGAAAATCGTCTTGACGACTTTCATCGCTTTCCTAATAATGAGTGCGTACTCACTCATAATCAAGTTATATCATAAAGCCTCCGGGATGGGGCTTTGCTGGGGAAAAAAAAAAAACCCGCGCGCGGGGG</w:t>
      </w:r>
    </w:p>
    <w:p w14:paraId="1BB82DEA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3  GCGTCAGTTGCAGTGTTCGGT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</w:t>
      </w:r>
      <w:r w:rsidR="00BF066B">
        <w:rPr>
          <w:rFonts w:hint="eastAsia"/>
        </w:rPr>
        <w:lastRenderedPageBreak/>
        <w:t>CATAATCGCGAGGTACAGCTCGTTGAGCAACTCATCCTTGGTGGCGAAATAGCGAAACAGCGTTCCCTCGGCCACACCGGCGCTGCGGGCGATGGCCGACGTCGAGGCGGCTATGCCGGACTGGGCGAAAGCCACGGTGGCAGCTTCCAGTAACGCTTGCTTTTTATCTTCACTCTTTGGACGAGCCACTACTTTTTTCCTCACGCAGGTTTAAACAAACCGCCGATCTTGGCACGTCTGACCAGGTCGCTGCAACGGCGGAACGCAAAAATTGAAAATCGTCTTGACGACTTTCATCGCTTTCCTAATAATGAGTGCGTACTCACTCATAATCAAGTTATATCATAAAGCCTCCGGATGGGGCTTTGTGGAAAAAAAAAAAAAGAGAGAGGACAAGGGGG</w:t>
      </w:r>
    </w:p>
    <w:p w14:paraId="5FB38629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5  TCGAGCTGGCTAGCAGTGTTCGGT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</w:t>
      </w:r>
      <w:r w:rsidR="00BF066B">
        <w:rPr>
          <w:rFonts w:hint="eastAsia"/>
        </w:rPr>
        <w:lastRenderedPageBreak/>
        <w:t>GCCACTACTTTTTTCCTCACGCAGGTTTAAACAAACCGCCGATCTTGGCACGTCTGACCAGGTCGCTGCAACGGCGGAACGCAAAAATTGAAAATCGTCTTGACGACTTTCATCGCTTTCCTAATAATGAGTGCGTACTCACTCATAATCAAGTTATATCATAAAGCCTCCGGGATGGGGGCTTTTGTCTGGCAGAAAATATAAACCGTGGACTGC</w:t>
      </w:r>
    </w:p>
    <w:p w14:paraId="0BFD7610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7  CCGTTCTGGCGCAGTGTTCGGTAACGGGTAGGTCAGGGCGATACGGTGAGCGCAGGGATGCAGTGTTTCCGGCGTCATTATGCGTCCGCCTCATGCAGGGCGTGCCACATGGCTTCAAAGCCGAGGGCGATAATCTCCCGGGCGCGCTGCGGATCGTGGCTGGCGAATTCGATGGTGGTTTCCGCCAGCGACAGAAACAGGGCGTCGCCAAAGGCGCGGTACGCCTCGCTGAGGAATATCTCTTTCACCGACAGCTGGCACATTTCGTTGAGCTCCGGAAAG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CTTTGCTGCGAAAAATATAA</w:t>
      </w:r>
    </w:p>
    <w:p w14:paraId="3D77C0A4" w14:textId="77777777" w:rsidR="006448DA" w:rsidRDefault="006448DA" w:rsidP="00BF066B">
      <w:r>
        <w:rPr>
          <w:rFonts w:hint="eastAsia"/>
        </w:rPr>
        <w:lastRenderedPageBreak/>
        <w:t>&gt;</w:t>
      </w:r>
      <w:r w:rsidR="00BF066B">
        <w:rPr>
          <w:rFonts w:hint="eastAsia"/>
        </w:rPr>
        <w:t>ramR-8 TCCGTCAGGTAGCAGTGTTCGGT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TTTTGCTGCGAAAAATAAA</w:t>
      </w:r>
    </w:p>
    <w:p w14:paraId="18B29320" w14:textId="7EA043AB" w:rsidR="006448DA" w:rsidRPr="002268E0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 xml:space="preserve">ramR-9  </w:t>
      </w:r>
      <w:r w:rsidR="002268E0">
        <w:rPr>
          <w:rFonts w:hint="eastAsia"/>
        </w:rPr>
        <w:t>GTGAAACCCAACAGACCCCTGATCGTAATTCTGAGCACTGTCGCGCTCGACGCTGTCGGCATCGGCCTGATTATGCCGGTGCTGCCGGGCCTCC</w:t>
      </w:r>
      <w:r w:rsidR="002268E0">
        <w:rPr>
          <w:rFonts w:hint="eastAsia"/>
        </w:rPr>
        <w:lastRenderedPageBreak/>
        <w:t>TGCGCGATCTGGTTCACTCGAACGACGTCg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2625236C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 xml:space="preserve">ramR-10  </w:t>
      </w:r>
      <w:r w:rsidR="00BF066B">
        <w:rPr>
          <w:rFonts w:hint="eastAsia"/>
        </w:rPr>
        <w:lastRenderedPageBreak/>
        <w:t>TCGTTCTGCTAGCAGTGTTCGGTAACGGGTAGGTCAGGGCGATACGGTGAGCGCAGGGATGCAGTGTTTCCGGCGTCATTAG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CTTTGCTGCAGAAAAATAAAACACCGCCGGGGGATTTTAAA</w:t>
      </w:r>
    </w:p>
    <w:p w14:paraId="219CC242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1  CGGTAAGGGTAGCAGTGTTCGGTAACGGGTAGGTCAGGGCGATACGGTGAGCGCAGGGATGCAGTGTTTCCGGCGTCATTATGCGTCCGCCTCATGCAGGGCGTGCCACATGGCTTCAAAGCCGAGGGCGATAATCTCCCGGGCGCGCTGCGGATCGTGGCTGGCGAATTCGATGGTGGTTTCCGC</w:t>
      </w:r>
      <w:r w:rsidR="00BF066B">
        <w:rPr>
          <w:rFonts w:hint="eastAsia"/>
        </w:rPr>
        <w:lastRenderedPageBreak/>
        <w:t>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TTTTGTCGGCGAAAAAAAAAAAAACGCGCGGGAAAGA</w:t>
      </w:r>
    </w:p>
    <w:p w14:paraId="05C73540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2  GCTGTCTGGTTAGCAGTGTTCGGTAACGGGTAGGTCAGGGCGATACGGTGAGCGCAGGGATGCAGTGTTTCCGGCGTCATTAGGCGTCCGCCTCATGCAGGGCGTGCCACATGGCTTCAAAGCCGAGGGCGATAATCTCCCGGGCGCGCTGCGGATCGTGGCTGGCGAATTCGATGGTGGTTTCCGCCAGCAACAGAAACAGGGCGTCGCCAAAGGCGCGGTACGCCTCGCTGAGGAATATCTCTTTCACCGACAGCTGGCACATTTCGTTGAGCTCCGGAAAGCTCTCTTTTACCTGGCGGCGGGTTTCGTCGGTGATGCGCTCGCTGAGCGCCATCCGGCGGATCGCTTTGTGCTCCATCGGGTTGCGCACG</w:t>
      </w:r>
      <w:r w:rsidR="00BF066B">
        <w:rPr>
          <w:rFonts w:hint="eastAsia"/>
        </w:rPr>
        <w:lastRenderedPageBreak/>
        <w:t>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TTTTGCTGCGAAAAAAAAAAAAACACCGGGGGAACC</w:t>
      </w:r>
    </w:p>
    <w:p w14:paraId="6CE2D05C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3  TCTTATAATGCTGCAGTGTTCGGTAACGGGTAGGTCAGGGCGATACGGTGAGCGCAGGGATGCAGTGTTTCCGGCGTCATTAG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</w:t>
      </w:r>
      <w:r w:rsidR="00BF066B">
        <w:rPr>
          <w:rFonts w:hint="eastAsia"/>
        </w:rPr>
        <w:lastRenderedPageBreak/>
        <w:t>ATGGCCGACGTCGAGGCGGCTATGCCGGACTGGGCGAAAGCCGCGGTGGCAGCTTCCAGTAACGCTTGCTTTTTATCTTCACTCTTTGGACGACCCACTACTTTTTTCCTCACGCAGGTTTAAACAAACCGCCGATCTTGGCACGTCTGACCAGGTCGCTGCAACGGCGGAACGCAAAAATTGAAAATCGTCTTGACGACTTTCATCGCTTTCCTAATAATGAGTGCGTACTCACTCATAATCAAGTTATATCATAAAGCCTCCGGGATGGGGCTTTTGCTGCGAAAAAAAGAAAACGCGCGGGGGATTTCAAAA</w:t>
      </w:r>
    </w:p>
    <w:p w14:paraId="0D79C4A0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4  CGTATATGGGCGCAGTGTTCGGTAACGGGTAGGTCAGGGCGATACGGTGAGCGCAGGGATGCAGCATCTCAGGGGTCATTTG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</w:t>
      </w:r>
      <w:r w:rsidR="00BF066B">
        <w:rPr>
          <w:rFonts w:hint="eastAsia"/>
        </w:rPr>
        <w:lastRenderedPageBreak/>
        <w:t>GTCTTGACGACTTTCATCGCTTTCCTAATAATGAGTGCGTACTCACTCATAATCAAGTTATATCATAAAGCCTCCGGGATGGGGGCTTTTGCTGGAGAAAAAAAAAAAACACGCGGGGGAAGTG</w:t>
      </w:r>
    </w:p>
    <w:p w14:paraId="62F5C974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5  TCCTCTGGGCGCAGTGTTCGGT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CTTTGCTGCGAAAAAAAAAAACCCCGCGCGGGGGAACCCAA</w:t>
      </w:r>
    </w:p>
    <w:p w14:paraId="4E7B3F2F" w14:textId="77777777" w:rsidR="006448DA" w:rsidRDefault="006448DA" w:rsidP="00BF066B">
      <w:r>
        <w:rPr>
          <w:rFonts w:hint="eastAsia"/>
        </w:rPr>
        <w:lastRenderedPageBreak/>
        <w:t>&gt;</w:t>
      </w:r>
      <w:r w:rsidR="00BF066B">
        <w:rPr>
          <w:rFonts w:hint="eastAsia"/>
        </w:rPr>
        <w:t>ramR-16  CTCCTTCTCTGTTCGGC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CTTTTGTCTGGTCAGAATTATGAACCG</w:t>
      </w:r>
    </w:p>
    <w:p w14:paraId="0AACFFBD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7  GCGTCAGCCGCAGTGTTCGGTAACGGGTAGGTCAGGGCGATACGGTGAGCGCAGGGATGCAGTGTTTCCGGCGTCATTATGCGTCCGCCTCAT</w:t>
      </w:r>
      <w:r w:rsidR="00BF066B">
        <w:rPr>
          <w:rFonts w:hint="eastAsia"/>
        </w:rPr>
        <w:lastRenderedPageBreak/>
        <w:t>GCAGGGCGTGCCACATGGCTTA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TCGGGATGGGGGCTTTGCTGCGAAAAAATATAA</w:t>
      </w:r>
    </w:p>
    <w:p w14:paraId="240C25ED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8  GCGTTCTGGTGCAGTGTTCGGTAACGGGTAGGTCAGGGCGATACGGTGAGCGCAGGGATGCAGTGTTTCCGGCGTCATTAGGCGTCCGCCTCATGCAGGGCGTGCCACATGGCTTCAAAGCCGAGGGCGATAATCTCCCGGGCGCGCTGCGGATCGTGGCTGGCGAATTCGATGGTGGTTTCCGCCAGCGACAGAAACAGGGCGTCGCCAAAGGCGCGGTACGCCTCGCTGAGGAATATCTCTTTCACCGACAGCTGGCACATTTCGTTGAGCTCCGGAA</w:t>
      </w:r>
      <w:r w:rsidR="00BF066B">
        <w:rPr>
          <w:rFonts w:hint="eastAsia"/>
        </w:rPr>
        <w:lastRenderedPageBreak/>
        <w:t>AGCTCTCTTTTACCTGGCGGCGGGTTTCGTCGGTGATGCGCTCGCTGAGCGCCATCCGGCGGATCGCTTTGTGCTCCATCGGGTTGCGCACGCCCCAGTCGATATAGCTGTTCCAGATATTGCGCGCGTTCTCTTTCGGGCGCTTCTCGTCCGGATCCAGCCCGGCGATCATTGTGCGCACCAGGCGCAGCTTAATCGCGAGGTACAGCTCGTTGAGCAACTCATCCTTGGTGGCGAAATAGCGAAACAGCGTTCCCTCGGCCACACCGGCGCTGCGGACGATGGCCGACGTCGAGGCGGCTATGCCGGACTGGGCGAAAGCCGCGGTGGCAGCTTCCAGTAACGCTTGCTTTTTATCTTCACTCTTTGGACGAGCCACTACTTTTTTCCTCACGCAGGTTTAAACAAACCGCCGATCTTGGCACGTCTGACCAGGTCGCTGCAACGGCGGAACGCAAAAATTGAAAATCGTCTTGACGACTTTCATCGCTTTCCTAATAATGAGTGCGTACTCACTCATAATCAAGTTATATCATAAAGCCTCCGGGATGGGGCTTTGCTGCGAAAAAAAAAAACACACCCGCGCGGGG</w:t>
      </w:r>
    </w:p>
    <w:p w14:paraId="27367628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19  CCCTATCAGGCTAGCAGTGTTCGGT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</w:t>
      </w:r>
      <w:r w:rsidR="00BF066B">
        <w:rPr>
          <w:rFonts w:hint="eastAsia"/>
        </w:rPr>
        <w:lastRenderedPageBreak/>
        <w:t>GCAGCTTAATCGCGAGGTACAGCTCGTTGAGCAACTCATCCTTGGTGGCGAAATAGCGAAACAGCGTTCCCTCGGCCACACCGGCGCTGCGGGCGATGGCCGACGTCGAGGCGGCTATGCCGGACTGGGCGAAAGCGCGGTGGCAGCTTCCAGTAACGCTTGCTTTTTATCTTCACTCTTTGGACGAGCCACTACTTTTTTCCTCACGCAGGTTAAACAAACCGCCGATCTTGGCACGTCTGACCAGGTCGCTGCAACGGCGGAACGCAAAAATTGAAAATCGTCTTGACGACTTTCATCGCTTTCCTAATAATGAGTGCGTACTCACTCATAATCAAGTTATATCATAAAGCCTCCGGGATGGGGGCTTTTGCTGTCGAAAAAATAAA</w:t>
      </w:r>
    </w:p>
    <w:p w14:paraId="38547BF4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20  TCGTTCTGGGCGCAGTGTTCGGT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</w:t>
      </w:r>
      <w:r w:rsidR="00BF066B">
        <w:rPr>
          <w:rFonts w:hint="eastAsia"/>
        </w:rPr>
        <w:lastRenderedPageBreak/>
        <w:t>CCACTACTTTTTTCCTCACGCAGGTTTAAACAAACCGCCGATCTTGGCACGTCTGACCAGGTCGCTGCAACGGCGGAACGCAAAAATTGAAAATCGTCTTGACGACTTTCATCGCTTTCCTAATAATGAGTGCGTACTCACTCATAATCAAGTTATATCATAAAGCCTCCGGGATGGGGCTTTGCTGCAGAAAAAGAAAA</w:t>
      </w:r>
    </w:p>
    <w:p w14:paraId="6AE2A90F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23  CCTTCAGGTCGCAGTGTTCGGTAACGGGTAGGTCAGGGCGATACGGTGAGCGCAGGGATGCAGCATCTCAGGGGTCATTTG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TTTTGTTGGCGAAAAAAAA</w:t>
      </w:r>
    </w:p>
    <w:p w14:paraId="580D93DB" w14:textId="77777777" w:rsidR="006448DA" w:rsidRDefault="006448DA" w:rsidP="00BF066B">
      <w:r>
        <w:rPr>
          <w:rFonts w:hint="eastAsia"/>
        </w:rPr>
        <w:lastRenderedPageBreak/>
        <w:t>&gt;</w:t>
      </w:r>
      <w:r w:rsidR="00BF066B">
        <w:rPr>
          <w:rFonts w:hint="eastAsia"/>
        </w:rPr>
        <w:t>ramR-24 TCGTTATCTAGCAGTGTTCGGTAACGGGTAGGTCAGGGCGATACGGTGAGCGCAGGGATGCAGTGTTTCCGGCGTCATTATGCGTCCGCCTC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A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CTTTGCTGGGAGAAAAAGAAAACAAGCGCGCGGGGGGAGCC</w:t>
      </w:r>
    </w:p>
    <w:p w14:paraId="681BB0F1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25  GGGATAGGCTAGCAGTGTTCGGTAACGGGTAGGTCAGGGCGATACGGTGAGCGCAGGGATGCAGTGTTTCCGGCGTCATTAGGCGTCCGCCTC</w:t>
      </w:r>
      <w:r w:rsidR="00BF066B">
        <w:rPr>
          <w:rFonts w:hint="eastAsia"/>
        </w:rPr>
        <w:lastRenderedPageBreak/>
        <w:t>ATGCAGGGCGTGCCACATGGCTTCAAAGCCGAGGGCGATAATCTCCCGGGCGCGCTGCGGATCGTGGCTGGCGAATTCGATGGTGGTTTCCGCCAGCGACAGAAACAGGGCGTCGCCAAAGGCGCGGT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A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CTTTGCTGCGCGAAGTT</w:t>
      </w:r>
    </w:p>
    <w:p w14:paraId="77CD8D30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26  873 GCGTTCTGGTAGCAGTGTTCGGTAACGGGTAGGTCAGGGCGATACGGTGAGCGCAGGGATGCAGTGTTTCCGGCGTCATTATGCGTCCGCCTCATGCAGGGCGTGCCACATGGCTTCAAAGCCGAGGGCGATAATCTCCCGGGCGCGCTGCGGATCGTGGCTGGCGAATTCGATGGTGGTTTCCGCCAGCGACAGAAACAGGGCGTCGCCAAAGGCGCGGTACGCCTCGCTGAGGAATGTCTCTTTCACCGACAGCTGGCACATTTCGTTGAGCTCCGGAA</w:t>
      </w:r>
      <w:r w:rsidR="00BF066B">
        <w:rPr>
          <w:rFonts w:hint="eastAsia"/>
        </w:rPr>
        <w:lastRenderedPageBreak/>
        <w:t>AGCTCTCTTTTACCTGGCGGCGGGTTTCGTCGGTGATGCGCTCGCTGAGCGCCATCCGGCGGATCGCTTTGTGCTCCATCGGGTTGCGCACGCCCCAGTCGATATAGCTGTTCCAGATATTGCGCGCGTTCTCTTTCGGGCGCTTCTCGTCCGGATCCAGCCCGGCGATCATTGTGCGCACCAGGCGCAGCTTAATCGCGAGGTG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CTTTTGCTGGCAGGAAAAAAAAAAACCCGGGGAAGCG</w:t>
      </w:r>
    </w:p>
    <w:p w14:paraId="7293D072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27  TCGGTATCTAGCAGTGTTCGGTAACGGGTAGGTCAGGGCGATACGGTGAGCGCAGGGATGCAGTGTTTCCGGCGTCATTAGGCGTCCGCCTCATGCAGGGCGTGCCACATGGCTTCAAAGCCGAGGGCGATAATCTCCCGGGCGCGCTGCGGATCGTGGCTGGCGAATTCGATGGTGGTTTCCGCCAGCGACAGAAACAGGGCGTCGCCAAAGGCGCGGTACGCCTCGCTGAGGAATGTCTCTTTCACCGACAGCTGGCACATTTCGTTGAGCTCCGGAAAGCTCTCTTTTACCTGGCGGCGGGTTTCGTCGGTGATGCGCTCGCTGAGCGCCATCCGGCGGATCGCTTTGTGCTCCATCGGGTTGCGCACGCCCCAGTCGATATAGCTGTTCCAGATATTGCGCGCGTTCTCTTTCGGGCGCTTCTCGTCTGGATCCAGCCCGGCGATCATTGTGCGCACCAGGCGCA</w:t>
      </w:r>
      <w:r w:rsidR="00BF066B">
        <w:rPr>
          <w:rFonts w:hint="eastAsia"/>
        </w:rPr>
        <w:lastRenderedPageBreak/>
        <w:t>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GGGGCTTTGCTGCGAAAAAAAAAAAACACACGCGGGGGAAAGG</w:t>
      </w:r>
    </w:p>
    <w:p w14:paraId="69FCFB3B" w14:textId="77777777" w:rsidR="006448DA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28  GCGATATGCTAGCAGTGTTCGGTAACGGGTAGGTCAGGGCGATACGGTGAGCGCAGGGATGCAGTGTTTCCGGCGTCATTAGGCGTCCGCCTCATGCAGGGCGTGCCACATGGCTTCAAAGCCGAGGGCGATAATCTCCCGGGCGCGCTGCGGATCGTGGCTGGCGAATTCGATGGTGGTTTCCGCCAGCGACAGAAACAGGGCGTCGCCAAAGGCGCGGTACGCCTCGCTGAGGAATGTCTCTTTCACCGACAGCTGGCACATTTCGTTGAGCTCCGGAAAGCTCTCTTTTACCTGGCGGCGGGTTTCGTCGGTGATGCGCTCGCTGAGCGCCATCCGGCGGATCGCTTTGTGCTCCATCGGGTTGC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</w:t>
      </w:r>
      <w:r w:rsidR="00BF066B">
        <w:rPr>
          <w:rFonts w:hint="eastAsia"/>
        </w:rPr>
        <w:lastRenderedPageBreak/>
        <w:t>GCCACTACTTTTTTCCTCACGCAGGTTTAAACAAACCGCCGATCTTGGCACGTCTGACCAGGTCGCTGCAACGGCGGAACGCAAAAATTGAAAATCGTCTTGACGACTTTCATCGCTTTCCTAATAATGAGTGCGTACTCACTCATAATCAAGTTATATCATAAAGCCTCCGGGATGGGGGCTTTGCTGCGGAGGGAA</w:t>
      </w:r>
    </w:p>
    <w:p w14:paraId="388CC128" w14:textId="293F03CA" w:rsidR="00BF066B" w:rsidRDefault="006448DA" w:rsidP="00BF066B">
      <w:r>
        <w:rPr>
          <w:rFonts w:hint="eastAsia"/>
        </w:rPr>
        <w:t>&gt;</w:t>
      </w:r>
      <w:r w:rsidR="00BF066B">
        <w:rPr>
          <w:rFonts w:hint="eastAsia"/>
        </w:rPr>
        <w:t>ramR-30  GGCGCAGCAGTGTTCGGTAACGGGTAGCTCAGGGCGATACGGTGAGCGCAGGGATGCAGTGTTTCCGGCGTCATTAGGCGTCCGCCTCATGCAGGGCGTGCCACATGGTTTCAAAGCCGAGGGCGATAATCTCCCGGGCGCGCTGCGGATCGTGGCTGGCGAATTCGATGGTGGTTTCCGCCAGCGACAGAAACAGGGCGTCGTCAAAGGCGCGGCACGCCTCGCTGAGGAATATCTCTTTCACCGACAGCTGGCACATTTCGTTGAGCTCCGGAAAGCTCTCTTTTACCTGGCGGCGGGTTTCGTCGGTGATGCGCTCGCTGAGCGCCATCCGGCGGATCGCTTTGTGCTCCATCGGGTTGCGCACGCCCCAGTCGATATAGCTGTTCCAGATATTGCGCGCGTTCTCTTTCGGGCGCTTCTCGTCCGGATCCAGCCCGGCGATCATTGTGCGCACCAGGCGCAGCTTAATCGCGAGGTACAGCTCGTTGAGCAACTCATCCTTGGTGGCGAAATAGCGAAACAGCGTTCCCTCGGCCACACCGGCGCTGCGGGCGATGGCCGACGTCGAGGCGGCTATGCCGGACTGGGCGAAAGCCGCGGTGGCAGCTTCCAGTAACGCTTGCTTTTTATCTTCACTCTTTGGACGAGCCACTACTTTTTTCCTCACGCAGGTTTAAACAAACCGCCGATCTTGGCACGTCTGACCAGGTCGCTGCAACGGCGGAACGCAAAAATTGAAAATCGTCTTGACGACTTTCATCGCTTTCCTAATAATGAGTGCGTACTCACTCATAATCAAGTTATATCATAAAGCCTCCGGGATGTGGTCTTTTGTCTGGTCAGGA</w:t>
      </w:r>
      <w:r w:rsidR="00BF066B">
        <w:rPr>
          <w:rFonts w:hint="eastAsia"/>
        </w:rPr>
        <w:lastRenderedPageBreak/>
        <w:t>AAATGAACCGGGGAACCGGAAAG</w:t>
      </w:r>
    </w:p>
    <w:p w14:paraId="7FA87A2C" w14:textId="421F91D9" w:rsidR="002268E0" w:rsidRDefault="002268E0" w:rsidP="002268E0">
      <w:r>
        <w:rPr>
          <w:rFonts w:hint="eastAsia"/>
        </w:rPr>
        <w:t xml:space="preserve">&gt;tetA-2  </w:t>
      </w:r>
    </w:p>
    <w:p w14:paraId="6BE25F43" w14:textId="59F1333A" w:rsidR="002268E0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</w:t>
      </w:r>
      <w:r>
        <w:rPr>
          <w:rFonts w:hint="eastAsia"/>
        </w:rPr>
        <w:lastRenderedPageBreak/>
        <w:t>CACCAGCCTGACCTCGATCGTCGGACCCCTCCTCTTCACGGCGATCTATGCGGCTTCTATAACAACGTGGAACGGGTGGGCATGGATTGCAGGCGCTGCCCTCTACTTGCTCTGCCTGCCGGCGCTGCGTCGCGGGCTTTGGAGCGGCGCAGGGCAACGAGCCGATCGCTGA</w:t>
      </w:r>
    </w:p>
    <w:p w14:paraId="18A909BE" w14:textId="4EF17EAE" w:rsidR="002268E0" w:rsidRDefault="002268E0" w:rsidP="002268E0">
      <w:r>
        <w:rPr>
          <w:rFonts w:hint="eastAsia"/>
        </w:rPr>
        <w:t>&gt;tetA-3</w:t>
      </w:r>
    </w:p>
    <w:p w14:paraId="27E78AAD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</w:t>
      </w:r>
      <w:r>
        <w:rPr>
          <w:rFonts w:hint="eastAsia"/>
        </w:rPr>
        <w:lastRenderedPageBreak/>
        <w:t>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78BFE1B7" w14:textId="103DF123" w:rsidR="002268E0" w:rsidRDefault="002268E0" w:rsidP="002268E0">
      <w:r>
        <w:rPr>
          <w:rFonts w:hint="eastAsia"/>
        </w:rPr>
        <w:t xml:space="preserve">&gt;tetA-7 </w:t>
      </w:r>
    </w:p>
    <w:p w14:paraId="744325A2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</w:t>
      </w:r>
      <w:r>
        <w:rPr>
          <w:rFonts w:hint="eastAsia"/>
        </w:rPr>
        <w:lastRenderedPageBreak/>
        <w:t>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4F07B74E" w14:textId="63F7B946" w:rsidR="002268E0" w:rsidRDefault="002268E0" w:rsidP="002268E0">
      <w:r>
        <w:rPr>
          <w:rFonts w:hint="eastAsia"/>
        </w:rPr>
        <w:t>&gt;tetA-8</w:t>
      </w:r>
    </w:p>
    <w:p w14:paraId="7610041F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</w:t>
      </w:r>
      <w:r>
        <w:rPr>
          <w:rFonts w:hint="eastAsia"/>
        </w:rPr>
        <w:lastRenderedPageBreak/>
        <w:t>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47BC9E9D" w14:textId="2D2D932C" w:rsidR="002268E0" w:rsidRDefault="002268E0" w:rsidP="002268E0">
      <w:r>
        <w:rPr>
          <w:rFonts w:hint="eastAsia"/>
        </w:rPr>
        <w:t xml:space="preserve">&gt;tetA-10 </w:t>
      </w:r>
    </w:p>
    <w:p w14:paraId="2A1DD6B9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</w:t>
      </w:r>
      <w:r>
        <w:rPr>
          <w:rFonts w:hint="eastAsia"/>
        </w:rPr>
        <w:lastRenderedPageBreak/>
        <w:t>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55C345BB" w14:textId="49E2DC0A" w:rsidR="002268E0" w:rsidRDefault="002268E0" w:rsidP="002268E0">
      <w:r>
        <w:rPr>
          <w:rFonts w:hint="eastAsia"/>
        </w:rPr>
        <w:t>&gt;tetA-11</w:t>
      </w:r>
    </w:p>
    <w:p w14:paraId="3F56FE8F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</w:t>
      </w:r>
      <w:r>
        <w:rPr>
          <w:rFonts w:hint="eastAsia"/>
        </w:rPr>
        <w:lastRenderedPageBreak/>
        <w:t>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077095CF" w14:textId="4FE78D53" w:rsidR="002268E0" w:rsidRDefault="002268E0" w:rsidP="002268E0">
      <w:r>
        <w:rPr>
          <w:rFonts w:hint="eastAsia"/>
        </w:rPr>
        <w:t xml:space="preserve">&gt;tetA-13 </w:t>
      </w:r>
    </w:p>
    <w:p w14:paraId="052FE238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</w:t>
      </w:r>
      <w:r>
        <w:rPr>
          <w:rFonts w:hint="eastAsia"/>
        </w:rPr>
        <w:lastRenderedPageBreak/>
        <w:t>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190644C7" w14:textId="095CFC89" w:rsidR="002268E0" w:rsidRDefault="002268E0" w:rsidP="002268E0">
      <w:r>
        <w:rPr>
          <w:rFonts w:hint="eastAsia"/>
        </w:rPr>
        <w:t>&gt;tetA-14</w:t>
      </w:r>
    </w:p>
    <w:p w14:paraId="2089563E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</w:t>
      </w:r>
      <w:r>
        <w:rPr>
          <w:rFonts w:hint="eastAsia"/>
        </w:rPr>
        <w:lastRenderedPageBreak/>
        <w:t>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4FBE5B18" w14:textId="749BA2A4" w:rsidR="002268E0" w:rsidRDefault="002268E0" w:rsidP="002268E0">
      <w:r>
        <w:rPr>
          <w:rFonts w:hint="eastAsia"/>
        </w:rPr>
        <w:t xml:space="preserve">&gt;tetA-17  </w:t>
      </w:r>
    </w:p>
    <w:p w14:paraId="54B98800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</w:t>
      </w:r>
      <w:r>
        <w:rPr>
          <w:rFonts w:hint="eastAsia"/>
        </w:rPr>
        <w:lastRenderedPageBreak/>
        <w:t>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6CA3517F" w14:textId="4D2970B5" w:rsidR="002268E0" w:rsidRDefault="002268E0" w:rsidP="002268E0">
      <w:r>
        <w:rPr>
          <w:rFonts w:hint="eastAsia"/>
        </w:rPr>
        <w:t>&gt;tetA-18</w:t>
      </w:r>
    </w:p>
    <w:p w14:paraId="507A6BBF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</w:t>
      </w:r>
      <w:r>
        <w:rPr>
          <w:rFonts w:hint="eastAsia"/>
        </w:rPr>
        <w:lastRenderedPageBreak/>
        <w:t>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03846CE9" w14:textId="778D71DF" w:rsidR="002268E0" w:rsidRDefault="002268E0" w:rsidP="002268E0">
      <w:r>
        <w:rPr>
          <w:rFonts w:hint="eastAsia"/>
        </w:rPr>
        <w:t>&gt;tetA-21</w:t>
      </w:r>
    </w:p>
    <w:p w14:paraId="0A52D70D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</w:t>
      </w:r>
      <w:r>
        <w:rPr>
          <w:rFonts w:hint="eastAsia"/>
        </w:rPr>
        <w:lastRenderedPageBreak/>
        <w:t>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2710CE3D" w14:textId="08566A5B" w:rsidR="002268E0" w:rsidRDefault="002268E0" w:rsidP="002268E0">
      <w:r>
        <w:rPr>
          <w:rFonts w:hint="eastAsia"/>
        </w:rPr>
        <w:t xml:space="preserve">&gt;tetA-22  </w:t>
      </w:r>
    </w:p>
    <w:p w14:paraId="4AC4BCB2" w14:textId="77777777" w:rsidR="002268E0" w:rsidRPr="00BF066B" w:rsidRDefault="002268E0" w:rsidP="002268E0">
      <w:r>
        <w:rPr>
          <w:rFonts w:hint="eastAsia"/>
        </w:rPr>
        <w:lastRenderedPageBreak/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7887DDE4" w14:textId="400D517C" w:rsidR="002268E0" w:rsidRDefault="002268E0" w:rsidP="002268E0">
      <w:r>
        <w:rPr>
          <w:rFonts w:hint="eastAsia"/>
        </w:rPr>
        <w:lastRenderedPageBreak/>
        <w:t xml:space="preserve">&gt;tetA-23 </w:t>
      </w:r>
    </w:p>
    <w:p w14:paraId="0F585CE2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</w:t>
      </w:r>
      <w:r>
        <w:rPr>
          <w:rFonts w:hint="eastAsia"/>
        </w:rPr>
        <w:lastRenderedPageBreak/>
        <w:t>GCTGCCCTCTACTTGCTCTGCCTGCCGGCGCTGCGTCGCGGGCTTTGGAGCGGCGCAGGGCAACGAGCCGATCGCTGA</w:t>
      </w:r>
    </w:p>
    <w:p w14:paraId="1AA35237" w14:textId="6D73D43C" w:rsidR="002268E0" w:rsidRDefault="002268E0" w:rsidP="002268E0">
      <w:r>
        <w:rPr>
          <w:rFonts w:hint="eastAsia"/>
        </w:rPr>
        <w:t>&gt;tetA-24</w:t>
      </w:r>
    </w:p>
    <w:p w14:paraId="0695D190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</w:t>
      </w:r>
      <w:r>
        <w:rPr>
          <w:rFonts w:hint="eastAsia"/>
        </w:rPr>
        <w:lastRenderedPageBreak/>
        <w:t>CACCAGCCTGACCTCGATCGTCGGACCCCTCCTCTTCACGGCGATCTATGCGGCTTCTATAACAACGTGGAACGGGTGGGCATGGATTGCAGGCGCTGCCCTCTACTTGCTCTGCCTGCCGGCGCTGCGTCGCGGGCTTTGGAGCGGCGCAGGGCAACGAGCCGATCGCTGA</w:t>
      </w:r>
    </w:p>
    <w:p w14:paraId="3C954306" w14:textId="3BE73787" w:rsidR="002268E0" w:rsidRDefault="002268E0" w:rsidP="002268E0">
      <w:r>
        <w:rPr>
          <w:rFonts w:hint="eastAsia"/>
        </w:rPr>
        <w:t>&gt;tetA-25</w:t>
      </w:r>
    </w:p>
    <w:p w14:paraId="4539227C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</w:t>
      </w:r>
      <w:r>
        <w:rPr>
          <w:rFonts w:hint="eastAsia"/>
        </w:rPr>
        <w:lastRenderedPageBreak/>
        <w:t>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3BECB8B4" w14:textId="744C5285" w:rsidR="002268E0" w:rsidRDefault="002268E0" w:rsidP="002268E0">
      <w:r>
        <w:rPr>
          <w:rFonts w:hint="eastAsia"/>
        </w:rPr>
        <w:t>&gt;tetA-26</w:t>
      </w:r>
    </w:p>
    <w:p w14:paraId="03769A13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</w:t>
      </w:r>
      <w:r>
        <w:rPr>
          <w:rFonts w:hint="eastAsia"/>
        </w:rPr>
        <w:lastRenderedPageBreak/>
        <w:t>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2F06A8C9" w14:textId="77777777" w:rsidR="002268E0" w:rsidRDefault="002268E0" w:rsidP="002268E0">
      <w:r>
        <w:rPr>
          <w:rFonts w:hint="eastAsia"/>
        </w:rPr>
        <w:t>&gt;tetA-21</w:t>
      </w:r>
    </w:p>
    <w:p w14:paraId="2D85F339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</w:t>
      </w:r>
      <w:r>
        <w:rPr>
          <w:rFonts w:hint="eastAsia"/>
        </w:rPr>
        <w:lastRenderedPageBreak/>
        <w:t>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06D0A123" w14:textId="77777777" w:rsidR="002268E0" w:rsidRDefault="002268E0" w:rsidP="002268E0">
      <w:r>
        <w:rPr>
          <w:rFonts w:hint="eastAsia"/>
        </w:rPr>
        <w:t xml:space="preserve">&gt;tetA-22  </w:t>
      </w:r>
    </w:p>
    <w:p w14:paraId="0CC25D83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</w:t>
      </w:r>
      <w:r>
        <w:rPr>
          <w:rFonts w:hint="eastAsia"/>
        </w:rPr>
        <w:lastRenderedPageBreak/>
        <w:t>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178A1AFF" w14:textId="3D0D3373" w:rsidR="002268E0" w:rsidRDefault="002268E0" w:rsidP="002268E0">
      <w:r>
        <w:rPr>
          <w:rFonts w:hint="eastAsia"/>
        </w:rPr>
        <w:t>&gt;tetA-27</w:t>
      </w:r>
    </w:p>
    <w:p w14:paraId="283A6927" w14:textId="77777777" w:rsidR="002268E0" w:rsidRPr="00BF066B" w:rsidRDefault="002268E0" w:rsidP="002268E0">
      <w:r>
        <w:rPr>
          <w:rFonts w:hint="eastAsia"/>
        </w:rPr>
        <w:t>GTGAAACCCAACAGACCCCTGATCGTAATTCTGAGCACTGTCGCGCTCGACGCTGTCGGCATCGGCCTGATTATGCCGGTGCTGCCGGGCCTCCTGCGCGATCTGGTTCACTCGAACGACGTCA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</w:t>
      </w:r>
      <w:r>
        <w:rPr>
          <w:rFonts w:hint="eastAsia"/>
        </w:rPr>
        <w:lastRenderedPageBreak/>
        <w:t>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238931F5" w14:textId="37C13FBF" w:rsidR="002268E0" w:rsidRDefault="002268E0" w:rsidP="002268E0">
      <w:r>
        <w:rPr>
          <w:rFonts w:hint="eastAsia"/>
        </w:rPr>
        <w:t>&gt;tetA-30</w:t>
      </w:r>
    </w:p>
    <w:p w14:paraId="6929F3CF" w14:textId="77777777" w:rsidR="00B21E5E" w:rsidRDefault="002268E0" w:rsidP="002268E0">
      <w:r>
        <w:rPr>
          <w:rFonts w:hint="eastAsia"/>
        </w:rPr>
        <w:t>GTGAAACCCAACAGACCCCTGATCGTAATTCTGAGCACTGTCGCGCTCGACGCTGTCGGCATCGGCCTGATTATGCCGGTGCTGCCGGGCCTCCTGCGCGATCTGGTTCACTCGAACGACGTCgCCGCCCACTATGGCATTCTGCTGGCGCTGTATGCGTTGATGCAATTTGCCTGCGCACCTGTGCTGGGCGCGCTGTCGGATCGTTTCGGGCGGCGGCCGGTCTTGCTCGTCTCGCTGGCCGGCGCTGCTGTCGACTACGCCATCATGGCGACGGCGCCTTTCCTTTGGGTTCTCTATATCGGGCGGATCGTGGCCGGCATCACCGGGGCGACTGGGGCGGTAGCCGGCGCTTATATTGCCGATATCACTGATGGCGATGAGCGCGCGCGGCACTTCGGCTTCATGAGCGCCTGTTTCGGGTTCGGGATGGTCGCGGGACCTGTGCTCGGTGGGCTGATGGGCGG</w:t>
      </w:r>
      <w:r>
        <w:rPr>
          <w:rFonts w:hint="eastAsia"/>
        </w:rPr>
        <w:lastRenderedPageBreak/>
        <w:t>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A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AGGCGCTGCCCTCTACTTGCTCTGCCTGCCGGCGCTGCGTCGCGGGCTTTGGAGCGGCGCAGGGCAACGAGCCGATCGCTGA</w:t>
      </w:r>
    </w:p>
    <w:p w14:paraId="582C543D" w14:textId="77777777" w:rsidR="00B21E5E" w:rsidRDefault="00B21E5E" w:rsidP="002268E0"/>
    <w:p w14:paraId="56E13487" w14:textId="030AAC27" w:rsidR="002268E0" w:rsidRPr="002268E0" w:rsidRDefault="002268E0" w:rsidP="002268E0"/>
    <w:sectPr w:rsidR="002268E0" w:rsidRPr="002268E0" w:rsidSect="00AB4D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47D17D" w14:textId="77777777" w:rsidR="00633C3A" w:rsidRDefault="00633C3A" w:rsidP="006C5B63">
      <w:r>
        <w:separator/>
      </w:r>
    </w:p>
  </w:endnote>
  <w:endnote w:type="continuationSeparator" w:id="0">
    <w:p w14:paraId="359D3719" w14:textId="77777777" w:rsidR="00633C3A" w:rsidRDefault="00633C3A" w:rsidP="006C5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AA2C3" w14:textId="77777777" w:rsidR="00633C3A" w:rsidRDefault="00633C3A" w:rsidP="006C5B63">
      <w:r>
        <w:separator/>
      </w:r>
    </w:p>
  </w:footnote>
  <w:footnote w:type="continuationSeparator" w:id="0">
    <w:p w14:paraId="134A9CBF" w14:textId="77777777" w:rsidR="00633C3A" w:rsidRDefault="00633C3A" w:rsidP="006C5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3MjU1NTIzNbUwMLRQ0lEKTi0uzszPAykwqQUAYyPN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Cellular and Infection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9a00sure0zme2e2oxas9s0xzxd9rfewdt&quot;&gt;替加&lt;record-ids&gt;&lt;item&gt;1692&lt;/item&gt;&lt;item&gt;1800&lt;/item&gt;&lt;item&gt;1822&lt;/item&gt;&lt;item&gt;1858&lt;/item&gt;&lt;item&gt;1924&lt;/item&gt;&lt;item&gt;1925&lt;/item&gt;&lt;/record-ids&gt;&lt;/item&gt;&lt;/Libraries&gt;"/>
  </w:docVars>
  <w:rsids>
    <w:rsidRoot w:val="002F4E8E"/>
    <w:rsid w:val="00006CCE"/>
    <w:rsid w:val="00017F9D"/>
    <w:rsid w:val="00021911"/>
    <w:rsid w:val="0002443A"/>
    <w:rsid w:val="00026663"/>
    <w:rsid w:val="00026B53"/>
    <w:rsid w:val="00034FF3"/>
    <w:rsid w:val="000402CD"/>
    <w:rsid w:val="00040CFD"/>
    <w:rsid w:val="000469C2"/>
    <w:rsid w:val="00050E8F"/>
    <w:rsid w:val="000565A4"/>
    <w:rsid w:val="00070C80"/>
    <w:rsid w:val="0007640D"/>
    <w:rsid w:val="00081A22"/>
    <w:rsid w:val="00084CA6"/>
    <w:rsid w:val="000A1F64"/>
    <w:rsid w:val="000A3F5B"/>
    <w:rsid w:val="000B02EE"/>
    <w:rsid w:val="000B0FEE"/>
    <w:rsid w:val="000B1CFD"/>
    <w:rsid w:val="000D6150"/>
    <w:rsid w:val="000E2E5D"/>
    <w:rsid w:val="000E5B9A"/>
    <w:rsid w:val="000E5F3C"/>
    <w:rsid w:val="000F4988"/>
    <w:rsid w:val="000F4DCB"/>
    <w:rsid w:val="000F751B"/>
    <w:rsid w:val="000F75B0"/>
    <w:rsid w:val="000F7896"/>
    <w:rsid w:val="0010437A"/>
    <w:rsid w:val="00107B88"/>
    <w:rsid w:val="00111746"/>
    <w:rsid w:val="0011174F"/>
    <w:rsid w:val="00126661"/>
    <w:rsid w:val="0013005A"/>
    <w:rsid w:val="00137F07"/>
    <w:rsid w:val="0014066F"/>
    <w:rsid w:val="001415A4"/>
    <w:rsid w:val="0014305F"/>
    <w:rsid w:val="001436AE"/>
    <w:rsid w:val="00144593"/>
    <w:rsid w:val="001451A2"/>
    <w:rsid w:val="00152A1D"/>
    <w:rsid w:val="00157589"/>
    <w:rsid w:val="00160D88"/>
    <w:rsid w:val="001616A6"/>
    <w:rsid w:val="00161D6C"/>
    <w:rsid w:val="001629B6"/>
    <w:rsid w:val="00162B47"/>
    <w:rsid w:val="00171C5E"/>
    <w:rsid w:val="0017300F"/>
    <w:rsid w:val="00174B4B"/>
    <w:rsid w:val="00177861"/>
    <w:rsid w:val="00181BA9"/>
    <w:rsid w:val="00187BA5"/>
    <w:rsid w:val="001921AA"/>
    <w:rsid w:val="001934DC"/>
    <w:rsid w:val="001A0CEA"/>
    <w:rsid w:val="001A4431"/>
    <w:rsid w:val="001A647C"/>
    <w:rsid w:val="001B386D"/>
    <w:rsid w:val="001B66D9"/>
    <w:rsid w:val="001C1116"/>
    <w:rsid w:val="001C2BB1"/>
    <w:rsid w:val="001D30F7"/>
    <w:rsid w:val="001D411D"/>
    <w:rsid w:val="001D4B77"/>
    <w:rsid w:val="001E4A56"/>
    <w:rsid w:val="001F7062"/>
    <w:rsid w:val="00202016"/>
    <w:rsid w:val="00206189"/>
    <w:rsid w:val="0020681E"/>
    <w:rsid w:val="002141EE"/>
    <w:rsid w:val="00214FC3"/>
    <w:rsid w:val="00216D83"/>
    <w:rsid w:val="002268E0"/>
    <w:rsid w:val="00232658"/>
    <w:rsid w:val="00240AD5"/>
    <w:rsid w:val="00247395"/>
    <w:rsid w:val="002526EB"/>
    <w:rsid w:val="00255C26"/>
    <w:rsid w:val="002611DE"/>
    <w:rsid w:val="0026691F"/>
    <w:rsid w:val="00266EC0"/>
    <w:rsid w:val="002671A7"/>
    <w:rsid w:val="002724CA"/>
    <w:rsid w:val="00286418"/>
    <w:rsid w:val="00291B5F"/>
    <w:rsid w:val="00294B5C"/>
    <w:rsid w:val="002966F9"/>
    <w:rsid w:val="002A143E"/>
    <w:rsid w:val="002A4E57"/>
    <w:rsid w:val="002A66C8"/>
    <w:rsid w:val="002B398F"/>
    <w:rsid w:val="002B6175"/>
    <w:rsid w:val="002C561E"/>
    <w:rsid w:val="002D4233"/>
    <w:rsid w:val="002E4A11"/>
    <w:rsid w:val="002E5001"/>
    <w:rsid w:val="002F1408"/>
    <w:rsid w:val="002F4E8E"/>
    <w:rsid w:val="00300B4E"/>
    <w:rsid w:val="00301076"/>
    <w:rsid w:val="00305D2D"/>
    <w:rsid w:val="003065E9"/>
    <w:rsid w:val="00306F60"/>
    <w:rsid w:val="00307A7B"/>
    <w:rsid w:val="00310312"/>
    <w:rsid w:val="00310561"/>
    <w:rsid w:val="00311656"/>
    <w:rsid w:val="00315C9E"/>
    <w:rsid w:val="00316B50"/>
    <w:rsid w:val="003223F4"/>
    <w:rsid w:val="00325670"/>
    <w:rsid w:val="00325BF8"/>
    <w:rsid w:val="003275A4"/>
    <w:rsid w:val="00334D53"/>
    <w:rsid w:val="00335DBB"/>
    <w:rsid w:val="00340702"/>
    <w:rsid w:val="00352EE5"/>
    <w:rsid w:val="00356687"/>
    <w:rsid w:val="003666AC"/>
    <w:rsid w:val="00372B64"/>
    <w:rsid w:val="00380816"/>
    <w:rsid w:val="0038579A"/>
    <w:rsid w:val="0039697F"/>
    <w:rsid w:val="003A27FC"/>
    <w:rsid w:val="003A2FB6"/>
    <w:rsid w:val="003A3E5B"/>
    <w:rsid w:val="003A6E4A"/>
    <w:rsid w:val="003B0C2D"/>
    <w:rsid w:val="003B2EF6"/>
    <w:rsid w:val="003B5A62"/>
    <w:rsid w:val="003C0960"/>
    <w:rsid w:val="003C2234"/>
    <w:rsid w:val="003C3406"/>
    <w:rsid w:val="003C4DE5"/>
    <w:rsid w:val="003C6FAA"/>
    <w:rsid w:val="003D570B"/>
    <w:rsid w:val="003E191D"/>
    <w:rsid w:val="00407E33"/>
    <w:rsid w:val="00410CC5"/>
    <w:rsid w:val="00411F7A"/>
    <w:rsid w:val="00414834"/>
    <w:rsid w:val="00417AF3"/>
    <w:rsid w:val="00431084"/>
    <w:rsid w:val="00436992"/>
    <w:rsid w:val="00443718"/>
    <w:rsid w:val="004541C4"/>
    <w:rsid w:val="00455379"/>
    <w:rsid w:val="00460209"/>
    <w:rsid w:val="004618E5"/>
    <w:rsid w:val="00462695"/>
    <w:rsid w:val="00467FA4"/>
    <w:rsid w:val="00470E5E"/>
    <w:rsid w:val="004754B5"/>
    <w:rsid w:val="00476A9F"/>
    <w:rsid w:val="004828DA"/>
    <w:rsid w:val="00490E63"/>
    <w:rsid w:val="0049397D"/>
    <w:rsid w:val="00493D80"/>
    <w:rsid w:val="004A3962"/>
    <w:rsid w:val="004A6045"/>
    <w:rsid w:val="004B1851"/>
    <w:rsid w:val="004B5229"/>
    <w:rsid w:val="004B646B"/>
    <w:rsid w:val="004B6E3E"/>
    <w:rsid w:val="004C26C1"/>
    <w:rsid w:val="004D5EE9"/>
    <w:rsid w:val="004D5F60"/>
    <w:rsid w:val="004D66FC"/>
    <w:rsid w:val="004E2B50"/>
    <w:rsid w:val="004E3489"/>
    <w:rsid w:val="004F61F4"/>
    <w:rsid w:val="00505384"/>
    <w:rsid w:val="00507ECD"/>
    <w:rsid w:val="00512909"/>
    <w:rsid w:val="005161C1"/>
    <w:rsid w:val="005232C3"/>
    <w:rsid w:val="00525CDA"/>
    <w:rsid w:val="00532B81"/>
    <w:rsid w:val="0053308F"/>
    <w:rsid w:val="00533DDE"/>
    <w:rsid w:val="005344F8"/>
    <w:rsid w:val="005367A1"/>
    <w:rsid w:val="00536E38"/>
    <w:rsid w:val="00550E2B"/>
    <w:rsid w:val="00552F2E"/>
    <w:rsid w:val="005618DE"/>
    <w:rsid w:val="00563518"/>
    <w:rsid w:val="00566E8D"/>
    <w:rsid w:val="00567C66"/>
    <w:rsid w:val="00567FC0"/>
    <w:rsid w:val="0057123B"/>
    <w:rsid w:val="0057279D"/>
    <w:rsid w:val="00573969"/>
    <w:rsid w:val="00573D3F"/>
    <w:rsid w:val="00573FFF"/>
    <w:rsid w:val="005762D7"/>
    <w:rsid w:val="00586220"/>
    <w:rsid w:val="005935DB"/>
    <w:rsid w:val="00594156"/>
    <w:rsid w:val="005A09AC"/>
    <w:rsid w:val="005A248E"/>
    <w:rsid w:val="005B2DB3"/>
    <w:rsid w:val="005B5A4E"/>
    <w:rsid w:val="005C5AC5"/>
    <w:rsid w:val="005D649C"/>
    <w:rsid w:val="005E1615"/>
    <w:rsid w:val="005E4D32"/>
    <w:rsid w:val="005E7E97"/>
    <w:rsid w:val="005F42D1"/>
    <w:rsid w:val="005F7CD6"/>
    <w:rsid w:val="00602FAB"/>
    <w:rsid w:val="006104FF"/>
    <w:rsid w:val="00623706"/>
    <w:rsid w:val="00624478"/>
    <w:rsid w:val="006276DC"/>
    <w:rsid w:val="006315A9"/>
    <w:rsid w:val="00633C3A"/>
    <w:rsid w:val="00634064"/>
    <w:rsid w:val="00635FF6"/>
    <w:rsid w:val="00637B77"/>
    <w:rsid w:val="00644452"/>
    <w:rsid w:val="006448DA"/>
    <w:rsid w:val="0065392F"/>
    <w:rsid w:val="00653E2E"/>
    <w:rsid w:val="00663415"/>
    <w:rsid w:val="00663615"/>
    <w:rsid w:val="00666687"/>
    <w:rsid w:val="00670259"/>
    <w:rsid w:val="00670E97"/>
    <w:rsid w:val="00673DF3"/>
    <w:rsid w:val="00675D15"/>
    <w:rsid w:val="0068006F"/>
    <w:rsid w:val="006815E7"/>
    <w:rsid w:val="00681802"/>
    <w:rsid w:val="006914F2"/>
    <w:rsid w:val="0069220A"/>
    <w:rsid w:val="0069326A"/>
    <w:rsid w:val="00695228"/>
    <w:rsid w:val="00696059"/>
    <w:rsid w:val="006967FD"/>
    <w:rsid w:val="00697A95"/>
    <w:rsid w:val="006A0BB5"/>
    <w:rsid w:val="006A583C"/>
    <w:rsid w:val="006A5E46"/>
    <w:rsid w:val="006B31B9"/>
    <w:rsid w:val="006C5B63"/>
    <w:rsid w:val="006D0629"/>
    <w:rsid w:val="006D19B6"/>
    <w:rsid w:val="006D2428"/>
    <w:rsid w:val="006E1C3D"/>
    <w:rsid w:val="006E1D5B"/>
    <w:rsid w:val="006F07DC"/>
    <w:rsid w:val="006F55D4"/>
    <w:rsid w:val="006F591F"/>
    <w:rsid w:val="006F5AAD"/>
    <w:rsid w:val="00700B30"/>
    <w:rsid w:val="00704521"/>
    <w:rsid w:val="00707F9C"/>
    <w:rsid w:val="00714038"/>
    <w:rsid w:val="0072008E"/>
    <w:rsid w:val="0072481B"/>
    <w:rsid w:val="00742526"/>
    <w:rsid w:val="00744A22"/>
    <w:rsid w:val="00750B3B"/>
    <w:rsid w:val="00764B94"/>
    <w:rsid w:val="00771A6F"/>
    <w:rsid w:val="007874B8"/>
    <w:rsid w:val="00794452"/>
    <w:rsid w:val="007A57E4"/>
    <w:rsid w:val="007A7BAC"/>
    <w:rsid w:val="007B1941"/>
    <w:rsid w:val="007C0E29"/>
    <w:rsid w:val="007D0782"/>
    <w:rsid w:val="007D1C97"/>
    <w:rsid w:val="007D6070"/>
    <w:rsid w:val="007E63C7"/>
    <w:rsid w:val="007F04BA"/>
    <w:rsid w:val="007F3FBB"/>
    <w:rsid w:val="007F496D"/>
    <w:rsid w:val="007F6EA3"/>
    <w:rsid w:val="007F6FF7"/>
    <w:rsid w:val="007F7DB7"/>
    <w:rsid w:val="00801583"/>
    <w:rsid w:val="00812020"/>
    <w:rsid w:val="00813A27"/>
    <w:rsid w:val="008217E7"/>
    <w:rsid w:val="0082181C"/>
    <w:rsid w:val="00823F5D"/>
    <w:rsid w:val="00836FF5"/>
    <w:rsid w:val="00844C4D"/>
    <w:rsid w:val="00855775"/>
    <w:rsid w:val="008620A2"/>
    <w:rsid w:val="00877870"/>
    <w:rsid w:val="00880753"/>
    <w:rsid w:val="0088326E"/>
    <w:rsid w:val="008858A1"/>
    <w:rsid w:val="00887E09"/>
    <w:rsid w:val="00890A18"/>
    <w:rsid w:val="00890B34"/>
    <w:rsid w:val="00892996"/>
    <w:rsid w:val="00894268"/>
    <w:rsid w:val="008A166E"/>
    <w:rsid w:val="008A2BB0"/>
    <w:rsid w:val="008B4C71"/>
    <w:rsid w:val="008C31A1"/>
    <w:rsid w:val="008D2974"/>
    <w:rsid w:val="008E771C"/>
    <w:rsid w:val="008F24DF"/>
    <w:rsid w:val="008F27ED"/>
    <w:rsid w:val="008F6FCC"/>
    <w:rsid w:val="008F7C77"/>
    <w:rsid w:val="00902BFF"/>
    <w:rsid w:val="0090709E"/>
    <w:rsid w:val="00914FEB"/>
    <w:rsid w:val="009150C1"/>
    <w:rsid w:val="00917FE4"/>
    <w:rsid w:val="00920F10"/>
    <w:rsid w:val="00925B87"/>
    <w:rsid w:val="00930563"/>
    <w:rsid w:val="009346D9"/>
    <w:rsid w:val="00935A4F"/>
    <w:rsid w:val="009367DE"/>
    <w:rsid w:val="00944D45"/>
    <w:rsid w:val="00951885"/>
    <w:rsid w:val="00951D0C"/>
    <w:rsid w:val="0095363B"/>
    <w:rsid w:val="009660F2"/>
    <w:rsid w:val="00973043"/>
    <w:rsid w:val="0097374F"/>
    <w:rsid w:val="00973786"/>
    <w:rsid w:val="00973A70"/>
    <w:rsid w:val="0097785F"/>
    <w:rsid w:val="00980F23"/>
    <w:rsid w:val="009843C7"/>
    <w:rsid w:val="009845C2"/>
    <w:rsid w:val="00987D8C"/>
    <w:rsid w:val="00991FB7"/>
    <w:rsid w:val="00992C42"/>
    <w:rsid w:val="00996208"/>
    <w:rsid w:val="00996D42"/>
    <w:rsid w:val="009A60BD"/>
    <w:rsid w:val="009A6CC3"/>
    <w:rsid w:val="009A780E"/>
    <w:rsid w:val="009B4A7C"/>
    <w:rsid w:val="009C1B4B"/>
    <w:rsid w:val="009C7D3F"/>
    <w:rsid w:val="009D16C9"/>
    <w:rsid w:val="009D2898"/>
    <w:rsid w:val="009E3335"/>
    <w:rsid w:val="009F0FDA"/>
    <w:rsid w:val="009F23CE"/>
    <w:rsid w:val="009F3FE5"/>
    <w:rsid w:val="00A009C1"/>
    <w:rsid w:val="00A10754"/>
    <w:rsid w:val="00A130D0"/>
    <w:rsid w:val="00A16C08"/>
    <w:rsid w:val="00A16F36"/>
    <w:rsid w:val="00A204A0"/>
    <w:rsid w:val="00A2698D"/>
    <w:rsid w:val="00A31B29"/>
    <w:rsid w:val="00A31E60"/>
    <w:rsid w:val="00A34977"/>
    <w:rsid w:val="00A40609"/>
    <w:rsid w:val="00A40B8A"/>
    <w:rsid w:val="00A51CC7"/>
    <w:rsid w:val="00A62C98"/>
    <w:rsid w:val="00A8286C"/>
    <w:rsid w:val="00A84A6E"/>
    <w:rsid w:val="00A84C87"/>
    <w:rsid w:val="00A85EBC"/>
    <w:rsid w:val="00A96058"/>
    <w:rsid w:val="00A97398"/>
    <w:rsid w:val="00AA694E"/>
    <w:rsid w:val="00AB4D50"/>
    <w:rsid w:val="00AC49B9"/>
    <w:rsid w:val="00AD48ED"/>
    <w:rsid w:val="00AD6121"/>
    <w:rsid w:val="00AD7B74"/>
    <w:rsid w:val="00AE1FF6"/>
    <w:rsid w:val="00AE4A0B"/>
    <w:rsid w:val="00AE7378"/>
    <w:rsid w:val="00AF0119"/>
    <w:rsid w:val="00AF1BE9"/>
    <w:rsid w:val="00AF4A99"/>
    <w:rsid w:val="00AF4D08"/>
    <w:rsid w:val="00AF7AE6"/>
    <w:rsid w:val="00B06489"/>
    <w:rsid w:val="00B06B1A"/>
    <w:rsid w:val="00B06D00"/>
    <w:rsid w:val="00B13A72"/>
    <w:rsid w:val="00B14B73"/>
    <w:rsid w:val="00B16646"/>
    <w:rsid w:val="00B21E5E"/>
    <w:rsid w:val="00B2256C"/>
    <w:rsid w:val="00B25E84"/>
    <w:rsid w:val="00B261D0"/>
    <w:rsid w:val="00B27C18"/>
    <w:rsid w:val="00B3105A"/>
    <w:rsid w:val="00B347B2"/>
    <w:rsid w:val="00B40054"/>
    <w:rsid w:val="00B40F64"/>
    <w:rsid w:val="00B43BE3"/>
    <w:rsid w:val="00B447EE"/>
    <w:rsid w:val="00B47A25"/>
    <w:rsid w:val="00B50AAC"/>
    <w:rsid w:val="00B7087A"/>
    <w:rsid w:val="00B7092A"/>
    <w:rsid w:val="00B93118"/>
    <w:rsid w:val="00B95831"/>
    <w:rsid w:val="00BA0B6B"/>
    <w:rsid w:val="00BA5175"/>
    <w:rsid w:val="00BA5AAB"/>
    <w:rsid w:val="00BC0219"/>
    <w:rsid w:val="00BC18D2"/>
    <w:rsid w:val="00BC7B8D"/>
    <w:rsid w:val="00BD2EA9"/>
    <w:rsid w:val="00BE2366"/>
    <w:rsid w:val="00BF066B"/>
    <w:rsid w:val="00BF4F3C"/>
    <w:rsid w:val="00C01F06"/>
    <w:rsid w:val="00C033AE"/>
    <w:rsid w:val="00C04D2A"/>
    <w:rsid w:val="00C06E47"/>
    <w:rsid w:val="00C07AC0"/>
    <w:rsid w:val="00C11438"/>
    <w:rsid w:val="00C152A9"/>
    <w:rsid w:val="00C23331"/>
    <w:rsid w:val="00C32B73"/>
    <w:rsid w:val="00C333E8"/>
    <w:rsid w:val="00C40244"/>
    <w:rsid w:val="00C47C7B"/>
    <w:rsid w:val="00C51D6E"/>
    <w:rsid w:val="00C66126"/>
    <w:rsid w:val="00C703EE"/>
    <w:rsid w:val="00C70458"/>
    <w:rsid w:val="00C728B3"/>
    <w:rsid w:val="00C74F8A"/>
    <w:rsid w:val="00C82584"/>
    <w:rsid w:val="00C83EAD"/>
    <w:rsid w:val="00C87896"/>
    <w:rsid w:val="00C94D9B"/>
    <w:rsid w:val="00CA055F"/>
    <w:rsid w:val="00CA1768"/>
    <w:rsid w:val="00CA26DD"/>
    <w:rsid w:val="00CB0CBF"/>
    <w:rsid w:val="00CB3BC1"/>
    <w:rsid w:val="00CB4CFB"/>
    <w:rsid w:val="00CC0C98"/>
    <w:rsid w:val="00CC29DA"/>
    <w:rsid w:val="00CC2DE1"/>
    <w:rsid w:val="00CC3106"/>
    <w:rsid w:val="00CC4659"/>
    <w:rsid w:val="00CD6D7C"/>
    <w:rsid w:val="00CD6FBE"/>
    <w:rsid w:val="00CD70BA"/>
    <w:rsid w:val="00CE7435"/>
    <w:rsid w:val="00CF3540"/>
    <w:rsid w:val="00D015F8"/>
    <w:rsid w:val="00D0167B"/>
    <w:rsid w:val="00D02837"/>
    <w:rsid w:val="00D05E16"/>
    <w:rsid w:val="00D1039F"/>
    <w:rsid w:val="00D11469"/>
    <w:rsid w:val="00D11D68"/>
    <w:rsid w:val="00D12646"/>
    <w:rsid w:val="00D234CD"/>
    <w:rsid w:val="00D24D80"/>
    <w:rsid w:val="00D26653"/>
    <w:rsid w:val="00D3123F"/>
    <w:rsid w:val="00D326A9"/>
    <w:rsid w:val="00D32A22"/>
    <w:rsid w:val="00D41916"/>
    <w:rsid w:val="00D4229F"/>
    <w:rsid w:val="00D50F67"/>
    <w:rsid w:val="00D51D59"/>
    <w:rsid w:val="00D622D8"/>
    <w:rsid w:val="00D65376"/>
    <w:rsid w:val="00D65C39"/>
    <w:rsid w:val="00D66F33"/>
    <w:rsid w:val="00D67BD0"/>
    <w:rsid w:val="00D715E9"/>
    <w:rsid w:val="00D71EDE"/>
    <w:rsid w:val="00D7278A"/>
    <w:rsid w:val="00D74357"/>
    <w:rsid w:val="00D817DB"/>
    <w:rsid w:val="00D84A9E"/>
    <w:rsid w:val="00D87F73"/>
    <w:rsid w:val="00D9794F"/>
    <w:rsid w:val="00DA1224"/>
    <w:rsid w:val="00DA1902"/>
    <w:rsid w:val="00DA51B9"/>
    <w:rsid w:val="00DA5B01"/>
    <w:rsid w:val="00DB16D1"/>
    <w:rsid w:val="00DB7002"/>
    <w:rsid w:val="00DC4274"/>
    <w:rsid w:val="00DC77B0"/>
    <w:rsid w:val="00DD1D92"/>
    <w:rsid w:val="00DD2151"/>
    <w:rsid w:val="00DD6535"/>
    <w:rsid w:val="00DD79F4"/>
    <w:rsid w:val="00DE2EB7"/>
    <w:rsid w:val="00DE52A0"/>
    <w:rsid w:val="00DF0A23"/>
    <w:rsid w:val="00DF0F7D"/>
    <w:rsid w:val="00DF548B"/>
    <w:rsid w:val="00DF5CEC"/>
    <w:rsid w:val="00E0122F"/>
    <w:rsid w:val="00E0340A"/>
    <w:rsid w:val="00E067F4"/>
    <w:rsid w:val="00E10EC7"/>
    <w:rsid w:val="00E10F5F"/>
    <w:rsid w:val="00E12716"/>
    <w:rsid w:val="00E13672"/>
    <w:rsid w:val="00E15DDD"/>
    <w:rsid w:val="00E238F6"/>
    <w:rsid w:val="00E246B1"/>
    <w:rsid w:val="00E25B28"/>
    <w:rsid w:val="00E30039"/>
    <w:rsid w:val="00E32269"/>
    <w:rsid w:val="00E325B4"/>
    <w:rsid w:val="00E331A8"/>
    <w:rsid w:val="00E34402"/>
    <w:rsid w:val="00E34D5C"/>
    <w:rsid w:val="00E34E4B"/>
    <w:rsid w:val="00E440EC"/>
    <w:rsid w:val="00E46030"/>
    <w:rsid w:val="00E47081"/>
    <w:rsid w:val="00E4773F"/>
    <w:rsid w:val="00E4799A"/>
    <w:rsid w:val="00E5028A"/>
    <w:rsid w:val="00E55781"/>
    <w:rsid w:val="00E608C9"/>
    <w:rsid w:val="00E619A3"/>
    <w:rsid w:val="00E61B5F"/>
    <w:rsid w:val="00E728EB"/>
    <w:rsid w:val="00E771C2"/>
    <w:rsid w:val="00E81048"/>
    <w:rsid w:val="00E825D2"/>
    <w:rsid w:val="00E83D9D"/>
    <w:rsid w:val="00E9160B"/>
    <w:rsid w:val="00E91DD5"/>
    <w:rsid w:val="00EA02C5"/>
    <w:rsid w:val="00EA696E"/>
    <w:rsid w:val="00EA7020"/>
    <w:rsid w:val="00EA7060"/>
    <w:rsid w:val="00EB1EB0"/>
    <w:rsid w:val="00EB6F36"/>
    <w:rsid w:val="00EC1F26"/>
    <w:rsid w:val="00ED2C06"/>
    <w:rsid w:val="00ED4A22"/>
    <w:rsid w:val="00ED5763"/>
    <w:rsid w:val="00ED6C85"/>
    <w:rsid w:val="00EE005A"/>
    <w:rsid w:val="00EF1B66"/>
    <w:rsid w:val="00F06BA0"/>
    <w:rsid w:val="00F06E63"/>
    <w:rsid w:val="00F17827"/>
    <w:rsid w:val="00F20F94"/>
    <w:rsid w:val="00F33546"/>
    <w:rsid w:val="00F36A91"/>
    <w:rsid w:val="00F41C66"/>
    <w:rsid w:val="00F517D2"/>
    <w:rsid w:val="00F56F44"/>
    <w:rsid w:val="00F6620F"/>
    <w:rsid w:val="00F665D5"/>
    <w:rsid w:val="00F8064D"/>
    <w:rsid w:val="00F8132A"/>
    <w:rsid w:val="00F819C5"/>
    <w:rsid w:val="00F86BD3"/>
    <w:rsid w:val="00F91E1E"/>
    <w:rsid w:val="00F945E7"/>
    <w:rsid w:val="00F96D39"/>
    <w:rsid w:val="00F977FF"/>
    <w:rsid w:val="00FA29F9"/>
    <w:rsid w:val="00FA2FAF"/>
    <w:rsid w:val="00FA3687"/>
    <w:rsid w:val="00FA3C65"/>
    <w:rsid w:val="00FA5152"/>
    <w:rsid w:val="00FA615E"/>
    <w:rsid w:val="00FB0CC1"/>
    <w:rsid w:val="00FB7AC6"/>
    <w:rsid w:val="00FC0C89"/>
    <w:rsid w:val="00FC1E6D"/>
    <w:rsid w:val="00FC7617"/>
    <w:rsid w:val="00FD0545"/>
    <w:rsid w:val="00FE4E3F"/>
    <w:rsid w:val="00FE696E"/>
    <w:rsid w:val="00FE73A3"/>
    <w:rsid w:val="00FF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0E3B9C"/>
  <w15:chartTrackingRefBased/>
  <w15:docId w15:val="{69224C5E-D925-42DE-84EE-0A8DF27B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4E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E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4E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F4E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E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E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E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E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E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F4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4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F4E8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F4E8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E8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E8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E8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E8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F4E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E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E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E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E8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6C5B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5B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6C5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C5B6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84A6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4A6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84A6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84A6E"/>
    <w:rPr>
      <w:rFonts w:ascii="等线" w:eastAsia="等线" w:hAnsi="等线"/>
      <w:noProof/>
      <w:sz w:val="20"/>
    </w:rPr>
  </w:style>
  <w:style w:type="table" w:customStyle="1" w:styleId="1">
    <w:name w:val="样式1"/>
    <w:basedOn w:val="TableNormal"/>
    <w:uiPriority w:val="99"/>
    <w:rsid w:val="00AB4D50"/>
    <w:rPr>
      <w:rFonts w:ascii="Times New Roman" w:hAnsi="Times New Roma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90E63"/>
    <w:pPr>
      <w:jc w:val="left"/>
    </w:pPr>
    <w:rPr>
      <w:rFonts w:ascii="Arial" w:eastAsia="Arial" w:hAnsi="Arial"/>
      <w:sz w:val="19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E63"/>
    <w:rPr>
      <w:rFonts w:ascii="Arial" w:eastAsia="Arial" w:hAnsi="Arial"/>
      <w:sz w:val="19"/>
    </w:rPr>
  </w:style>
  <w:style w:type="paragraph" w:styleId="BodyText">
    <w:name w:val="Body Text"/>
    <w:basedOn w:val="Normal"/>
    <w:link w:val="BodyTextChar"/>
    <w:semiHidden/>
    <w:qFormat/>
    <w:rsid w:val="00490E63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eastAsia="Times New Roman" w:hAnsi="Times New Roman" w:cs="Times New Roman"/>
      <w:snapToGrid w:val="0"/>
      <w:color w:val="000000"/>
      <w:kern w:val="0"/>
      <w:sz w:val="13"/>
      <w:szCs w:val="13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490E63"/>
    <w:rPr>
      <w:rFonts w:ascii="Times New Roman" w:eastAsia="Times New Roman" w:hAnsi="Times New Roman" w:cs="Times New Roman"/>
      <w:snapToGrid w:val="0"/>
      <w:color w:val="000000"/>
      <w:kern w:val="0"/>
      <w:sz w:val="13"/>
      <w:szCs w:val="13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90E63"/>
    <w:rPr>
      <w:rFonts w:ascii="Arial" w:eastAsia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E63"/>
    <w:rPr>
      <w:rFonts w:ascii="Arial" w:eastAsia="Arial" w:hAnsi="Arial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490E63"/>
    <w:pPr>
      <w:spacing w:beforeAutospacing="1" w:afterAutospacing="1"/>
      <w:jc w:val="left"/>
    </w:pPr>
    <w:rPr>
      <w:rFonts w:ascii="Times New Roman" w:eastAsia="Arial" w:hAnsi="Times New Roman" w:cs="Times New Roman"/>
      <w:kern w:val="0"/>
      <w:sz w:val="19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90E63"/>
    <w:rPr>
      <w:rFonts w:ascii="Arial" w:eastAsia="Arial" w:hAnsi="Arial"/>
      <w:b/>
      <w:bCs/>
      <w:sz w:val="19"/>
    </w:rPr>
  </w:style>
  <w:style w:type="character" w:styleId="Strong">
    <w:name w:val="Strong"/>
    <w:basedOn w:val="DefaultParagraphFont"/>
    <w:uiPriority w:val="22"/>
    <w:qFormat/>
    <w:rsid w:val="00490E63"/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rsid w:val="00490E63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90E63"/>
    <w:rPr>
      <w:i/>
    </w:rPr>
  </w:style>
  <w:style w:type="character" w:styleId="LineNumber">
    <w:name w:val="line number"/>
    <w:basedOn w:val="DefaultParagraphFont"/>
    <w:uiPriority w:val="99"/>
    <w:semiHidden/>
    <w:unhideWhenUsed/>
    <w:rsid w:val="00490E63"/>
  </w:style>
  <w:style w:type="character" w:styleId="Hyperlink">
    <w:name w:val="Hyperlink"/>
    <w:basedOn w:val="DefaultParagraphFont"/>
    <w:uiPriority w:val="99"/>
    <w:unhideWhenUsed/>
    <w:qFormat/>
    <w:rsid w:val="00490E63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0E63"/>
    <w:rPr>
      <w:sz w:val="21"/>
      <w:szCs w:val="21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490E6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90E63"/>
    <w:pPr>
      <w:widowControl w:val="0"/>
      <w:jc w:val="both"/>
    </w:pPr>
  </w:style>
  <w:style w:type="paragraph" w:customStyle="1" w:styleId="11">
    <w:name w:val="修订1"/>
    <w:hidden/>
    <w:uiPriority w:val="99"/>
    <w:semiHidden/>
    <w:rsid w:val="00490E63"/>
  </w:style>
  <w:style w:type="character" w:customStyle="1" w:styleId="2">
    <w:name w:val="未处理的提及2"/>
    <w:basedOn w:val="DefaultParagraphFont"/>
    <w:uiPriority w:val="99"/>
    <w:semiHidden/>
    <w:unhideWhenUsed/>
    <w:rsid w:val="00490E63"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rsid w:val="00490E63"/>
    <w:rPr>
      <w:rFonts w:ascii="Arial" w:eastAsia="Arial" w:hAnsi="Arial"/>
      <w:sz w:val="19"/>
    </w:rPr>
  </w:style>
  <w:style w:type="character" w:customStyle="1" w:styleId="text-ellipsis">
    <w:name w:val="text-ellipsis"/>
    <w:basedOn w:val="DefaultParagraphFont"/>
    <w:rsid w:val="00490E63"/>
  </w:style>
  <w:style w:type="character" w:customStyle="1" w:styleId="none">
    <w:name w:val="none"/>
    <w:basedOn w:val="DefaultParagraphFont"/>
    <w:rsid w:val="00490E63"/>
  </w:style>
  <w:style w:type="character" w:customStyle="1" w:styleId="added">
    <w:name w:val="added"/>
    <w:basedOn w:val="DefaultParagraphFont"/>
    <w:rsid w:val="00490E63"/>
  </w:style>
  <w:style w:type="paragraph" w:styleId="Revision">
    <w:name w:val="Revision"/>
    <w:hidden/>
    <w:uiPriority w:val="99"/>
    <w:unhideWhenUsed/>
    <w:rsid w:val="00490E63"/>
    <w:rPr>
      <w:rFonts w:ascii="Arial" w:eastAsia="Arial" w:hAnsi="Arial"/>
      <w:sz w:val="19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0E6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10CC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AB1DE-95BA-4D69-8449-FEFE5D742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3</TotalTime>
  <Pages>87</Pages>
  <Words>1574</Words>
  <Characters>93013</Characters>
  <Application>Microsoft Office Word</Application>
  <DocSecurity>0</DocSecurity>
  <Lines>775</Lines>
  <Paragraphs>188</Paragraphs>
  <ScaleCrop>false</ScaleCrop>
  <Company/>
  <LinksUpToDate>false</LinksUpToDate>
  <CharactersWithSpaces>94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4477623@qq.com</dc:creator>
  <cp:keywords/>
  <dc:description/>
  <cp:lastModifiedBy>Kim Final Deliverables</cp:lastModifiedBy>
  <cp:revision>20</cp:revision>
  <dcterms:created xsi:type="dcterms:W3CDTF">2025-02-11T05:32:00Z</dcterms:created>
  <dcterms:modified xsi:type="dcterms:W3CDTF">2025-03-1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cd437151fe5a13c5f23cfb82be6dc10c40659dae81b9afc9d1c4b84aca8163</vt:lpwstr>
  </property>
</Properties>
</file>